
<file path=[Content_Types].xml><?xml version="1.0" encoding="utf-8"?>
<Types xmlns="http://schemas.openxmlformats.org/package/2006/content-types">
  <Default Extension="xml" ContentType="application/xml"/>
  <Default Extension="bin" ContentType="application/vnd.ms-word.attachedToolbars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customizations.xml" ContentType="application/vnd.ms-word.keyMapCustomization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diagrams/data2.xml" ContentType="application/vnd.openxmlformats-officedocument.drawingml.diagramData+xml"/>
  <Override PartName="/word/diagrams/layout2.xml" ContentType="application/vnd.openxmlformats-officedocument.drawingml.diagramLayout+xml"/>
  <Override PartName="/word/diagrams/quickStyle2.xml" ContentType="application/vnd.openxmlformats-officedocument.drawingml.diagramStyle+xml"/>
  <Override PartName="/word/diagrams/colors2.xml" ContentType="application/vnd.openxmlformats-officedocument.drawingml.diagramColors+xml"/>
  <Override PartName="/word/diagrams/drawing2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BBAF9EA" w14:textId="261CF90B" w:rsidR="008C7D1B" w:rsidRPr="00A63BCA" w:rsidRDefault="008C7D1B" w:rsidP="009915BE">
      <w:pPr>
        <w:jc w:val="center"/>
        <w:rPr>
          <w:rFonts w:ascii="Times New Roman" w:hAnsi="Times New Roman" w:cs="Times New Roman"/>
          <w:b/>
          <w:sz w:val="32"/>
          <w:szCs w:val="32"/>
          <w:lang w:eastAsia="zh-CN"/>
        </w:rPr>
      </w:pPr>
      <w:r w:rsidRPr="00A63BCA">
        <w:rPr>
          <w:rFonts w:ascii="Times New Roman" w:hAnsi="Times New Roman" w:cs="Times New Roman"/>
          <w:b/>
          <w:sz w:val="32"/>
          <w:szCs w:val="32"/>
        </w:rPr>
        <w:t>Genome-wide Associatio</w:t>
      </w:r>
      <w:r w:rsidR="00815B48" w:rsidRPr="00A63BCA">
        <w:rPr>
          <w:rFonts w:ascii="Times New Roman" w:hAnsi="Times New Roman" w:cs="Times New Roman"/>
          <w:b/>
          <w:sz w:val="32"/>
          <w:szCs w:val="32"/>
        </w:rPr>
        <w:t>n of</w:t>
      </w:r>
      <w:r w:rsidR="00E00DDE" w:rsidRPr="00A63BCA">
        <w:rPr>
          <w:rFonts w:ascii="Times New Roman" w:hAnsi="Times New Roman" w:cs="Times New Roman"/>
          <w:b/>
          <w:sz w:val="32"/>
          <w:szCs w:val="32"/>
        </w:rPr>
        <w:t xml:space="preserve"> Copy Number </w:t>
      </w:r>
      <w:r w:rsidR="00E00DDE" w:rsidRPr="00A63BCA">
        <w:rPr>
          <w:rFonts w:ascii="Times New Roman" w:hAnsi="Times New Roman" w:cs="Times New Roman"/>
          <w:b/>
          <w:sz w:val="32"/>
          <w:szCs w:val="32"/>
          <w:lang w:eastAsia="zh-CN"/>
        </w:rPr>
        <w:t>Polymorphisms</w:t>
      </w:r>
      <w:r w:rsidR="00815B48" w:rsidRPr="00A63BCA">
        <w:rPr>
          <w:rFonts w:ascii="Times New Roman" w:hAnsi="Times New Roman" w:cs="Times New Roman"/>
          <w:b/>
          <w:sz w:val="32"/>
          <w:szCs w:val="32"/>
        </w:rPr>
        <w:t xml:space="preserve"> and</w:t>
      </w:r>
      <w:r w:rsidRPr="00A63BCA">
        <w:rPr>
          <w:rFonts w:ascii="Times New Roman" w:hAnsi="Times New Roman" w:cs="Times New Roman"/>
          <w:b/>
          <w:sz w:val="32"/>
          <w:szCs w:val="32"/>
        </w:rPr>
        <w:t xml:space="preserve"> K</w:t>
      </w:r>
      <w:r w:rsidR="00E00DDE" w:rsidRPr="00A63BCA">
        <w:rPr>
          <w:rFonts w:ascii="Times New Roman" w:hAnsi="Times New Roman" w:cs="Times New Roman"/>
          <w:b/>
          <w:sz w:val="32"/>
          <w:szCs w:val="32"/>
        </w:rPr>
        <w:t>idney Function</w:t>
      </w:r>
    </w:p>
    <w:p w14:paraId="4A9B3447" w14:textId="5640C2AA" w:rsidR="00E4659C" w:rsidRPr="00A63BCA" w:rsidRDefault="00E4659C" w:rsidP="008B233D">
      <w:pPr>
        <w:spacing w:line="480" w:lineRule="auto"/>
        <w:jc w:val="center"/>
        <w:rPr>
          <w:rFonts w:ascii="Times New Roman" w:hAnsi="Times New Roman" w:cs="Times New Roman"/>
          <w:b/>
          <w:sz w:val="32"/>
          <w:szCs w:val="32"/>
          <w:lang w:eastAsia="zh-CN"/>
        </w:rPr>
      </w:pPr>
      <w:r w:rsidRPr="00A63BCA">
        <w:rPr>
          <w:rFonts w:ascii="Times New Roman" w:hAnsi="Times New Roman" w:cs="Times New Roman" w:hint="eastAsia"/>
          <w:b/>
          <w:sz w:val="32"/>
          <w:szCs w:val="32"/>
          <w:lang w:eastAsia="zh-CN"/>
        </w:rPr>
        <w:t>Supplementary Material</w:t>
      </w:r>
    </w:p>
    <w:p w14:paraId="2EA000CF" w14:textId="2D281C68" w:rsidR="007708DB" w:rsidRPr="00A63BCA" w:rsidRDefault="007708DB" w:rsidP="007708DB">
      <w:pPr>
        <w:jc w:val="both"/>
        <w:rPr>
          <w:rFonts w:ascii="Times New Roman" w:hAnsi="Times New Roman" w:cs="Times New Roman"/>
        </w:rPr>
      </w:pPr>
      <w:r w:rsidRPr="00A63BCA">
        <w:rPr>
          <w:rFonts w:ascii="Times New Roman" w:hAnsi="Times New Roman" w:cs="Times New Roman"/>
        </w:rPr>
        <w:t>Man Li</w:t>
      </w:r>
      <w:r w:rsidRPr="00A63BCA">
        <w:rPr>
          <w:rFonts w:ascii="Times New Roman" w:hAnsi="Times New Roman" w:cs="Times New Roman"/>
          <w:vertAlign w:val="superscript"/>
        </w:rPr>
        <w:t>1</w:t>
      </w:r>
      <w:proofErr w:type="gramStart"/>
      <w:r w:rsidRPr="00A63BCA">
        <w:rPr>
          <w:rFonts w:ascii="Times New Roman" w:hAnsi="Times New Roman" w:cs="Times New Roman"/>
          <w:vertAlign w:val="superscript"/>
        </w:rPr>
        <w:t>,2</w:t>
      </w:r>
      <w:proofErr w:type="gramEnd"/>
      <w:r w:rsidRPr="00A63BCA">
        <w:rPr>
          <w:rFonts w:ascii="Times New Roman" w:hAnsi="Times New Roman" w:cs="Times New Roman"/>
        </w:rPr>
        <w:t>, Jacob Carey</w:t>
      </w:r>
      <w:r w:rsidRPr="00A63BCA">
        <w:rPr>
          <w:rFonts w:ascii="Times New Roman" w:hAnsi="Times New Roman" w:cs="Times New Roman"/>
          <w:vertAlign w:val="superscript"/>
        </w:rPr>
        <w:t>1</w:t>
      </w:r>
      <w:r w:rsidRPr="00A63BCA">
        <w:rPr>
          <w:rFonts w:ascii="Times New Roman" w:hAnsi="Times New Roman" w:cs="Times New Roman"/>
        </w:rPr>
        <w:t>, Stephen Cristiano</w:t>
      </w:r>
      <w:r w:rsidRPr="00A63BCA">
        <w:rPr>
          <w:rFonts w:ascii="Times New Roman" w:hAnsi="Times New Roman" w:cs="Times New Roman"/>
          <w:vertAlign w:val="superscript"/>
        </w:rPr>
        <w:t>3</w:t>
      </w:r>
      <w:r w:rsidRPr="00A63BCA">
        <w:rPr>
          <w:rFonts w:ascii="Times New Roman" w:hAnsi="Times New Roman" w:cs="Times New Roman"/>
        </w:rPr>
        <w:t xml:space="preserve">, </w:t>
      </w:r>
      <w:proofErr w:type="spellStart"/>
      <w:r w:rsidRPr="00A63BCA">
        <w:rPr>
          <w:rFonts w:ascii="Times New Roman" w:hAnsi="Times New Roman" w:cs="Times New Roman"/>
        </w:rPr>
        <w:t>Katalin</w:t>
      </w:r>
      <w:proofErr w:type="spellEnd"/>
      <w:r w:rsidRPr="00A63BCA">
        <w:rPr>
          <w:rFonts w:ascii="Times New Roman" w:hAnsi="Times New Roman" w:cs="Times New Roman"/>
        </w:rPr>
        <w:t xml:space="preserve"> Susztak</w:t>
      </w:r>
      <w:r w:rsidRPr="00A63BCA">
        <w:rPr>
          <w:rFonts w:ascii="Times New Roman" w:hAnsi="Times New Roman" w:cs="Times New Roman"/>
          <w:vertAlign w:val="superscript"/>
        </w:rPr>
        <w:t>5</w:t>
      </w:r>
      <w:r w:rsidRPr="00A63BCA">
        <w:rPr>
          <w:rFonts w:ascii="Times New Roman" w:hAnsi="Times New Roman" w:cs="Times New Roman"/>
        </w:rPr>
        <w:t>, Josef Coresh</w:t>
      </w:r>
      <w:r w:rsidRPr="00A63BCA">
        <w:rPr>
          <w:rFonts w:ascii="Times New Roman" w:hAnsi="Times New Roman" w:cs="Times New Roman"/>
          <w:vertAlign w:val="superscript"/>
        </w:rPr>
        <w:t>1,4</w:t>
      </w:r>
      <w:r w:rsidRPr="00A63BCA">
        <w:rPr>
          <w:rFonts w:ascii="Times New Roman" w:hAnsi="Times New Roman" w:cs="Times New Roman"/>
        </w:rPr>
        <w:t>, Eric Boerwinkle</w:t>
      </w:r>
      <w:r w:rsidRPr="00A63BCA">
        <w:rPr>
          <w:rFonts w:ascii="Times New Roman" w:hAnsi="Times New Roman" w:cs="Times New Roman"/>
          <w:vertAlign w:val="superscript"/>
        </w:rPr>
        <w:t>6</w:t>
      </w:r>
      <w:r w:rsidRPr="00A63BCA">
        <w:rPr>
          <w:rFonts w:ascii="Times New Roman" w:hAnsi="Times New Roman" w:cs="Times New Roman"/>
        </w:rPr>
        <w:t>, Wen Hong L. Kao</w:t>
      </w:r>
      <w:r w:rsidRPr="00A63BCA">
        <w:rPr>
          <w:rFonts w:ascii="Times New Roman" w:hAnsi="Times New Roman" w:cs="Times New Roman"/>
          <w:vertAlign w:val="superscript"/>
        </w:rPr>
        <w:t>1,4</w:t>
      </w:r>
      <w:r w:rsidR="008C5F88" w:rsidRPr="00A63BCA">
        <w:rPr>
          <w:rFonts w:ascii="Times New Roman" w:hAnsi="Times New Roman" w:cs="Times New Roman"/>
          <w:vertAlign w:val="superscript"/>
        </w:rPr>
        <w:t>,†</w:t>
      </w:r>
      <w:r w:rsidRPr="00A63BCA">
        <w:rPr>
          <w:rFonts w:ascii="Times New Roman" w:hAnsi="Times New Roman" w:cs="Times New Roman"/>
        </w:rPr>
        <w:t>, Terri H. Beaty</w:t>
      </w:r>
      <w:r w:rsidRPr="00A63BCA">
        <w:rPr>
          <w:rFonts w:ascii="Times New Roman" w:hAnsi="Times New Roman" w:cs="Times New Roman"/>
          <w:vertAlign w:val="superscript"/>
        </w:rPr>
        <w:t>1</w:t>
      </w:r>
      <w:r w:rsidRPr="00A63BCA">
        <w:rPr>
          <w:rFonts w:ascii="Times New Roman" w:hAnsi="Times New Roman" w:cs="Times New Roman"/>
        </w:rPr>
        <w:t>, Anna Köttgen</w:t>
      </w:r>
      <w:r w:rsidRPr="00A63BCA">
        <w:rPr>
          <w:rFonts w:ascii="Times New Roman" w:hAnsi="Times New Roman" w:cs="Times New Roman"/>
          <w:vertAlign w:val="superscript"/>
        </w:rPr>
        <w:t>1,7</w:t>
      </w:r>
      <w:r w:rsidRPr="00A63BCA">
        <w:rPr>
          <w:rFonts w:ascii="Times New Roman" w:hAnsi="Times New Roman" w:cs="Times New Roman"/>
        </w:rPr>
        <w:t>, Robert B. Scharpf</w:t>
      </w:r>
      <w:r w:rsidRPr="00A63BCA">
        <w:rPr>
          <w:rFonts w:ascii="Times New Roman" w:hAnsi="Times New Roman" w:cs="Times New Roman"/>
          <w:vertAlign w:val="superscript"/>
        </w:rPr>
        <w:t>8</w:t>
      </w:r>
      <w:r w:rsidR="008C5F88" w:rsidRPr="00A63BCA">
        <w:rPr>
          <w:rFonts w:ascii="Times New Roman" w:hAnsi="Times New Roman" w:cs="Times New Roman"/>
          <w:vertAlign w:val="superscript"/>
        </w:rPr>
        <w:t>*</w:t>
      </w:r>
    </w:p>
    <w:p w14:paraId="4B4BCC15" w14:textId="77777777" w:rsidR="007708DB" w:rsidRPr="00A63BCA" w:rsidRDefault="007708DB" w:rsidP="007708DB">
      <w:pPr>
        <w:rPr>
          <w:rFonts w:ascii="Times New Roman" w:hAnsi="Times New Roman" w:cs="Times New Roman"/>
        </w:rPr>
      </w:pPr>
    </w:p>
    <w:p w14:paraId="35E11506" w14:textId="059BB1CE" w:rsidR="007708DB" w:rsidRPr="00A63BCA" w:rsidRDefault="007708DB" w:rsidP="007708DB">
      <w:pPr>
        <w:pStyle w:val="ListParagraph"/>
        <w:numPr>
          <w:ilvl w:val="0"/>
          <w:numId w:val="3"/>
        </w:numPr>
        <w:jc w:val="both"/>
        <w:rPr>
          <w:rFonts w:ascii="Times New Roman" w:hAnsi="Times New Roman" w:cs="Times New Roman"/>
        </w:rPr>
      </w:pPr>
      <w:r w:rsidRPr="00A63BCA">
        <w:rPr>
          <w:rFonts w:ascii="Times New Roman" w:hAnsi="Times New Roman" w:cs="Times New Roman"/>
        </w:rPr>
        <w:t>Department of Epidemiology, Johns Hopkins Bloomberg School of Public Health, Baltimore, Maryland</w:t>
      </w:r>
      <w:r w:rsidR="00AB3BBA" w:rsidRPr="00A63BCA">
        <w:rPr>
          <w:rFonts w:ascii="Times New Roman" w:hAnsi="Times New Roman" w:cs="Times New Roman"/>
        </w:rPr>
        <w:t>, United States of America.</w:t>
      </w:r>
    </w:p>
    <w:p w14:paraId="16F06764" w14:textId="7865CCF5" w:rsidR="007708DB" w:rsidRPr="00A63BCA" w:rsidRDefault="007708DB" w:rsidP="007708DB">
      <w:pPr>
        <w:pStyle w:val="ListParagraph"/>
        <w:numPr>
          <w:ilvl w:val="0"/>
          <w:numId w:val="3"/>
        </w:numPr>
        <w:jc w:val="both"/>
        <w:rPr>
          <w:rFonts w:ascii="Times New Roman" w:hAnsi="Times New Roman" w:cs="Times New Roman"/>
        </w:rPr>
      </w:pPr>
      <w:r w:rsidRPr="00A63BCA">
        <w:rPr>
          <w:rFonts w:ascii="Times New Roman" w:hAnsi="Times New Roman" w:cs="Times New Roman"/>
        </w:rPr>
        <w:t>Division of Nephrology and Hypertension, Department of Internal Medicine, University of Utah School of Medicine, Salt Lake City, Utah</w:t>
      </w:r>
      <w:r w:rsidR="00AB3BBA" w:rsidRPr="00A63BCA">
        <w:rPr>
          <w:rFonts w:ascii="Times New Roman" w:hAnsi="Times New Roman" w:cs="Times New Roman"/>
        </w:rPr>
        <w:t>, United States of America.</w:t>
      </w:r>
    </w:p>
    <w:p w14:paraId="1FBB237F" w14:textId="144E56AC" w:rsidR="007708DB" w:rsidRPr="00A63BCA" w:rsidRDefault="007708DB" w:rsidP="007708DB">
      <w:pPr>
        <w:pStyle w:val="ListParagraph"/>
        <w:numPr>
          <w:ilvl w:val="0"/>
          <w:numId w:val="3"/>
        </w:numPr>
        <w:jc w:val="both"/>
        <w:rPr>
          <w:rFonts w:ascii="Times New Roman" w:hAnsi="Times New Roman" w:cs="Times New Roman"/>
        </w:rPr>
      </w:pPr>
      <w:r w:rsidRPr="00A63BCA">
        <w:rPr>
          <w:rFonts w:ascii="Times New Roman" w:hAnsi="Times New Roman" w:cs="Times New Roman"/>
        </w:rPr>
        <w:t>Department of Biostatistics, Johns Hopkins Bloomberg School of Public Health, Baltimore, Maryland</w:t>
      </w:r>
      <w:r w:rsidR="00AB3BBA" w:rsidRPr="00A63BCA">
        <w:rPr>
          <w:rFonts w:ascii="Times New Roman" w:hAnsi="Times New Roman" w:cs="Times New Roman"/>
        </w:rPr>
        <w:t>, United States of America.</w:t>
      </w:r>
    </w:p>
    <w:p w14:paraId="694D9381" w14:textId="7667C6E6" w:rsidR="007708DB" w:rsidRPr="00A63BCA" w:rsidRDefault="007708DB" w:rsidP="007708DB">
      <w:pPr>
        <w:pStyle w:val="ListParagraph"/>
        <w:numPr>
          <w:ilvl w:val="0"/>
          <w:numId w:val="3"/>
        </w:numPr>
        <w:jc w:val="both"/>
        <w:rPr>
          <w:rFonts w:ascii="Times New Roman" w:hAnsi="Times New Roman" w:cs="Times New Roman"/>
        </w:rPr>
      </w:pPr>
      <w:r w:rsidRPr="00A63BCA">
        <w:rPr>
          <w:rFonts w:ascii="Times New Roman" w:hAnsi="Times New Roman" w:cs="Times New Roman"/>
        </w:rPr>
        <w:t>Welch Center for Prevention, Epidemiology and Clinical Research, Baltimore, Maryland</w:t>
      </w:r>
      <w:r w:rsidR="00AB3BBA" w:rsidRPr="00A63BCA">
        <w:rPr>
          <w:rFonts w:ascii="Times New Roman" w:hAnsi="Times New Roman" w:cs="Times New Roman"/>
        </w:rPr>
        <w:t>, United States of America.</w:t>
      </w:r>
    </w:p>
    <w:p w14:paraId="6020A9EE" w14:textId="1F144126" w:rsidR="007708DB" w:rsidRPr="00A63BCA" w:rsidRDefault="007708DB" w:rsidP="007708DB">
      <w:pPr>
        <w:pStyle w:val="ListParagraph"/>
        <w:numPr>
          <w:ilvl w:val="0"/>
          <w:numId w:val="3"/>
        </w:numPr>
        <w:jc w:val="both"/>
        <w:rPr>
          <w:rFonts w:ascii="Times New Roman" w:hAnsi="Times New Roman" w:cs="Times New Roman"/>
        </w:rPr>
      </w:pPr>
      <w:r w:rsidRPr="00A63BCA">
        <w:rPr>
          <w:rFonts w:ascii="Times New Roman" w:hAnsi="Times New Roman" w:cs="Times New Roman"/>
        </w:rPr>
        <w:t>Renal Electrolyte and Hypertension Division, Perelman School of Medicine, University of Pennsylvania, Philadelphia, Pennsylvania</w:t>
      </w:r>
      <w:r w:rsidR="00AB3BBA" w:rsidRPr="00A63BCA">
        <w:rPr>
          <w:rFonts w:ascii="Times New Roman" w:hAnsi="Times New Roman" w:cs="Times New Roman"/>
        </w:rPr>
        <w:t>, United States of America.</w:t>
      </w:r>
    </w:p>
    <w:p w14:paraId="60240925" w14:textId="0A9E5C63" w:rsidR="007708DB" w:rsidRPr="00A63BCA" w:rsidRDefault="007708DB" w:rsidP="007708DB">
      <w:pPr>
        <w:pStyle w:val="ListParagraph"/>
        <w:numPr>
          <w:ilvl w:val="0"/>
          <w:numId w:val="3"/>
        </w:numPr>
        <w:jc w:val="both"/>
        <w:rPr>
          <w:rFonts w:ascii="Times New Roman" w:hAnsi="Times New Roman" w:cs="Times New Roman"/>
        </w:rPr>
      </w:pPr>
      <w:r w:rsidRPr="00A63BCA">
        <w:rPr>
          <w:rFonts w:ascii="Times New Roman" w:hAnsi="Times New Roman" w:cs="Times New Roman"/>
        </w:rPr>
        <w:t>Human Genetics Center, University of Texas Health Science Center at Houston, Houston, Texas</w:t>
      </w:r>
      <w:r w:rsidR="00AB3BBA" w:rsidRPr="00A63BCA">
        <w:rPr>
          <w:rFonts w:ascii="Times New Roman" w:hAnsi="Times New Roman" w:cs="Times New Roman"/>
        </w:rPr>
        <w:t>, United States of America.</w:t>
      </w:r>
    </w:p>
    <w:p w14:paraId="617FA9AE" w14:textId="48EAC189" w:rsidR="007708DB" w:rsidRPr="00A63BCA" w:rsidRDefault="007708DB" w:rsidP="007708DB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A63BCA">
        <w:rPr>
          <w:rFonts w:ascii="Times New Roman" w:hAnsi="Times New Roman" w:cs="Times New Roman"/>
        </w:rPr>
        <w:t>Division of Genetic Epidemiology, Medical Center – University of Freiburg, Faculty of, 79106 Freiburg, Germany</w:t>
      </w:r>
      <w:r w:rsidR="00AB3BBA" w:rsidRPr="00A63BCA">
        <w:rPr>
          <w:rFonts w:ascii="Times New Roman" w:hAnsi="Times New Roman" w:cs="Times New Roman"/>
        </w:rPr>
        <w:t>.</w:t>
      </w:r>
    </w:p>
    <w:p w14:paraId="799D5EDC" w14:textId="0E6D34B4" w:rsidR="007708DB" w:rsidRPr="00A63BCA" w:rsidRDefault="007708DB" w:rsidP="007708DB">
      <w:pPr>
        <w:pStyle w:val="ListParagraph"/>
        <w:numPr>
          <w:ilvl w:val="0"/>
          <w:numId w:val="3"/>
        </w:numPr>
        <w:jc w:val="both"/>
        <w:rPr>
          <w:rFonts w:ascii="Times New Roman" w:hAnsi="Times New Roman" w:cs="Times New Roman"/>
        </w:rPr>
      </w:pPr>
      <w:r w:rsidRPr="00A63BCA">
        <w:rPr>
          <w:rFonts w:ascii="Times New Roman" w:hAnsi="Times New Roman" w:cs="Times New Roman"/>
        </w:rPr>
        <w:t>Department of Oncology, Johns Hopkins School of Medicine, Baltimore, Maryland</w:t>
      </w:r>
      <w:r w:rsidR="00AB3BBA" w:rsidRPr="00A63BCA">
        <w:rPr>
          <w:rFonts w:ascii="Times New Roman" w:hAnsi="Times New Roman" w:cs="Times New Roman"/>
        </w:rPr>
        <w:t>, United States of America.</w:t>
      </w:r>
    </w:p>
    <w:p w14:paraId="254D1848" w14:textId="2FCF4B12" w:rsidR="007708DB" w:rsidRPr="00A63BCA" w:rsidRDefault="008C5F88" w:rsidP="007708DB">
      <w:pPr>
        <w:ind w:left="360"/>
        <w:jc w:val="both"/>
        <w:rPr>
          <w:rFonts w:ascii="Times New Roman" w:hAnsi="Times New Roman" w:cs="Times New Roman"/>
        </w:rPr>
      </w:pPr>
      <w:r w:rsidRPr="00A63BCA">
        <w:rPr>
          <w:rFonts w:ascii="Times New Roman" w:hAnsi="Times New Roman" w:cs="Times New Roman"/>
        </w:rPr>
        <w:t>†.   Deceased</w:t>
      </w:r>
    </w:p>
    <w:p w14:paraId="1B71E78D" w14:textId="77777777" w:rsidR="008C5F88" w:rsidRPr="00A63BCA" w:rsidRDefault="008C5F88" w:rsidP="007708DB">
      <w:pPr>
        <w:ind w:left="360"/>
        <w:jc w:val="both"/>
        <w:rPr>
          <w:rFonts w:ascii="Times New Roman" w:hAnsi="Times New Roman" w:cs="Times New Roman"/>
        </w:rPr>
      </w:pPr>
    </w:p>
    <w:p w14:paraId="7FE8EF1B" w14:textId="77777777" w:rsidR="008C5F88" w:rsidRPr="00A63BCA" w:rsidRDefault="008C5F88" w:rsidP="007708DB">
      <w:pPr>
        <w:ind w:left="360"/>
        <w:jc w:val="both"/>
        <w:rPr>
          <w:rFonts w:ascii="Times New Roman" w:hAnsi="Times New Roman" w:cs="Times New Roman"/>
        </w:rPr>
      </w:pPr>
    </w:p>
    <w:p w14:paraId="3710C1F6" w14:textId="761F1160" w:rsidR="007708DB" w:rsidRPr="00A63BCA" w:rsidRDefault="008C5F88" w:rsidP="000E68F5">
      <w:pPr>
        <w:rPr>
          <w:rFonts w:ascii="Times New Roman" w:hAnsi="Times New Roman" w:cs="Times New Roman"/>
        </w:rPr>
      </w:pPr>
      <w:r w:rsidRPr="00A63BCA">
        <w:rPr>
          <w:rFonts w:ascii="Times New Roman" w:hAnsi="Times New Roman" w:cs="Times New Roman"/>
          <w:b/>
        </w:rPr>
        <w:t>*</w:t>
      </w:r>
      <w:r w:rsidRPr="00A63BCA">
        <w:rPr>
          <w:rFonts w:ascii="Times New Roman" w:hAnsi="Times New Roman" w:cs="Times New Roman"/>
        </w:rPr>
        <w:t xml:space="preserve"> Corresponding author</w:t>
      </w:r>
    </w:p>
    <w:p w14:paraId="2E3611CB" w14:textId="77777777" w:rsidR="008C5F88" w:rsidRPr="00A63BCA" w:rsidRDefault="008C5F88" w:rsidP="000E68F5">
      <w:pPr>
        <w:rPr>
          <w:rFonts w:ascii="Times New Roman" w:hAnsi="Times New Roman" w:cs="Times New Roman"/>
        </w:rPr>
      </w:pPr>
    </w:p>
    <w:p w14:paraId="07F76DE8" w14:textId="0F72D570" w:rsidR="008C5F88" w:rsidRPr="00A63BCA" w:rsidRDefault="008C5F88" w:rsidP="000E68F5">
      <w:pPr>
        <w:rPr>
          <w:rFonts w:ascii="Times New Roman" w:hAnsi="Times New Roman" w:cs="Times New Roman"/>
        </w:rPr>
        <w:sectPr w:rsidR="008C5F88" w:rsidRPr="00A63BCA" w:rsidSect="00A63BCA">
          <w:footerReference w:type="even" r:id="rId10"/>
          <w:footerReference w:type="default" r:id="rId11"/>
          <w:pgSz w:w="12240" w:h="15840"/>
          <w:pgMar w:top="1440" w:right="1440" w:bottom="1440" w:left="2160" w:header="720" w:footer="720" w:gutter="0"/>
          <w:cols w:space="720"/>
        </w:sectPr>
      </w:pPr>
      <w:r w:rsidRPr="00A63BCA">
        <w:rPr>
          <w:rFonts w:ascii="Times New Roman" w:hAnsi="Times New Roman" w:cs="Times New Roman"/>
        </w:rPr>
        <w:t>E-mail: rscharpf@jhu.edu</w:t>
      </w:r>
    </w:p>
    <w:p w14:paraId="2358C548" w14:textId="03E2AEA7" w:rsidR="00DD48F1" w:rsidRPr="00A63BCA" w:rsidRDefault="009913F5" w:rsidP="00DD48F1">
      <w:pPr>
        <w:rPr>
          <w:rFonts w:ascii="Times New Roman" w:hAnsi="Times New Roman" w:cs="Times New Roman"/>
          <w:b/>
          <w:lang w:eastAsia="zh-CN"/>
        </w:rPr>
      </w:pPr>
      <w:r>
        <w:rPr>
          <w:rFonts w:ascii="Times New Roman" w:hAnsi="Times New Roman" w:cs="Times New Roman"/>
          <w:b/>
        </w:rPr>
        <w:lastRenderedPageBreak/>
        <w:t>Figure A</w:t>
      </w:r>
      <w:r w:rsidR="000E68F5" w:rsidRPr="00A63BCA">
        <w:rPr>
          <w:rFonts w:ascii="Times New Roman" w:hAnsi="Times New Roman" w:cs="Times New Roman"/>
          <w:b/>
        </w:rPr>
        <w:t xml:space="preserve">. </w:t>
      </w:r>
      <w:r w:rsidR="000E68F5" w:rsidRPr="00A63BCA">
        <w:rPr>
          <w:rFonts w:ascii="Times New Roman" w:hAnsi="Times New Roman" w:cs="Times New Roman"/>
        </w:rPr>
        <w:t xml:space="preserve"> Overview of quality control filters in EA (left) and AA (right) participants.</w:t>
      </w:r>
      <w:r w:rsidR="00DD48F1" w:rsidRPr="00A63BCA">
        <w:rPr>
          <w:rFonts w:ascii="Times New Roman" w:hAnsi="Times New Roman" w:cs="Times New Roman"/>
          <w:b/>
          <w:lang w:eastAsia="zh-CN"/>
        </w:rPr>
        <w:t xml:space="preserve"> </w:t>
      </w:r>
    </w:p>
    <w:p w14:paraId="207CD328" w14:textId="15D6516E" w:rsidR="000E68F5" w:rsidRPr="00A63BCA" w:rsidRDefault="00DD48F1" w:rsidP="000E68F5">
      <w:pPr>
        <w:rPr>
          <w:rFonts w:ascii="Times New Roman" w:hAnsi="Times New Roman" w:cs="Times New Roman"/>
          <w:b/>
        </w:rPr>
      </w:pPr>
      <w:r w:rsidRPr="00A63BCA">
        <w:rPr>
          <w:rFonts w:ascii="Times New Roman" w:hAnsi="Times New Roman" w:cs="Times New Roman"/>
          <w:b/>
          <w:noProof/>
        </w:rPr>
        <w:drawing>
          <wp:inline distT="0" distB="0" distL="0" distR="0" wp14:anchorId="371C8EF8" wp14:editId="5DA59164">
            <wp:extent cx="2286000" cy="4731152"/>
            <wp:effectExtent l="25400" t="0" r="50800" b="19050"/>
            <wp:docPr id="2" name="Diagram 2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12" r:lo="rId13" r:qs="rId14" r:cs="rId15"/>
              </a:graphicData>
            </a:graphic>
          </wp:inline>
        </w:drawing>
      </w:r>
      <w:r w:rsidRPr="00A63BCA">
        <w:rPr>
          <w:rFonts w:ascii="Times New Roman" w:hAnsi="Times New Roman" w:cs="Times New Roman"/>
          <w:b/>
          <w:noProof/>
        </w:rPr>
        <w:drawing>
          <wp:inline distT="0" distB="0" distL="0" distR="0" wp14:anchorId="33C7863E" wp14:editId="0875B4FF">
            <wp:extent cx="2416215" cy="4690641"/>
            <wp:effectExtent l="25400" t="0" r="47625" b="34290"/>
            <wp:docPr id="4" name="Diagram 4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17" r:lo="rId18" r:qs="rId19" r:cs="rId20"/>
              </a:graphicData>
            </a:graphic>
          </wp:inline>
        </w:drawing>
      </w:r>
    </w:p>
    <w:p w14:paraId="40EB86EA" w14:textId="0228B2B3" w:rsidR="00FD0785" w:rsidRPr="00A63BCA" w:rsidRDefault="00FD0785">
      <w:pPr>
        <w:rPr>
          <w:rFonts w:ascii="Times New Roman" w:hAnsi="Times New Roman" w:cs="Times New Roman"/>
          <w:b/>
        </w:rPr>
      </w:pPr>
      <w:r w:rsidRPr="00A63BCA">
        <w:rPr>
          <w:rFonts w:ascii="Times New Roman" w:hAnsi="Times New Roman" w:cs="Times New Roman"/>
          <w:b/>
        </w:rPr>
        <w:br w:type="page"/>
      </w:r>
    </w:p>
    <w:p w14:paraId="495D6114" w14:textId="192CEE6A" w:rsidR="000E68F5" w:rsidRPr="00A63BCA" w:rsidRDefault="000E68F5" w:rsidP="000E68F5">
      <w:pPr>
        <w:rPr>
          <w:rFonts w:ascii="Times New Roman" w:hAnsi="Times New Roman" w:cs="Times New Roman"/>
        </w:rPr>
      </w:pPr>
      <w:r w:rsidRPr="00A63BCA">
        <w:rPr>
          <w:rFonts w:ascii="Times New Roman" w:hAnsi="Times New Roman" w:cs="Times New Roman"/>
          <w:b/>
        </w:rPr>
        <w:lastRenderedPageBreak/>
        <w:t xml:space="preserve">Figure </w:t>
      </w:r>
      <w:r w:rsidR="009913F5">
        <w:rPr>
          <w:rFonts w:ascii="Times New Roman" w:hAnsi="Times New Roman" w:cs="Times New Roman"/>
          <w:b/>
        </w:rPr>
        <w:t>B</w:t>
      </w:r>
      <w:r w:rsidRPr="00A63BCA">
        <w:rPr>
          <w:rFonts w:ascii="Times New Roman" w:hAnsi="Times New Roman" w:cs="Times New Roman"/>
        </w:rPr>
        <w:t xml:space="preserve">.  To assess the overall quality of the marker-level data derived from the </w:t>
      </w:r>
      <w:proofErr w:type="spellStart"/>
      <w:r w:rsidRPr="00A63BCA">
        <w:rPr>
          <w:rFonts w:ascii="Times New Roman" w:hAnsi="Times New Roman" w:cs="Times New Roman"/>
        </w:rPr>
        <w:t>Affymetrix</w:t>
      </w:r>
      <w:proofErr w:type="spellEnd"/>
      <w:r w:rsidRPr="00A63BCA">
        <w:rPr>
          <w:rFonts w:ascii="Times New Roman" w:hAnsi="Times New Roman" w:cs="Times New Roman"/>
        </w:rPr>
        <w:t xml:space="preserve"> 6.0 platform for copy number analyses, we calculated the median absolute deviation (MAD; y-axis) and the lag 10 autocorrelation (lag10 ACF) of the autosomal log R ratios</w:t>
      </w:r>
      <w:r w:rsidR="00582A66" w:rsidRPr="00A63BCA">
        <w:rPr>
          <w:rFonts w:ascii="Times New Roman" w:hAnsi="Times New Roman" w:cs="Times New Roman"/>
        </w:rPr>
        <w:t xml:space="preserve"> (LRR)</w:t>
      </w:r>
      <w:r w:rsidRPr="00A63BCA">
        <w:rPr>
          <w:rFonts w:ascii="Times New Roman" w:hAnsi="Times New Roman" w:cs="Times New Roman"/>
        </w:rPr>
        <w:t xml:space="preserve">.  In addition, we calculated the number of autosomal CNVs identified by the hidden Markov model (x-axis).  MADs exceeding 0.35 (horizontal dashed line), lag10 ACFs greater than 0.05 (blue points), or number CNVs greater than 150 (vertical dashed line) were excluded from further analysis. </w:t>
      </w:r>
    </w:p>
    <w:p w14:paraId="4BB475AC" w14:textId="77777777" w:rsidR="00422555" w:rsidRPr="00A63BCA" w:rsidRDefault="00422555" w:rsidP="0064665A">
      <w:pPr>
        <w:rPr>
          <w:rFonts w:ascii="Times New Roman" w:hAnsi="Times New Roman" w:cs="Times New Roman"/>
          <w:b/>
        </w:rPr>
      </w:pPr>
    </w:p>
    <w:p w14:paraId="65132B23" w14:textId="77777777" w:rsidR="00422555" w:rsidRPr="00A63BCA" w:rsidRDefault="00422555" w:rsidP="0064665A">
      <w:pPr>
        <w:rPr>
          <w:rFonts w:ascii="Times New Roman" w:hAnsi="Times New Roman" w:cs="Times New Roman"/>
          <w:b/>
        </w:rPr>
      </w:pPr>
    </w:p>
    <w:p w14:paraId="0AE9EC15" w14:textId="0701450A" w:rsidR="00B15D5D" w:rsidRPr="00A63BCA" w:rsidRDefault="00422555" w:rsidP="0064665A">
      <w:pPr>
        <w:rPr>
          <w:rFonts w:ascii="Times New Roman" w:hAnsi="Times New Roman" w:cs="Times New Roman"/>
          <w:b/>
          <w:lang w:eastAsia="zh-CN"/>
        </w:rPr>
        <w:sectPr w:rsidR="00B15D5D" w:rsidRPr="00A63BCA" w:rsidSect="00A63BCA">
          <w:pgSz w:w="12240" w:h="15840"/>
          <w:pgMar w:top="1440" w:right="1440" w:bottom="1440" w:left="2160" w:header="720" w:footer="720" w:gutter="0"/>
          <w:cols w:space="720"/>
        </w:sectPr>
      </w:pPr>
      <w:r w:rsidRPr="00A63BCA">
        <w:rPr>
          <w:rFonts w:ascii="Times New Roman" w:hAnsi="Times New Roman" w:cs="Times New Roman"/>
          <w:b/>
          <w:noProof/>
        </w:rPr>
        <w:drawing>
          <wp:inline distT="0" distB="0" distL="0" distR="0" wp14:anchorId="6969BBDE" wp14:editId="2FA8B512">
            <wp:extent cx="5486400" cy="411480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qc.pdf"/>
                    <pic:cNvPicPr/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4114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99934A" w14:textId="343C9965" w:rsidR="00E4659C" w:rsidRPr="00A63BCA" w:rsidRDefault="009913F5" w:rsidP="00E4659C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Figure C</w:t>
      </w:r>
      <w:r w:rsidR="00E4659C" w:rsidRPr="00A63BCA">
        <w:rPr>
          <w:rFonts w:ascii="Times New Roman" w:hAnsi="Times New Roman" w:cs="Times New Roman"/>
          <w:b/>
        </w:rPr>
        <w:t xml:space="preserve">.  </w:t>
      </w:r>
      <w:proofErr w:type="gramStart"/>
      <w:r w:rsidR="00E4659C" w:rsidRPr="00A63BCA">
        <w:rPr>
          <w:rFonts w:ascii="Times New Roman" w:hAnsi="Times New Roman" w:cs="Times New Roman"/>
          <w:b/>
        </w:rPr>
        <w:t>Distribution of CNP locations in AA participants.</w:t>
      </w:r>
      <w:proofErr w:type="gramEnd"/>
      <w:r w:rsidR="00E4659C" w:rsidRPr="00A63BCA">
        <w:rPr>
          <w:rFonts w:ascii="Times New Roman" w:hAnsi="Times New Roman" w:cs="Times New Roman"/>
          <w:b/>
        </w:rPr>
        <w:t xml:space="preserve"> </w:t>
      </w:r>
      <w:r w:rsidR="00E4659C" w:rsidRPr="00A63BCA">
        <w:rPr>
          <w:rFonts w:ascii="Times New Roman" w:hAnsi="Times New Roman" w:cs="Times New Roman"/>
        </w:rPr>
        <w:t xml:space="preserve">Black ticks above the ideograms are additional regions from </w:t>
      </w:r>
      <w:proofErr w:type="spellStart"/>
      <w:r w:rsidR="00E4659C" w:rsidRPr="00A63BCA">
        <w:rPr>
          <w:rFonts w:ascii="Times New Roman" w:hAnsi="Times New Roman" w:cs="Times New Roman"/>
        </w:rPr>
        <w:t>HapMap</w:t>
      </w:r>
      <w:proofErr w:type="spellEnd"/>
      <w:r w:rsidR="00E4659C" w:rsidRPr="00A63BCA">
        <w:rPr>
          <w:rFonts w:ascii="Times New Roman" w:hAnsi="Times New Roman" w:cs="Times New Roman"/>
        </w:rPr>
        <w:t xml:space="preserve"> identified as polymorphic by the GMM in ARIC.  Black ticks below the ideograms are CNPs that are also present in the EA cohort (see also Figure 2).  </w:t>
      </w:r>
    </w:p>
    <w:p w14:paraId="292A3755" w14:textId="77777777" w:rsidR="00E4659C" w:rsidRPr="00A63BCA" w:rsidRDefault="00E4659C" w:rsidP="0064665A">
      <w:pPr>
        <w:rPr>
          <w:rFonts w:ascii="Times New Roman" w:hAnsi="Times New Roman" w:cs="Times New Roman"/>
          <w:b/>
          <w:lang w:eastAsia="zh-CN"/>
        </w:rPr>
      </w:pPr>
    </w:p>
    <w:p w14:paraId="562D6640" w14:textId="252146EF" w:rsidR="00B15D5D" w:rsidRPr="00A63BCA" w:rsidRDefault="00091705" w:rsidP="009570C4">
      <w:pPr>
        <w:rPr>
          <w:rFonts w:ascii="Times New Roman" w:hAnsi="Times New Roman" w:cs="Times New Roman"/>
          <w:b/>
          <w:lang w:eastAsia="zh-CN"/>
        </w:rPr>
      </w:pPr>
      <w:r w:rsidRPr="00A63BCA">
        <w:rPr>
          <w:rFonts w:ascii="Times New Roman" w:hAnsi="Times New Roman" w:cs="Times New Roman"/>
          <w:b/>
          <w:noProof/>
        </w:rPr>
        <w:drawing>
          <wp:inline distT="0" distB="0" distL="0" distR="0" wp14:anchorId="08AAFCA5" wp14:editId="1357B93F">
            <wp:extent cx="8229600" cy="426974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deogram_aa.pdf"/>
                    <pic:cNvPicPr/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4269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17F7A0" w14:textId="77777777" w:rsidR="007B40F4" w:rsidRPr="00A63BCA" w:rsidRDefault="007B40F4" w:rsidP="00E4659C">
      <w:pPr>
        <w:rPr>
          <w:rFonts w:ascii="Times New Roman" w:hAnsi="Times New Roman" w:cs="Times New Roman"/>
          <w:b/>
          <w:lang w:eastAsia="zh-CN"/>
        </w:rPr>
      </w:pPr>
    </w:p>
    <w:p w14:paraId="54678F1C" w14:textId="77777777" w:rsidR="00B15D5D" w:rsidRPr="00A63BCA" w:rsidRDefault="00B15D5D" w:rsidP="007D4119">
      <w:pPr>
        <w:rPr>
          <w:rFonts w:ascii="Times New Roman" w:hAnsi="Times New Roman" w:cs="Times New Roman"/>
          <w:b/>
        </w:rPr>
        <w:sectPr w:rsidR="00B15D5D" w:rsidRPr="00A63BCA" w:rsidSect="00A63BCA">
          <w:pgSz w:w="15840" w:h="12240" w:orient="landscape"/>
          <w:pgMar w:top="2160" w:right="1440" w:bottom="1440" w:left="1440" w:header="720" w:footer="720" w:gutter="0"/>
          <w:cols w:space="720"/>
        </w:sectPr>
      </w:pPr>
    </w:p>
    <w:p w14:paraId="5A8754FD" w14:textId="7F268F26" w:rsidR="007D4119" w:rsidRPr="00A63BCA" w:rsidRDefault="009913F5" w:rsidP="007D411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lastRenderedPageBreak/>
        <w:t>Figure D</w:t>
      </w:r>
      <w:r w:rsidR="007B40F4" w:rsidRPr="00A63BCA">
        <w:rPr>
          <w:rFonts w:ascii="Times New Roman" w:hAnsi="Times New Roman" w:cs="Times New Roman"/>
          <w:b/>
        </w:rPr>
        <w:t xml:space="preserve">. </w:t>
      </w:r>
      <w:r w:rsidR="007D4119" w:rsidRPr="00A63BCA">
        <w:rPr>
          <w:rFonts w:ascii="Times New Roman" w:hAnsi="Times New Roman" w:cs="Times New Roman"/>
        </w:rPr>
        <w:t>Approximately 85 percent of the CNPs in the EA and AA populations have a deletion allele</w:t>
      </w:r>
      <w:r w:rsidR="007D4119" w:rsidRPr="00A63BCA">
        <w:rPr>
          <w:rFonts w:ascii="Times New Roman" w:hAnsi="Times New Roman" w:cs="Times New Roman" w:hint="eastAsia"/>
          <w:lang w:eastAsia="zh-CN"/>
        </w:rPr>
        <w:t xml:space="preserve"> </w:t>
      </w:r>
      <w:r w:rsidR="007D4119" w:rsidRPr="00A63BCA">
        <w:rPr>
          <w:rFonts w:ascii="Times New Roman" w:hAnsi="Times New Roman" w:cs="Times New Roman"/>
        </w:rPr>
        <w:t>segregating in the population at Hardy Weinberg Equilibrium (HWE p &gt; 0.01). For EA participants, we</w:t>
      </w:r>
      <w:r w:rsidR="007D4119" w:rsidRPr="00A63BCA">
        <w:rPr>
          <w:rFonts w:ascii="Times New Roman" w:hAnsi="Times New Roman" w:cs="Times New Roman" w:hint="eastAsia"/>
          <w:lang w:eastAsia="zh-CN"/>
        </w:rPr>
        <w:t xml:space="preserve"> </w:t>
      </w:r>
      <w:r w:rsidR="007D4119" w:rsidRPr="00A63BCA">
        <w:rPr>
          <w:rFonts w:ascii="Times New Roman" w:hAnsi="Times New Roman" w:cs="Times New Roman"/>
        </w:rPr>
        <w:t xml:space="preserve">observed 41 CNPs </w:t>
      </w:r>
      <w:r w:rsidR="00582A66" w:rsidRPr="00A63BCA">
        <w:rPr>
          <w:rFonts w:ascii="Times New Roman" w:hAnsi="Times New Roman" w:cs="Times New Roman"/>
        </w:rPr>
        <w:t xml:space="preserve">out of </w:t>
      </w:r>
      <w:r w:rsidR="000C4A3E" w:rsidRPr="00A63BCA">
        <w:rPr>
          <w:rFonts w:ascii="Times New Roman" w:hAnsi="Times New Roman" w:cs="Times New Roman"/>
        </w:rPr>
        <w:t>HWE (p &lt; 0.01) compared to</w:t>
      </w:r>
      <w:r w:rsidR="007D4119" w:rsidRPr="00A63BCA">
        <w:rPr>
          <w:rFonts w:ascii="Times New Roman" w:hAnsi="Times New Roman" w:cs="Times New Roman"/>
        </w:rPr>
        <w:t xml:space="preserve"> 3 expected by chance. CNPs not in HWE reflect the</w:t>
      </w:r>
      <w:r w:rsidR="007D4119" w:rsidRPr="00A63BCA">
        <w:rPr>
          <w:rFonts w:ascii="Times New Roman" w:hAnsi="Times New Roman" w:cs="Times New Roman" w:hint="eastAsia"/>
          <w:lang w:eastAsia="zh-CN"/>
        </w:rPr>
        <w:t xml:space="preserve"> </w:t>
      </w:r>
      <w:r w:rsidR="007D4119" w:rsidRPr="00A63BCA">
        <w:rPr>
          <w:rFonts w:ascii="Times New Roman" w:hAnsi="Times New Roman" w:cs="Times New Roman"/>
        </w:rPr>
        <w:t xml:space="preserve">post-hoc merging step (e.g., </w:t>
      </w:r>
      <w:proofErr w:type="spellStart"/>
      <w:r w:rsidR="007D4119" w:rsidRPr="00A63BCA">
        <w:rPr>
          <w:rFonts w:ascii="Times New Roman" w:hAnsi="Times New Roman" w:cs="Times New Roman"/>
        </w:rPr>
        <w:t>hemizygous</w:t>
      </w:r>
      <w:proofErr w:type="spellEnd"/>
      <w:r w:rsidR="007D4119" w:rsidRPr="00A63BCA">
        <w:rPr>
          <w:rFonts w:ascii="Times New Roman" w:hAnsi="Times New Roman" w:cs="Times New Roman"/>
        </w:rPr>
        <w:t xml:space="preserve"> deletion and diploid components were merged</w:t>
      </w:r>
      <w:r w:rsidR="000C4A3E" w:rsidRPr="00A63BCA">
        <w:rPr>
          <w:rFonts w:ascii="Times New Roman" w:hAnsi="Times New Roman" w:cs="Times New Roman"/>
        </w:rPr>
        <w:t xml:space="preserve"> for low signal to noise ratio mixtures</w:t>
      </w:r>
      <w:r w:rsidR="007D4119" w:rsidRPr="00A63BCA">
        <w:rPr>
          <w:rFonts w:ascii="Times New Roman" w:hAnsi="Times New Roman" w:cs="Times New Roman"/>
        </w:rPr>
        <w:t>), mislabeled copy</w:t>
      </w:r>
      <w:r w:rsidR="007D4119" w:rsidRPr="00A63BCA">
        <w:rPr>
          <w:rFonts w:ascii="Times New Roman" w:hAnsi="Times New Roman" w:cs="Times New Roman" w:hint="eastAsia"/>
          <w:lang w:eastAsia="zh-CN"/>
        </w:rPr>
        <w:t xml:space="preserve"> </w:t>
      </w:r>
      <w:r w:rsidR="007D4119" w:rsidRPr="00A63BCA">
        <w:rPr>
          <w:rFonts w:ascii="Times New Roman" w:hAnsi="Times New Roman" w:cs="Times New Roman"/>
        </w:rPr>
        <w:t>number (</w:t>
      </w:r>
      <w:r w:rsidR="000C4A3E" w:rsidRPr="00A63BCA">
        <w:rPr>
          <w:rFonts w:ascii="Times New Roman" w:hAnsi="Times New Roman" w:cs="Times New Roman"/>
        </w:rPr>
        <w:t>e.g., a duplication polymorphism instead of a deletion polymorphism), or</w:t>
      </w:r>
      <w:r w:rsidR="007D4119" w:rsidRPr="00A63BCA">
        <w:rPr>
          <w:rFonts w:ascii="Times New Roman" w:hAnsi="Times New Roman" w:cs="Times New Roman"/>
        </w:rPr>
        <w:t xml:space="preserve"> </w:t>
      </w:r>
      <w:r w:rsidR="000C4A3E" w:rsidRPr="00A63BCA">
        <w:rPr>
          <w:rFonts w:ascii="Times New Roman" w:hAnsi="Times New Roman" w:cs="Times New Roman"/>
        </w:rPr>
        <w:t>an incorrect model selection (number of components in the mixture is incorrect).</w:t>
      </w:r>
    </w:p>
    <w:p w14:paraId="47A5FB1B" w14:textId="12C61C73" w:rsidR="007D4119" w:rsidRPr="00A63BCA" w:rsidRDefault="00091705" w:rsidP="005D0B93">
      <w:pPr>
        <w:rPr>
          <w:rFonts w:ascii="Times New Roman" w:hAnsi="Times New Roman" w:cs="Times New Roman"/>
          <w:b/>
          <w:lang w:eastAsia="zh-CN"/>
        </w:rPr>
      </w:pPr>
      <w:r w:rsidRPr="00A63BCA">
        <w:rPr>
          <w:rFonts w:ascii="Times New Roman" w:hAnsi="Times New Roman" w:cs="Times New Roman"/>
          <w:b/>
          <w:noProof/>
        </w:rPr>
        <w:drawing>
          <wp:inline distT="0" distB="0" distL="0" distR="0" wp14:anchorId="553E2631" wp14:editId="69C74979">
            <wp:extent cx="8229600" cy="3017520"/>
            <wp:effectExtent l="0" t="0" r="0" b="508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hwe_2016-11-23.pdf"/>
                    <pic:cNvPicPr/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3017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DC2FC5" w14:textId="77777777" w:rsidR="00B15D5D" w:rsidRPr="00A63BCA" w:rsidRDefault="00B15D5D" w:rsidP="005D0B93">
      <w:pPr>
        <w:rPr>
          <w:rFonts w:ascii="Times New Roman" w:hAnsi="Times New Roman" w:cs="Times New Roman"/>
          <w:b/>
          <w:lang w:eastAsia="zh-CN"/>
        </w:rPr>
        <w:sectPr w:rsidR="00B15D5D" w:rsidRPr="00A63BCA" w:rsidSect="00A63BCA">
          <w:pgSz w:w="15840" w:h="12240" w:orient="landscape"/>
          <w:pgMar w:top="2160" w:right="1440" w:bottom="1440" w:left="1440" w:header="720" w:footer="720" w:gutter="0"/>
          <w:cols w:space="720"/>
        </w:sectPr>
      </w:pPr>
    </w:p>
    <w:p w14:paraId="33F332DB" w14:textId="35A14986" w:rsidR="007B40F4" w:rsidRPr="00A63BCA" w:rsidRDefault="009913F5" w:rsidP="005D0B93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  <w:lang w:eastAsia="zh-CN"/>
        </w:rPr>
        <w:lastRenderedPageBreak/>
        <w:t>Figure E</w:t>
      </w:r>
      <w:r w:rsidR="007D4119" w:rsidRPr="00A63BCA">
        <w:rPr>
          <w:rFonts w:ascii="Times New Roman" w:hAnsi="Times New Roman" w:cs="Times New Roman" w:hint="eastAsia"/>
          <w:b/>
          <w:lang w:eastAsia="zh-CN"/>
        </w:rPr>
        <w:t xml:space="preserve">. </w:t>
      </w:r>
      <w:r w:rsidR="005D0B93" w:rsidRPr="00A63BCA">
        <w:rPr>
          <w:rFonts w:ascii="Times New Roman" w:hAnsi="Times New Roman" w:cs="Times New Roman"/>
        </w:rPr>
        <w:t xml:space="preserve">For CNPs identified by the HMM but </w:t>
      </w:r>
      <w:r w:rsidR="00582A66" w:rsidRPr="00A63BCA">
        <w:rPr>
          <w:rFonts w:ascii="Times New Roman" w:hAnsi="Times New Roman" w:cs="Times New Roman"/>
        </w:rPr>
        <w:t xml:space="preserve">seen </w:t>
      </w:r>
      <w:r w:rsidR="005D0B93" w:rsidRPr="00A63BCA">
        <w:rPr>
          <w:rFonts w:ascii="Times New Roman" w:hAnsi="Times New Roman" w:cs="Times New Roman"/>
        </w:rPr>
        <w:t xml:space="preserve">in fewer than 2% of </w:t>
      </w:r>
      <w:proofErr w:type="spellStart"/>
      <w:r w:rsidR="005D0B93" w:rsidRPr="00A63BCA">
        <w:rPr>
          <w:rFonts w:ascii="Times New Roman" w:hAnsi="Times New Roman" w:cs="Times New Roman"/>
        </w:rPr>
        <w:t>HapMap</w:t>
      </w:r>
      <w:proofErr w:type="spellEnd"/>
      <w:r w:rsidR="005D0B93" w:rsidRPr="00A63BCA">
        <w:rPr>
          <w:rFonts w:ascii="Times New Roman" w:hAnsi="Times New Roman" w:cs="Times New Roman"/>
        </w:rPr>
        <w:t xml:space="preserve"> subjects, we assessed whether the CNP was also rare in other studies. In particular, we examined 17 studies with at least 100 participants in DGV (y-axis). Nearly all of these regions are CNPs (proportion greater than 2%) in one or more of these studies.</w:t>
      </w:r>
      <w:r w:rsidR="005D0B93" w:rsidRPr="00A63BCA">
        <w:rPr>
          <w:rFonts w:ascii="Times New Roman" w:hAnsi="Times New Roman" w:cs="Times New Roman"/>
          <w:b/>
        </w:rPr>
        <w:t xml:space="preserve"> </w:t>
      </w:r>
    </w:p>
    <w:p w14:paraId="408AAA2A" w14:textId="3D65EE26" w:rsidR="009B3D59" w:rsidRPr="00A63BCA" w:rsidRDefault="007D4119" w:rsidP="0064665A">
      <w:pPr>
        <w:rPr>
          <w:rFonts w:ascii="Times New Roman" w:hAnsi="Times New Roman" w:cs="Times New Roman"/>
          <w:b/>
        </w:rPr>
        <w:sectPr w:rsidR="009B3D59" w:rsidRPr="00A63BCA" w:rsidSect="00A63BCA">
          <w:pgSz w:w="15840" w:h="12240" w:orient="landscape"/>
          <w:pgMar w:top="2160" w:right="1440" w:bottom="1440" w:left="1440" w:header="720" w:footer="720" w:gutter="0"/>
          <w:cols w:space="720"/>
        </w:sectPr>
      </w:pPr>
      <w:r w:rsidRPr="00A63BCA">
        <w:rPr>
          <w:rFonts w:ascii="Times New Roman" w:hAnsi="Times New Roman" w:cs="Times New Roman"/>
          <w:b/>
          <w:noProof/>
        </w:rPr>
        <w:drawing>
          <wp:inline distT="0" distB="0" distL="0" distR="0" wp14:anchorId="32993784" wp14:editId="077B5BB9">
            <wp:extent cx="7760706" cy="4389967"/>
            <wp:effectExtent l="0" t="0" r="12065" b="4445"/>
            <wp:docPr id="5" name="Picture 5" descr="Macintosh HD:Users:manli:Documents:Work:ARIC:CNV:Manuscript:PLoS_One_submission:Revision1:dgv-1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manli:Documents:Work:ARIC:CNV:Manuscript:PLoS_One_submission:Revision1:dgv-1.pdf"/>
                    <pic:cNvPicPr>
                      <a:picLocks noChangeAspect="1" noChangeArrowheads="1"/>
                    </pic:cNvPicPr>
                  </pic:nvPicPr>
                  <pic:blipFill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760706" cy="43899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85A477" w14:textId="1F5FD682" w:rsidR="00D1744B" w:rsidRPr="00A63BCA" w:rsidRDefault="009913F5" w:rsidP="0064665A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Figure F</w:t>
      </w:r>
      <w:r w:rsidR="00D1744B" w:rsidRPr="00A63BCA">
        <w:rPr>
          <w:rFonts w:ascii="Times New Roman" w:hAnsi="Times New Roman" w:cs="Times New Roman" w:hint="eastAsia"/>
          <w:b/>
          <w:lang w:eastAsia="zh-CN"/>
        </w:rPr>
        <w:t xml:space="preserve">. </w:t>
      </w:r>
      <w:r w:rsidR="00CD4062" w:rsidRPr="00A63BCA">
        <w:rPr>
          <w:rFonts w:ascii="Times New Roman" w:hAnsi="Times New Roman" w:cs="Times New Roman" w:hint="eastAsia"/>
          <w:lang w:eastAsia="zh-CN"/>
        </w:rPr>
        <w:t xml:space="preserve">Normalized and GC-adjusted read depth </w:t>
      </w:r>
      <w:r w:rsidR="00CD4062" w:rsidRPr="00A63BCA">
        <w:rPr>
          <w:rFonts w:ascii="Times New Roman" w:hAnsi="Times New Roman" w:cs="Times New Roman"/>
          <w:lang w:eastAsia="zh-CN"/>
        </w:rPr>
        <w:t>estimate</w:t>
      </w:r>
      <w:r w:rsidR="00CD4062" w:rsidRPr="00A63BCA">
        <w:rPr>
          <w:rFonts w:ascii="Times New Roman" w:hAnsi="Times New Roman" w:cs="Times New Roman" w:hint="eastAsia"/>
          <w:lang w:eastAsia="zh-CN"/>
        </w:rPr>
        <w:t xml:space="preserve">s </w:t>
      </w:r>
      <w:r w:rsidR="00CD4062" w:rsidRPr="00A63BCA">
        <w:rPr>
          <w:rFonts w:ascii="Times New Roman" w:hAnsi="Times New Roman" w:cs="Times New Roman"/>
          <w:lang w:eastAsia="zh-CN"/>
        </w:rPr>
        <w:t>obtain</w:t>
      </w:r>
      <w:r w:rsidR="00CD4062" w:rsidRPr="00A63BCA">
        <w:rPr>
          <w:rFonts w:ascii="Times New Roman" w:hAnsi="Times New Roman" w:cs="Times New Roman" w:hint="eastAsia"/>
          <w:lang w:eastAsia="zh-CN"/>
        </w:rPr>
        <w:t xml:space="preserve">ed from low-pass whole genome </w:t>
      </w:r>
      <w:r w:rsidR="00CD4062" w:rsidRPr="00A63BCA">
        <w:rPr>
          <w:rFonts w:ascii="Times New Roman" w:hAnsi="Times New Roman" w:cs="Times New Roman"/>
          <w:lang w:eastAsia="zh-CN"/>
        </w:rPr>
        <w:t>sequencing</w:t>
      </w:r>
      <w:r w:rsidR="00CD4062" w:rsidRPr="00A63BCA">
        <w:rPr>
          <w:rFonts w:ascii="Times New Roman" w:hAnsi="Times New Roman" w:cs="Times New Roman" w:hint="eastAsia"/>
          <w:lang w:eastAsia="zh-CN"/>
        </w:rPr>
        <w:t xml:space="preserve">. Each point </w:t>
      </w:r>
      <w:r w:rsidR="00CD4062" w:rsidRPr="00A63BCA">
        <w:rPr>
          <w:rFonts w:ascii="Times New Roman" w:hAnsi="Times New Roman" w:cs="Times New Roman"/>
          <w:lang w:eastAsia="zh-CN"/>
        </w:rPr>
        <w:t>correspond</w:t>
      </w:r>
      <w:r w:rsidR="00CD4062" w:rsidRPr="00A63BCA">
        <w:rPr>
          <w:rFonts w:ascii="Times New Roman" w:hAnsi="Times New Roman" w:cs="Times New Roman" w:hint="eastAsia"/>
          <w:lang w:eastAsia="zh-CN"/>
        </w:rPr>
        <w:t xml:space="preserve">s </w:t>
      </w:r>
      <w:r w:rsidR="00CD4062" w:rsidRPr="00A63BCA">
        <w:rPr>
          <w:rFonts w:ascii="Times New Roman" w:hAnsi="Times New Roman" w:cs="Times New Roman"/>
          <w:lang w:eastAsia="zh-CN"/>
        </w:rPr>
        <w:t xml:space="preserve">to a 10kb bin. The boxed region is a 44kb CNP on chromosome 5 (8,755,522 – 8,800,142 </w:t>
      </w:r>
      <w:proofErr w:type="spellStart"/>
      <w:r w:rsidR="00CD4062" w:rsidRPr="00A63BCA">
        <w:rPr>
          <w:rFonts w:ascii="Times New Roman" w:hAnsi="Times New Roman" w:cs="Times New Roman"/>
          <w:lang w:eastAsia="zh-CN"/>
        </w:rPr>
        <w:t>bp</w:t>
      </w:r>
      <w:proofErr w:type="spellEnd"/>
      <w:r w:rsidR="00CD4062" w:rsidRPr="00A63BCA">
        <w:rPr>
          <w:rFonts w:ascii="Times New Roman" w:hAnsi="Times New Roman" w:cs="Times New Roman"/>
          <w:lang w:eastAsia="zh-CN"/>
        </w:rPr>
        <w:t xml:space="preserve">) for which these subjects had a </w:t>
      </w:r>
      <w:proofErr w:type="spellStart"/>
      <w:r w:rsidR="00CD4062" w:rsidRPr="00A63BCA">
        <w:rPr>
          <w:rFonts w:ascii="Times New Roman" w:hAnsi="Times New Roman" w:cs="Times New Roman"/>
          <w:lang w:eastAsia="zh-CN"/>
        </w:rPr>
        <w:t>hemizygous</w:t>
      </w:r>
      <w:proofErr w:type="spellEnd"/>
      <w:r w:rsidR="00CD4062" w:rsidRPr="00A63BCA">
        <w:rPr>
          <w:rFonts w:ascii="Times New Roman" w:hAnsi="Times New Roman" w:cs="Times New Roman"/>
          <w:lang w:eastAsia="zh-CN"/>
        </w:rPr>
        <w:t xml:space="preserve"> deletion identified by the array.</w:t>
      </w:r>
    </w:p>
    <w:p w14:paraId="3CD1A843" w14:textId="77777777" w:rsidR="00CD4062" w:rsidRPr="00A63BCA" w:rsidRDefault="00CD4062" w:rsidP="0064665A">
      <w:pPr>
        <w:rPr>
          <w:rFonts w:ascii="Times New Roman" w:hAnsi="Times New Roman" w:cs="Times New Roman"/>
          <w:b/>
          <w:lang w:eastAsia="zh-CN"/>
        </w:rPr>
      </w:pPr>
    </w:p>
    <w:p w14:paraId="7E70B331" w14:textId="148BC126" w:rsidR="00D1744B" w:rsidRPr="00A63BCA" w:rsidRDefault="00CD4062" w:rsidP="0064665A">
      <w:pPr>
        <w:rPr>
          <w:rFonts w:ascii="Times New Roman" w:hAnsi="Times New Roman" w:cs="Times New Roman"/>
          <w:b/>
          <w:lang w:eastAsia="zh-CN"/>
        </w:rPr>
      </w:pPr>
      <w:r w:rsidRPr="00A63BCA">
        <w:rPr>
          <w:rFonts w:ascii="Times New Roman" w:hAnsi="Times New Roman" w:cs="Times New Roman" w:hint="eastAsia"/>
          <w:b/>
          <w:noProof/>
        </w:rPr>
        <w:drawing>
          <wp:inline distT="0" distB="0" distL="0" distR="0" wp14:anchorId="0CB12333" wp14:editId="09DD9437">
            <wp:extent cx="8221345" cy="4385945"/>
            <wp:effectExtent l="0" t="0" r="8255" b="8255"/>
            <wp:docPr id="8" name="Picture 8" descr="Macintosh HD:Users:manli:Documents:Work:ARIC:CNV:Manuscript:PLoS_One_submission:Revision1:chr5_region_log2ratio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Macintosh HD:Users:manli:Documents:Work:ARIC:CNV:Manuscript:PLoS_One_submission:Revision1:chr5_region_log2ratio.pdf"/>
                    <pic:cNvPicPr>
                      <a:picLocks noChangeAspect="1" noChangeArrowheads="1"/>
                    </pic:cNvPicPr>
                  </pic:nvPicPr>
                  <pic:blipFill>
                    <a:blip r:embed="rId2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1345" cy="43859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9763E0" w14:textId="1FF05A62" w:rsidR="00D1744B" w:rsidRPr="00A63BCA" w:rsidRDefault="00D1744B" w:rsidP="0064665A">
      <w:pPr>
        <w:rPr>
          <w:rFonts w:ascii="Times New Roman" w:hAnsi="Times New Roman" w:cs="Times New Roman"/>
          <w:b/>
          <w:lang w:eastAsia="zh-CN"/>
        </w:rPr>
        <w:sectPr w:rsidR="00D1744B" w:rsidRPr="00A63BCA" w:rsidSect="00B15D5D">
          <w:pgSz w:w="15840" w:h="12240" w:orient="landscape"/>
          <w:pgMar w:top="2160" w:right="1440" w:bottom="1440" w:left="1440" w:header="720" w:footer="720" w:gutter="0"/>
          <w:cols w:space="720"/>
        </w:sectPr>
      </w:pPr>
    </w:p>
    <w:p w14:paraId="0A2A4095" w14:textId="77777777" w:rsidR="000305B4" w:rsidRPr="00A63BCA" w:rsidRDefault="000305B4" w:rsidP="000305B4">
      <w:pPr>
        <w:ind w:left="-90" w:firstLine="90"/>
        <w:rPr>
          <w:rFonts w:ascii="Times New Roman" w:hAnsi="Times New Roman" w:cs="Times New Roman"/>
          <w:b/>
        </w:rPr>
      </w:pPr>
    </w:p>
    <w:p w14:paraId="1554027E" w14:textId="5B5D0E5B" w:rsidR="000305B4" w:rsidRPr="00A63BCA" w:rsidRDefault="009913F5" w:rsidP="000305B4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Figure G</w:t>
      </w:r>
      <w:bookmarkStart w:id="0" w:name="_GoBack"/>
      <w:bookmarkEnd w:id="0"/>
      <w:r w:rsidR="000305B4" w:rsidRPr="00A63BCA">
        <w:rPr>
          <w:rFonts w:ascii="Times New Roman" w:hAnsi="Times New Roman" w:cs="Times New Roman"/>
          <w:b/>
        </w:rPr>
        <w:t xml:space="preserve">. </w:t>
      </w:r>
      <w:r w:rsidR="000305B4" w:rsidRPr="00A63BCA">
        <w:rPr>
          <w:rFonts w:ascii="Times New Roman" w:hAnsi="Times New Roman" w:cs="Times New Roman"/>
          <w:b/>
          <w:lang w:eastAsia="zh-CN"/>
        </w:rPr>
        <w:t xml:space="preserve">Power calculation. </w:t>
      </w:r>
      <w:r w:rsidR="000305B4" w:rsidRPr="00A63BCA">
        <w:rPr>
          <w:rFonts w:ascii="Times New Roman" w:hAnsi="Times New Roman" w:cs="Times New Roman"/>
        </w:rPr>
        <w:t xml:space="preserve">We used simulation to assess the statistical power for identifying changes in average </w:t>
      </w:r>
      <w:proofErr w:type="gramStart"/>
      <w:r w:rsidR="000305B4" w:rsidRPr="00A63BCA">
        <w:rPr>
          <w:rFonts w:ascii="Times New Roman" w:hAnsi="Times New Roman" w:cs="Times New Roman"/>
        </w:rPr>
        <w:t>log(</w:t>
      </w:r>
      <w:proofErr w:type="spellStart"/>
      <w:proofErr w:type="gramEnd"/>
      <w:r w:rsidR="000305B4" w:rsidRPr="00A63BCA">
        <w:rPr>
          <w:rFonts w:ascii="Times New Roman" w:hAnsi="Times New Roman" w:cs="Times New Roman"/>
        </w:rPr>
        <w:t>eGFRcrea</w:t>
      </w:r>
      <w:proofErr w:type="spellEnd"/>
      <w:r w:rsidR="000305B4" w:rsidRPr="00A63BCA">
        <w:rPr>
          <w:rFonts w:ascii="Times New Roman" w:hAnsi="Times New Roman" w:cs="Times New Roman"/>
        </w:rPr>
        <w:t>) per unit change in copy number as a function of the true slope (β) and prevalence of the deletion allele. Here, prevalence is lowest at the top-left and highest at the bottom-right. We expect variants of low prevalence are more likely to have large effects, whereas common deletions (bottom right) may have smaller β.</w:t>
      </w:r>
    </w:p>
    <w:p w14:paraId="52F0644E" w14:textId="426CD61F" w:rsidR="000305B4" w:rsidRPr="00A63BCA" w:rsidRDefault="00921B05" w:rsidP="000305B4">
      <w:pPr>
        <w:rPr>
          <w:rFonts w:ascii="Times New Roman" w:hAnsi="Times New Roman" w:cs="Times New Roman"/>
          <w:b/>
        </w:rPr>
      </w:pPr>
      <w:r w:rsidRPr="00A63BCA">
        <w:rPr>
          <w:rFonts w:ascii="Times New Roman" w:hAnsi="Times New Roman" w:cs="Times New Roman"/>
          <w:b/>
          <w:noProof/>
        </w:rPr>
        <w:drawing>
          <wp:inline distT="0" distB="0" distL="0" distR="0" wp14:anchorId="645F4E55" wp14:editId="2060DB25">
            <wp:extent cx="5486400" cy="3056255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ower.pdf"/>
                    <pic:cNvPicPr/>
                  </pic:nvPicPr>
                  <pic:blipFill>
                    <a:blip r:embed="rId2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056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44D794" w14:textId="77777777" w:rsidR="000305B4" w:rsidRPr="00A63BCA" w:rsidRDefault="000305B4" w:rsidP="000305B4">
      <w:pPr>
        <w:rPr>
          <w:rFonts w:ascii="Times New Roman" w:hAnsi="Times New Roman" w:cs="Times New Roman"/>
          <w:b/>
        </w:rPr>
      </w:pPr>
      <w:r w:rsidRPr="00A63BCA">
        <w:rPr>
          <w:rFonts w:ascii="Times New Roman" w:hAnsi="Times New Roman" w:cs="Times New Roman"/>
          <w:b/>
        </w:rPr>
        <w:br w:type="page"/>
      </w:r>
    </w:p>
    <w:p w14:paraId="11FC40F0" w14:textId="77777777" w:rsidR="000305B4" w:rsidRPr="00A63BCA" w:rsidRDefault="000305B4" w:rsidP="0064665A">
      <w:pPr>
        <w:rPr>
          <w:rFonts w:ascii="Times New Roman" w:hAnsi="Times New Roman" w:cs="Times New Roman"/>
          <w:b/>
        </w:rPr>
      </w:pPr>
    </w:p>
    <w:p w14:paraId="5CF54F4B" w14:textId="41AF5585" w:rsidR="00E94883" w:rsidRPr="00A63BCA" w:rsidRDefault="008A35EC" w:rsidP="0064665A">
      <w:pPr>
        <w:rPr>
          <w:rFonts w:ascii="Times New Roman" w:hAnsi="Times New Roman" w:cs="Times New Roman"/>
          <w:b/>
        </w:rPr>
      </w:pPr>
      <w:r w:rsidRPr="00A63BCA">
        <w:rPr>
          <w:rFonts w:ascii="Times New Roman" w:hAnsi="Times New Roman" w:cs="Times New Roman"/>
          <w:b/>
        </w:rPr>
        <w:t>Software versions</w:t>
      </w:r>
    </w:p>
    <w:p w14:paraId="5C080A11" w14:textId="0637DB6D" w:rsidR="0071344E" w:rsidRPr="00A63BCA" w:rsidRDefault="0071344E" w:rsidP="0064665A">
      <w:pPr>
        <w:rPr>
          <w:rFonts w:ascii="Times New Roman" w:hAnsi="Times New Roman" w:cs="Times New Roman"/>
          <w:lang w:eastAsia="zh-CN"/>
        </w:rPr>
      </w:pPr>
      <w:r w:rsidRPr="00A63BCA">
        <w:rPr>
          <w:rFonts w:ascii="Times New Roman" w:hAnsi="Times New Roman" w:cs="Times New Roman" w:hint="eastAsia"/>
          <w:lang w:eastAsia="zh-CN"/>
        </w:rPr>
        <w:t xml:space="preserve">We used the </w:t>
      </w:r>
      <w:proofErr w:type="gramStart"/>
      <w:r w:rsidRPr="00A63BCA">
        <w:rPr>
          <w:rFonts w:ascii="Times New Roman" w:hAnsi="Times New Roman" w:cs="Times New Roman" w:hint="eastAsia"/>
          <w:lang w:eastAsia="zh-CN"/>
        </w:rPr>
        <w:t>May,</w:t>
      </w:r>
      <w:proofErr w:type="gramEnd"/>
      <w:r w:rsidRPr="00A63BCA">
        <w:rPr>
          <w:rFonts w:ascii="Times New Roman" w:hAnsi="Times New Roman" w:cs="Times New Roman" w:hint="eastAsia"/>
          <w:lang w:eastAsia="zh-CN"/>
        </w:rPr>
        <w:t xml:space="preserve"> 2010 version of </w:t>
      </w:r>
      <w:proofErr w:type="spellStart"/>
      <w:r w:rsidRPr="00A63BCA">
        <w:rPr>
          <w:rFonts w:ascii="Times New Roman" w:hAnsi="Times New Roman" w:cs="Times New Roman" w:hint="eastAsia"/>
          <w:lang w:eastAsia="zh-CN"/>
        </w:rPr>
        <w:t>PennCNV</w:t>
      </w:r>
      <w:proofErr w:type="spellEnd"/>
      <w:r w:rsidRPr="00A63BCA">
        <w:rPr>
          <w:rFonts w:ascii="Times New Roman" w:hAnsi="Times New Roman" w:cs="Times New Roman" w:hint="eastAsia"/>
          <w:lang w:eastAsia="zh-CN"/>
        </w:rPr>
        <w:t xml:space="preserve">, version 1.14.3 of APT. All </w:t>
      </w:r>
      <w:r w:rsidRPr="00A63BCA">
        <w:rPr>
          <w:rFonts w:ascii="Times New Roman" w:hAnsi="Times New Roman" w:cs="Times New Roman"/>
          <w:lang w:eastAsia="zh-CN"/>
        </w:rPr>
        <w:t>remain</w:t>
      </w:r>
      <w:r w:rsidRPr="00A63BCA">
        <w:rPr>
          <w:rFonts w:ascii="Times New Roman" w:hAnsi="Times New Roman" w:cs="Times New Roman" w:hint="eastAsia"/>
          <w:lang w:eastAsia="zh-CN"/>
        </w:rPr>
        <w:t xml:space="preserve">ing analyses were performed in the statistical </w:t>
      </w:r>
      <w:r w:rsidRPr="00A63BCA">
        <w:rPr>
          <w:rFonts w:ascii="Times New Roman" w:hAnsi="Times New Roman" w:cs="Times New Roman"/>
          <w:lang w:eastAsia="zh-CN"/>
        </w:rPr>
        <w:t>environment</w:t>
      </w:r>
      <w:r w:rsidRPr="00A63BCA">
        <w:rPr>
          <w:rFonts w:ascii="Times New Roman" w:hAnsi="Times New Roman" w:cs="Times New Roman" w:hint="eastAsia"/>
          <w:lang w:eastAsia="zh-CN"/>
        </w:rPr>
        <w:t xml:space="preserve"> R. Graphics </w:t>
      </w:r>
      <w:proofErr w:type="gramStart"/>
      <w:r w:rsidRPr="00A63BCA">
        <w:rPr>
          <w:rFonts w:ascii="Times New Roman" w:hAnsi="Times New Roman" w:cs="Times New Roman" w:hint="eastAsia"/>
          <w:lang w:eastAsia="zh-CN"/>
        </w:rPr>
        <w:t>were</w:t>
      </w:r>
      <w:proofErr w:type="gramEnd"/>
      <w:r w:rsidRPr="00A63BCA">
        <w:rPr>
          <w:rFonts w:ascii="Times New Roman" w:hAnsi="Times New Roman" w:cs="Times New Roman" w:hint="eastAsia"/>
          <w:lang w:eastAsia="zh-CN"/>
        </w:rPr>
        <w:t xml:space="preserve"> generated using the R </w:t>
      </w:r>
      <w:r w:rsidRPr="00A63BCA">
        <w:rPr>
          <w:rFonts w:ascii="Times New Roman" w:hAnsi="Times New Roman" w:cs="Times New Roman"/>
          <w:lang w:eastAsia="zh-CN"/>
        </w:rPr>
        <w:t>package</w:t>
      </w:r>
      <w:r w:rsidRPr="00A63BCA">
        <w:rPr>
          <w:rFonts w:ascii="Times New Roman" w:hAnsi="Times New Roman" w:cs="Times New Roman" w:hint="eastAsia"/>
          <w:lang w:eastAsia="zh-CN"/>
        </w:rPr>
        <w:t xml:space="preserve">s </w:t>
      </w:r>
      <w:r w:rsidR="00FA280B" w:rsidRPr="00A63BCA">
        <w:rPr>
          <w:rFonts w:ascii="Times New Roman" w:hAnsi="Times New Roman" w:cs="Times New Roman"/>
          <w:lang w:eastAsia="zh-CN"/>
        </w:rPr>
        <w:t>ggplot2 and</w:t>
      </w:r>
      <w:r w:rsidRPr="00A63BCA">
        <w:rPr>
          <w:rFonts w:ascii="Times New Roman" w:hAnsi="Times New Roman" w:cs="Times New Roman" w:hint="eastAsia"/>
          <w:lang w:eastAsia="zh-CN"/>
        </w:rPr>
        <w:t xml:space="preserve"> </w:t>
      </w:r>
      <w:proofErr w:type="spellStart"/>
      <w:r w:rsidRPr="00A63BCA">
        <w:rPr>
          <w:rFonts w:ascii="Times New Roman" w:hAnsi="Times New Roman" w:cs="Times New Roman" w:hint="eastAsia"/>
          <w:lang w:eastAsia="zh-CN"/>
        </w:rPr>
        <w:t>ggbio</w:t>
      </w:r>
      <w:proofErr w:type="spellEnd"/>
      <w:r w:rsidRPr="00A63BCA">
        <w:rPr>
          <w:rFonts w:ascii="Times New Roman" w:hAnsi="Times New Roman" w:cs="Times New Roman" w:hint="eastAsia"/>
          <w:lang w:eastAsia="zh-CN"/>
        </w:rPr>
        <w:t xml:space="preserve">. The complete listing of </w:t>
      </w:r>
      <w:r w:rsidRPr="00A63BCA">
        <w:rPr>
          <w:rFonts w:ascii="Times New Roman" w:hAnsi="Times New Roman" w:cs="Times New Roman"/>
          <w:lang w:eastAsia="zh-CN"/>
        </w:rPr>
        <w:t>support</w:t>
      </w:r>
      <w:r w:rsidRPr="00A63BCA">
        <w:rPr>
          <w:rFonts w:ascii="Times New Roman" w:hAnsi="Times New Roman" w:cs="Times New Roman" w:hint="eastAsia"/>
          <w:lang w:eastAsia="zh-CN"/>
        </w:rPr>
        <w:t xml:space="preserve">ing R </w:t>
      </w:r>
      <w:r w:rsidRPr="00A63BCA">
        <w:rPr>
          <w:rFonts w:ascii="Times New Roman" w:hAnsi="Times New Roman" w:cs="Times New Roman"/>
          <w:lang w:eastAsia="zh-CN"/>
        </w:rPr>
        <w:t>package</w:t>
      </w:r>
      <w:r w:rsidRPr="00A63BCA">
        <w:rPr>
          <w:rFonts w:ascii="Times New Roman" w:hAnsi="Times New Roman" w:cs="Times New Roman" w:hint="eastAsia"/>
          <w:lang w:eastAsia="zh-CN"/>
        </w:rPr>
        <w:t xml:space="preserve">s and their </w:t>
      </w:r>
      <w:r w:rsidRPr="00A63BCA">
        <w:rPr>
          <w:rFonts w:ascii="Times New Roman" w:hAnsi="Times New Roman" w:cs="Times New Roman"/>
          <w:lang w:eastAsia="zh-CN"/>
        </w:rPr>
        <w:t>corresponding</w:t>
      </w:r>
      <w:r w:rsidRPr="00A63BCA">
        <w:rPr>
          <w:rFonts w:ascii="Times New Roman" w:hAnsi="Times New Roman" w:cs="Times New Roman" w:hint="eastAsia"/>
          <w:lang w:eastAsia="zh-CN"/>
        </w:rPr>
        <w:t xml:space="preserve"> version numbers is provided below.</w:t>
      </w:r>
    </w:p>
    <w:p w14:paraId="62E634C2" w14:textId="7BD4202E" w:rsidR="005F0F74" w:rsidRPr="00A63BCA" w:rsidRDefault="00921B05" w:rsidP="00921B05">
      <w:pPr>
        <w:rPr>
          <w:rFonts w:ascii="Times New Roman" w:hAnsi="Times New Roman" w:cs="Times New Roman"/>
          <w:lang w:eastAsia="zh-CN"/>
        </w:rPr>
      </w:pPr>
      <w:r w:rsidRPr="00A63BCA">
        <w:rPr>
          <w:rFonts w:ascii="Times New Roman" w:hAnsi="Times New Roman" w:cs="Times New Roman"/>
          <w:noProof/>
        </w:rPr>
        <w:drawing>
          <wp:inline distT="0" distB="0" distL="0" distR="0" wp14:anchorId="35ECFC03" wp14:editId="3699800F">
            <wp:extent cx="5486400" cy="7099935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ession_info.pdf"/>
                    <pic:cNvPicPr/>
                  </pic:nvPicPr>
                  <pic:blipFill>
                    <a:blip r:embed="rId2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7099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5F0F74" w:rsidRPr="00A63BCA" w:rsidSect="00D1744B">
      <w:pgSz w:w="12240" w:h="15840"/>
      <w:pgMar w:top="1440" w:right="1440" w:bottom="1440" w:left="2160" w:header="720" w:footer="720" w:gutter="0"/>
      <w:cols w:space="72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3A7573E0" w15:done="0"/>
</w15:commentsEx>
</file>

<file path=word/customizations.xml><?xml version="1.0" encoding="utf-8"?>
<wne:tcg xmlns:r="http://schemas.openxmlformats.org/officeDocument/2006/relationships" xmlns:wne="http://schemas.microsoft.com/office/word/2006/wordml">
  <wne:toolbars>
    <wne:toolbarData r:id="rId1"/>
  </wne:toolbars>
</wne:tcg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4A8D3D3" w14:textId="77777777" w:rsidR="00D360D4" w:rsidRDefault="00D360D4" w:rsidP="003E65EE">
      <w:r>
        <w:separator/>
      </w:r>
    </w:p>
  </w:endnote>
  <w:endnote w:type="continuationSeparator" w:id="0">
    <w:p w14:paraId="6BC56974" w14:textId="77777777" w:rsidR="00D360D4" w:rsidRDefault="00D360D4" w:rsidP="003E65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9CCE9CD" w14:textId="77777777" w:rsidR="00D360D4" w:rsidRDefault="00D360D4" w:rsidP="007B40F4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32C6936" w14:textId="77777777" w:rsidR="00D360D4" w:rsidRDefault="00D360D4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17E5B0A" w14:textId="04937060" w:rsidR="00D360D4" w:rsidRDefault="00D360D4" w:rsidP="007B40F4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913F5">
      <w:rPr>
        <w:rStyle w:val="PageNumber"/>
        <w:noProof/>
      </w:rPr>
      <w:t>6</w:t>
    </w:r>
    <w:r>
      <w:rPr>
        <w:rStyle w:val="PageNumber"/>
      </w:rPr>
      <w:fldChar w:fldCharType="end"/>
    </w:r>
  </w:p>
  <w:p w14:paraId="5FCC08E6" w14:textId="77777777" w:rsidR="00D360D4" w:rsidRDefault="00D360D4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CBFDA26" w14:textId="77777777" w:rsidR="00D360D4" w:rsidRDefault="00D360D4" w:rsidP="003E65EE">
      <w:r>
        <w:separator/>
      </w:r>
    </w:p>
  </w:footnote>
  <w:footnote w:type="continuationSeparator" w:id="0">
    <w:p w14:paraId="5087F88D" w14:textId="77777777" w:rsidR="00D360D4" w:rsidRDefault="00D360D4" w:rsidP="003E65E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1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14873D61"/>
    <w:multiLevelType w:val="hybridMultilevel"/>
    <w:tmpl w:val="C638E5A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1764BEE"/>
    <w:multiLevelType w:val="hybridMultilevel"/>
    <w:tmpl w:val="DED8A820"/>
    <w:lvl w:ilvl="0" w:tplc="D0D641C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>
    <w:nsid w:val="55B12EC1"/>
    <w:multiLevelType w:val="hybridMultilevel"/>
    <w:tmpl w:val="CB04043C"/>
    <w:lvl w:ilvl="0" w:tplc="04090001">
      <w:start w:val="1"/>
      <w:numFmt w:val="bullet"/>
      <w:lvlText w:val=""/>
      <w:lvlJc w:val="left"/>
      <w:pPr>
        <w:ind w:left="135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Windows User">
    <w15:presenceInfo w15:providerId="None" w15:userId="Windows 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oNotTrackMove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Kidney Intl&lt;/Style&gt;&lt;LeftDelim&gt;{&lt;/LeftDelim&gt;&lt;RightDelim&gt;}&lt;/RightDelim&gt;&lt;FontName&gt;Times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ptex5varfwfz3eppdzpxft3vw25zzxz0zwx&quot;&gt;My EndNote Library&lt;record-ids&gt;&lt;item&gt;3&lt;/item&gt;&lt;item&gt;15&lt;/item&gt;&lt;item&gt;25&lt;/item&gt;&lt;item&gt;38&lt;/item&gt;&lt;item&gt;51&lt;/item&gt;&lt;item&gt;66&lt;/item&gt;&lt;item&gt;80&lt;/item&gt;&lt;item&gt;98&lt;/item&gt;&lt;item&gt;103&lt;/item&gt;&lt;item&gt;115&lt;/item&gt;&lt;item&gt;117&lt;/item&gt;&lt;item&gt;125&lt;/item&gt;&lt;item&gt;145&lt;/item&gt;&lt;item&gt;166&lt;/item&gt;&lt;item&gt;171&lt;/item&gt;&lt;item&gt;191&lt;/item&gt;&lt;item&gt;192&lt;/item&gt;&lt;item&gt;206&lt;/item&gt;&lt;item&gt;241&lt;/item&gt;&lt;item&gt;243&lt;/item&gt;&lt;item&gt;354&lt;/item&gt;&lt;item&gt;355&lt;/item&gt;&lt;item&gt;357&lt;/item&gt;&lt;item&gt;358&lt;/item&gt;&lt;item&gt;359&lt;/item&gt;&lt;item&gt;361&lt;/item&gt;&lt;item&gt;363&lt;/item&gt;&lt;item&gt;367&lt;/item&gt;&lt;item&gt;372&lt;/item&gt;&lt;/record-ids&gt;&lt;/item&gt;&lt;/Libraries&gt;"/>
  </w:docVars>
  <w:rsids>
    <w:rsidRoot w:val="00780103"/>
    <w:rsid w:val="00000B73"/>
    <w:rsid w:val="00004E00"/>
    <w:rsid w:val="0000690B"/>
    <w:rsid w:val="000169F0"/>
    <w:rsid w:val="000173EF"/>
    <w:rsid w:val="00020EAD"/>
    <w:rsid w:val="00021ED2"/>
    <w:rsid w:val="00027AAC"/>
    <w:rsid w:val="000305B4"/>
    <w:rsid w:val="00030BC4"/>
    <w:rsid w:val="00031FB6"/>
    <w:rsid w:val="00033282"/>
    <w:rsid w:val="00035C83"/>
    <w:rsid w:val="00047E48"/>
    <w:rsid w:val="00057481"/>
    <w:rsid w:val="000612A7"/>
    <w:rsid w:val="00061DF6"/>
    <w:rsid w:val="00076178"/>
    <w:rsid w:val="00077178"/>
    <w:rsid w:val="00080E29"/>
    <w:rsid w:val="0008115B"/>
    <w:rsid w:val="0008202C"/>
    <w:rsid w:val="00091705"/>
    <w:rsid w:val="000951DC"/>
    <w:rsid w:val="000967D1"/>
    <w:rsid w:val="000B7BC3"/>
    <w:rsid w:val="000C4A3E"/>
    <w:rsid w:val="000E5797"/>
    <w:rsid w:val="000E5B3E"/>
    <w:rsid w:val="000E68F5"/>
    <w:rsid w:val="000F0CBC"/>
    <w:rsid w:val="000F7F07"/>
    <w:rsid w:val="00100042"/>
    <w:rsid w:val="00104BF5"/>
    <w:rsid w:val="00113250"/>
    <w:rsid w:val="00126751"/>
    <w:rsid w:val="00130DA5"/>
    <w:rsid w:val="001356E1"/>
    <w:rsid w:val="0013714E"/>
    <w:rsid w:val="001372A9"/>
    <w:rsid w:val="0015463D"/>
    <w:rsid w:val="00154781"/>
    <w:rsid w:val="00163198"/>
    <w:rsid w:val="00183078"/>
    <w:rsid w:val="00183402"/>
    <w:rsid w:val="0019233B"/>
    <w:rsid w:val="001962B2"/>
    <w:rsid w:val="001A1A82"/>
    <w:rsid w:val="001A1B9D"/>
    <w:rsid w:val="001A2B06"/>
    <w:rsid w:val="001A7A05"/>
    <w:rsid w:val="001B645D"/>
    <w:rsid w:val="001B7CB0"/>
    <w:rsid w:val="001C23EC"/>
    <w:rsid w:val="001C2484"/>
    <w:rsid w:val="001C59FD"/>
    <w:rsid w:val="001D19AD"/>
    <w:rsid w:val="001D34FE"/>
    <w:rsid w:val="001D35CF"/>
    <w:rsid w:val="001D489D"/>
    <w:rsid w:val="001D6BAC"/>
    <w:rsid w:val="001E1A93"/>
    <w:rsid w:val="001E7107"/>
    <w:rsid w:val="00206C50"/>
    <w:rsid w:val="00207783"/>
    <w:rsid w:val="0021253C"/>
    <w:rsid w:val="002129DD"/>
    <w:rsid w:val="00214892"/>
    <w:rsid w:val="00224C93"/>
    <w:rsid w:val="00226463"/>
    <w:rsid w:val="00237417"/>
    <w:rsid w:val="002573A6"/>
    <w:rsid w:val="002625F2"/>
    <w:rsid w:val="0027215E"/>
    <w:rsid w:val="0027267F"/>
    <w:rsid w:val="00280F73"/>
    <w:rsid w:val="00281411"/>
    <w:rsid w:val="00293FF9"/>
    <w:rsid w:val="002A6941"/>
    <w:rsid w:val="002B700E"/>
    <w:rsid w:val="002C370A"/>
    <w:rsid w:val="002C6066"/>
    <w:rsid w:val="002D355F"/>
    <w:rsid w:val="002D4EE6"/>
    <w:rsid w:val="002E5C31"/>
    <w:rsid w:val="002E7D1E"/>
    <w:rsid w:val="002E7F1B"/>
    <w:rsid w:val="002F22BD"/>
    <w:rsid w:val="002F491F"/>
    <w:rsid w:val="00304E7E"/>
    <w:rsid w:val="00305059"/>
    <w:rsid w:val="00305E60"/>
    <w:rsid w:val="00306AE3"/>
    <w:rsid w:val="00307FF8"/>
    <w:rsid w:val="00312784"/>
    <w:rsid w:val="00315149"/>
    <w:rsid w:val="003267F6"/>
    <w:rsid w:val="00326F76"/>
    <w:rsid w:val="00341FD5"/>
    <w:rsid w:val="003422B7"/>
    <w:rsid w:val="00345201"/>
    <w:rsid w:val="00352024"/>
    <w:rsid w:val="00352869"/>
    <w:rsid w:val="00354AEB"/>
    <w:rsid w:val="00356D0A"/>
    <w:rsid w:val="00363044"/>
    <w:rsid w:val="0036477C"/>
    <w:rsid w:val="0036770E"/>
    <w:rsid w:val="003730F1"/>
    <w:rsid w:val="0038116B"/>
    <w:rsid w:val="00381E6B"/>
    <w:rsid w:val="003905A1"/>
    <w:rsid w:val="00390A73"/>
    <w:rsid w:val="0039320D"/>
    <w:rsid w:val="003A1802"/>
    <w:rsid w:val="003A7FE4"/>
    <w:rsid w:val="003B38B6"/>
    <w:rsid w:val="003B4DFF"/>
    <w:rsid w:val="003B6028"/>
    <w:rsid w:val="003B638E"/>
    <w:rsid w:val="003B7C96"/>
    <w:rsid w:val="003C2ED6"/>
    <w:rsid w:val="003C3214"/>
    <w:rsid w:val="003C4768"/>
    <w:rsid w:val="003E17C3"/>
    <w:rsid w:val="003E2FD8"/>
    <w:rsid w:val="003E65EE"/>
    <w:rsid w:val="003F28E6"/>
    <w:rsid w:val="003F5D6F"/>
    <w:rsid w:val="00402365"/>
    <w:rsid w:val="00403FAE"/>
    <w:rsid w:val="0040541E"/>
    <w:rsid w:val="00405809"/>
    <w:rsid w:val="004071E1"/>
    <w:rsid w:val="0041208A"/>
    <w:rsid w:val="00412B0E"/>
    <w:rsid w:val="0041398C"/>
    <w:rsid w:val="00422555"/>
    <w:rsid w:val="00424A3D"/>
    <w:rsid w:val="004251C9"/>
    <w:rsid w:val="00426FD8"/>
    <w:rsid w:val="00436A35"/>
    <w:rsid w:val="00446235"/>
    <w:rsid w:val="00450D43"/>
    <w:rsid w:val="0046305E"/>
    <w:rsid w:val="00463474"/>
    <w:rsid w:val="004639C2"/>
    <w:rsid w:val="00467B6E"/>
    <w:rsid w:val="00473C54"/>
    <w:rsid w:val="00473FC9"/>
    <w:rsid w:val="0047449E"/>
    <w:rsid w:val="004809C1"/>
    <w:rsid w:val="0048248B"/>
    <w:rsid w:val="0049068E"/>
    <w:rsid w:val="00492D01"/>
    <w:rsid w:val="0049593B"/>
    <w:rsid w:val="004B0916"/>
    <w:rsid w:val="004B27C8"/>
    <w:rsid w:val="004B4B72"/>
    <w:rsid w:val="004C597A"/>
    <w:rsid w:val="004C6DBE"/>
    <w:rsid w:val="004C7E2C"/>
    <w:rsid w:val="004D017B"/>
    <w:rsid w:val="004D2ECE"/>
    <w:rsid w:val="004D4A56"/>
    <w:rsid w:val="004E114F"/>
    <w:rsid w:val="004E1ADF"/>
    <w:rsid w:val="004F24B8"/>
    <w:rsid w:val="004F59B4"/>
    <w:rsid w:val="0050794F"/>
    <w:rsid w:val="0051619B"/>
    <w:rsid w:val="005177D6"/>
    <w:rsid w:val="00517ABB"/>
    <w:rsid w:val="00523C9A"/>
    <w:rsid w:val="00524D7A"/>
    <w:rsid w:val="005269A8"/>
    <w:rsid w:val="005339E0"/>
    <w:rsid w:val="00547D79"/>
    <w:rsid w:val="00551E9F"/>
    <w:rsid w:val="005529B2"/>
    <w:rsid w:val="0055390C"/>
    <w:rsid w:val="0057628C"/>
    <w:rsid w:val="00582A66"/>
    <w:rsid w:val="00584C4F"/>
    <w:rsid w:val="00586A9F"/>
    <w:rsid w:val="00592326"/>
    <w:rsid w:val="005924E3"/>
    <w:rsid w:val="00596099"/>
    <w:rsid w:val="005B0AE4"/>
    <w:rsid w:val="005B16D3"/>
    <w:rsid w:val="005B6744"/>
    <w:rsid w:val="005B6F77"/>
    <w:rsid w:val="005B7357"/>
    <w:rsid w:val="005B77B0"/>
    <w:rsid w:val="005C13B2"/>
    <w:rsid w:val="005C2B21"/>
    <w:rsid w:val="005C5346"/>
    <w:rsid w:val="005D0B93"/>
    <w:rsid w:val="005E3F61"/>
    <w:rsid w:val="005F0F74"/>
    <w:rsid w:val="00603403"/>
    <w:rsid w:val="00605979"/>
    <w:rsid w:val="00607EDC"/>
    <w:rsid w:val="006124CB"/>
    <w:rsid w:val="00621121"/>
    <w:rsid w:val="00631DFE"/>
    <w:rsid w:val="006339ED"/>
    <w:rsid w:val="00636CC2"/>
    <w:rsid w:val="00640326"/>
    <w:rsid w:val="00644BBE"/>
    <w:rsid w:val="0064665A"/>
    <w:rsid w:val="00646870"/>
    <w:rsid w:val="006475FA"/>
    <w:rsid w:val="0065435E"/>
    <w:rsid w:val="006658F7"/>
    <w:rsid w:val="00672F7D"/>
    <w:rsid w:val="0067460D"/>
    <w:rsid w:val="00690D29"/>
    <w:rsid w:val="00697E38"/>
    <w:rsid w:val="006A2FE7"/>
    <w:rsid w:val="006B1365"/>
    <w:rsid w:val="006B14E9"/>
    <w:rsid w:val="006B2444"/>
    <w:rsid w:val="006B45D1"/>
    <w:rsid w:val="006C7718"/>
    <w:rsid w:val="006D02B0"/>
    <w:rsid w:val="006D234A"/>
    <w:rsid w:val="006D46DF"/>
    <w:rsid w:val="006E0CA2"/>
    <w:rsid w:val="006E5DC7"/>
    <w:rsid w:val="006E6BAD"/>
    <w:rsid w:val="006F23C8"/>
    <w:rsid w:val="006F794E"/>
    <w:rsid w:val="00700F89"/>
    <w:rsid w:val="00702FCD"/>
    <w:rsid w:val="00710603"/>
    <w:rsid w:val="0071344E"/>
    <w:rsid w:val="00714B1A"/>
    <w:rsid w:val="00715237"/>
    <w:rsid w:val="00724F0B"/>
    <w:rsid w:val="00724FD7"/>
    <w:rsid w:val="00726DF2"/>
    <w:rsid w:val="007362CE"/>
    <w:rsid w:val="00742BB2"/>
    <w:rsid w:val="00747E02"/>
    <w:rsid w:val="00751F6C"/>
    <w:rsid w:val="00756334"/>
    <w:rsid w:val="00762403"/>
    <w:rsid w:val="0077081B"/>
    <w:rsid w:val="007708DB"/>
    <w:rsid w:val="00775CC2"/>
    <w:rsid w:val="007763FD"/>
    <w:rsid w:val="00776C01"/>
    <w:rsid w:val="00777880"/>
    <w:rsid w:val="00780103"/>
    <w:rsid w:val="007833CF"/>
    <w:rsid w:val="0078404D"/>
    <w:rsid w:val="007902C8"/>
    <w:rsid w:val="007909F0"/>
    <w:rsid w:val="00791BD5"/>
    <w:rsid w:val="007A5F3B"/>
    <w:rsid w:val="007A773C"/>
    <w:rsid w:val="007B40F4"/>
    <w:rsid w:val="007B469B"/>
    <w:rsid w:val="007B53FE"/>
    <w:rsid w:val="007B70B2"/>
    <w:rsid w:val="007C6068"/>
    <w:rsid w:val="007D4119"/>
    <w:rsid w:val="007D4B19"/>
    <w:rsid w:val="007E1FE7"/>
    <w:rsid w:val="007E238D"/>
    <w:rsid w:val="00801FD7"/>
    <w:rsid w:val="00807B46"/>
    <w:rsid w:val="00810151"/>
    <w:rsid w:val="00810D8C"/>
    <w:rsid w:val="00815912"/>
    <w:rsid w:val="00815B48"/>
    <w:rsid w:val="00816D53"/>
    <w:rsid w:val="0082376B"/>
    <w:rsid w:val="0082670E"/>
    <w:rsid w:val="008304D4"/>
    <w:rsid w:val="0083159D"/>
    <w:rsid w:val="00837ECD"/>
    <w:rsid w:val="00845C71"/>
    <w:rsid w:val="00846D01"/>
    <w:rsid w:val="008500E2"/>
    <w:rsid w:val="0085087B"/>
    <w:rsid w:val="00854443"/>
    <w:rsid w:val="0085521F"/>
    <w:rsid w:val="008714DD"/>
    <w:rsid w:val="0087336D"/>
    <w:rsid w:val="00873CA8"/>
    <w:rsid w:val="008741E0"/>
    <w:rsid w:val="0088254F"/>
    <w:rsid w:val="00884FA9"/>
    <w:rsid w:val="00885626"/>
    <w:rsid w:val="00892060"/>
    <w:rsid w:val="00895E6D"/>
    <w:rsid w:val="008977BB"/>
    <w:rsid w:val="00897A9B"/>
    <w:rsid w:val="008A35EC"/>
    <w:rsid w:val="008A4458"/>
    <w:rsid w:val="008A7F9B"/>
    <w:rsid w:val="008B233D"/>
    <w:rsid w:val="008C0B6D"/>
    <w:rsid w:val="008C0E3E"/>
    <w:rsid w:val="008C4F78"/>
    <w:rsid w:val="008C5556"/>
    <w:rsid w:val="008C5F88"/>
    <w:rsid w:val="008C64B5"/>
    <w:rsid w:val="008C7D1B"/>
    <w:rsid w:val="008D0DA3"/>
    <w:rsid w:val="008F0550"/>
    <w:rsid w:val="008F194E"/>
    <w:rsid w:val="009012FA"/>
    <w:rsid w:val="00911A03"/>
    <w:rsid w:val="00915709"/>
    <w:rsid w:val="0091644C"/>
    <w:rsid w:val="00921B05"/>
    <w:rsid w:val="0092542E"/>
    <w:rsid w:val="00927445"/>
    <w:rsid w:val="00935933"/>
    <w:rsid w:val="00950745"/>
    <w:rsid w:val="009513B7"/>
    <w:rsid w:val="009541F9"/>
    <w:rsid w:val="009570C4"/>
    <w:rsid w:val="00957586"/>
    <w:rsid w:val="009725CB"/>
    <w:rsid w:val="009736F4"/>
    <w:rsid w:val="00980888"/>
    <w:rsid w:val="009847D8"/>
    <w:rsid w:val="009858C7"/>
    <w:rsid w:val="00986D91"/>
    <w:rsid w:val="009913F5"/>
    <w:rsid w:val="009915BE"/>
    <w:rsid w:val="009959E8"/>
    <w:rsid w:val="009960CF"/>
    <w:rsid w:val="00996A4C"/>
    <w:rsid w:val="00996E99"/>
    <w:rsid w:val="009A025C"/>
    <w:rsid w:val="009A155A"/>
    <w:rsid w:val="009A3C5D"/>
    <w:rsid w:val="009B3D59"/>
    <w:rsid w:val="009B4E09"/>
    <w:rsid w:val="009C4338"/>
    <w:rsid w:val="009C4CC1"/>
    <w:rsid w:val="009C70AC"/>
    <w:rsid w:val="009D0F4F"/>
    <w:rsid w:val="009D3DA8"/>
    <w:rsid w:val="009D6AD2"/>
    <w:rsid w:val="009D7786"/>
    <w:rsid w:val="009E19BB"/>
    <w:rsid w:val="009E765A"/>
    <w:rsid w:val="009F2702"/>
    <w:rsid w:val="009F6B07"/>
    <w:rsid w:val="00A028E8"/>
    <w:rsid w:val="00A05E48"/>
    <w:rsid w:val="00A07D7D"/>
    <w:rsid w:val="00A13A83"/>
    <w:rsid w:val="00A16A3E"/>
    <w:rsid w:val="00A20569"/>
    <w:rsid w:val="00A21BA1"/>
    <w:rsid w:val="00A23D77"/>
    <w:rsid w:val="00A33612"/>
    <w:rsid w:val="00A5274A"/>
    <w:rsid w:val="00A530B1"/>
    <w:rsid w:val="00A56FEA"/>
    <w:rsid w:val="00A62009"/>
    <w:rsid w:val="00A63BCA"/>
    <w:rsid w:val="00A66ED4"/>
    <w:rsid w:val="00A73DA5"/>
    <w:rsid w:val="00A766D7"/>
    <w:rsid w:val="00A77F66"/>
    <w:rsid w:val="00A83B40"/>
    <w:rsid w:val="00A90F80"/>
    <w:rsid w:val="00A93BB0"/>
    <w:rsid w:val="00A94009"/>
    <w:rsid w:val="00AA0803"/>
    <w:rsid w:val="00AA1A05"/>
    <w:rsid w:val="00AA6F4D"/>
    <w:rsid w:val="00AB175F"/>
    <w:rsid w:val="00AB3BBA"/>
    <w:rsid w:val="00AC1AEE"/>
    <w:rsid w:val="00AC4254"/>
    <w:rsid w:val="00AC4ADA"/>
    <w:rsid w:val="00AD0520"/>
    <w:rsid w:val="00AD51C9"/>
    <w:rsid w:val="00AD7E60"/>
    <w:rsid w:val="00AE330F"/>
    <w:rsid w:val="00AF2497"/>
    <w:rsid w:val="00AF4B39"/>
    <w:rsid w:val="00B02054"/>
    <w:rsid w:val="00B06FC6"/>
    <w:rsid w:val="00B15D5D"/>
    <w:rsid w:val="00B234A5"/>
    <w:rsid w:val="00B36775"/>
    <w:rsid w:val="00B46AC3"/>
    <w:rsid w:val="00B65175"/>
    <w:rsid w:val="00B81101"/>
    <w:rsid w:val="00B8159F"/>
    <w:rsid w:val="00B9624C"/>
    <w:rsid w:val="00B97895"/>
    <w:rsid w:val="00BA6A9A"/>
    <w:rsid w:val="00BA6F74"/>
    <w:rsid w:val="00BA789D"/>
    <w:rsid w:val="00BB523E"/>
    <w:rsid w:val="00BC5886"/>
    <w:rsid w:val="00BC5BB2"/>
    <w:rsid w:val="00BC7CE6"/>
    <w:rsid w:val="00BD02C3"/>
    <w:rsid w:val="00BF22FE"/>
    <w:rsid w:val="00C13438"/>
    <w:rsid w:val="00C20B9A"/>
    <w:rsid w:val="00C31108"/>
    <w:rsid w:val="00C44527"/>
    <w:rsid w:val="00C51147"/>
    <w:rsid w:val="00C557D0"/>
    <w:rsid w:val="00C6672F"/>
    <w:rsid w:val="00C7232F"/>
    <w:rsid w:val="00C73047"/>
    <w:rsid w:val="00C755F5"/>
    <w:rsid w:val="00C7623B"/>
    <w:rsid w:val="00C8120A"/>
    <w:rsid w:val="00C844FD"/>
    <w:rsid w:val="00C907C3"/>
    <w:rsid w:val="00CA1DE3"/>
    <w:rsid w:val="00CA52AA"/>
    <w:rsid w:val="00CA6D4C"/>
    <w:rsid w:val="00CD0106"/>
    <w:rsid w:val="00CD3485"/>
    <w:rsid w:val="00CD3885"/>
    <w:rsid w:val="00CD4062"/>
    <w:rsid w:val="00CD5715"/>
    <w:rsid w:val="00CD71B1"/>
    <w:rsid w:val="00CE2011"/>
    <w:rsid w:val="00CE2494"/>
    <w:rsid w:val="00CE26A8"/>
    <w:rsid w:val="00CE48A0"/>
    <w:rsid w:val="00CF2A1D"/>
    <w:rsid w:val="00CF7AB2"/>
    <w:rsid w:val="00CF7FB0"/>
    <w:rsid w:val="00D003AB"/>
    <w:rsid w:val="00D0085B"/>
    <w:rsid w:val="00D0622C"/>
    <w:rsid w:val="00D0693C"/>
    <w:rsid w:val="00D07CCF"/>
    <w:rsid w:val="00D1744B"/>
    <w:rsid w:val="00D177E4"/>
    <w:rsid w:val="00D20726"/>
    <w:rsid w:val="00D243EC"/>
    <w:rsid w:val="00D27811"/>
    <w:rsid w:val="00D360D4"/>
    <w:rsid w:val="00D413B1"/>
    <w:rsid w:val="00D64ECB"/>
    <w:rsid w:val="00D65DFF"/>
    <w:rsid w:val="00D7102C"/>
    <w:rsid w:val="00D74E08"/>
    <w:rsid w:val="00D751AA"/>
    <w:rsid w:val="00D75745"/>
    <w:rsid w:val="00D75923"/>
    <w:rsid w:val="00D77796"/>
    <w:rsid w:val="00D82D5E"/>
    <w:rsid w:val="00D86342"/>
    <w:rsid w:val="00DA187A"/>
    <w:rsid w:val="00DA267B"/>
    <w:rsid w:val="00DA3AC1"/>
    <w:rsid w:val="00DA7E43"/>
    <w:rsid w:val="00DC19C0"/>
    <w:rsid w:val="00DC473E"/>
    <w:rsid w:val="00DD18AD"/>
    <w:rsid w:val="00DD48F1"/>
    <w:rsid w:val="00DD6A65"/>
    <w:rsid w:val="00DE1059"/>
    <w:rsid w:val="00DE376F"/>
    <w:rsid w:val="00DF23B2"/>
    <w:rsid w:val="00E00DDE"/>
    <w:rsid w:val="00E05AA9"/>
    <w:rsid w:val="00E10159"/>
    <w:rsid w:val="00E10E05"/>
    <w:rsid w:val="00E1530A"/>
    <w:rsid w:val="00E207BA"/>
    <w:rsid w:val="00E20F5A"/>
    <w:rsid w:val="00E21EF9"/>
    <w:rsid w:val="00E2503B"/>
    <w:rsid w:val="00E31310"/>
    <w:rsid w:val="00E33187"/>
    <w:rsid w:val="00E40FA3"/>
    <w:rsid w:val="00E41786"/>
    <w:rsid w:val="00E4547C"/>
    <w:rsid w:val="00E4659C"/>
    <w:rsid w:val="00E5091F"/>
    <w:rsid w:val="00E566A7"/>
    <w:rsid w:val="00E61346"/>
    <w:rsid w:val="00E6269A"/>
    <w:rsid w:val="00E62CA4"/>
    <w:rsid w:val="00E633F7"/>
    <w:rsid w:val="00E63704"/>
    <w:rsid w:val="00E65C37"/>
    <w:rsid w:val="00E90FAE"/>
    <w:rsid w:val="00E92068"/>
    <w:rsid w:val="00E94883"/>
    <w:rsid w:val="00E961D7"/>
    <w:rsid w:val="00EA58E9"/>
    <w:rsid w:val="00EA5F7C"/>
    <w:rsid w:val="00EB1D4F"/>
    <w:rsid w:val="00EB3BB3"/>
    <w:rsid w:val="00EB4355"/>
    <w:rsid w:val="00EC0123"/>
    <w:rsid w:val="00EC2DCA"/>
    <w:rsid w:val="00EC4F3E"/>
    <w:rsid w:val="00EC5091"/>
    <w:rsid w:val="00ED28AB"/>
    <w:rsid w:val="00ED5AAA"/>
    <w:rsid w:val="00EE5E56"/>
    <w:rsid w:val="00EE7B55"/>
    <w:rsid w:val="00EF0539"/>
    <w:rsid w:val="00EF06BA"/>
    <w:rsid w:val="00EF5176"/>
    <w:rsid w:val="00EF689E"/>
    <w:rsid w:val="00EF7410"/>
    <w:rsid w:val="00F076B1"/>
    <w:rsid w:val="00F113FF"/>
    <w:rsid w:val="00F21585"/>
    <w:rsid w:val="00F25233"/>
    <w:rsid w:val="00F33F9F"/>
    <w:rsid w:val="00F34859"/>
    <w:rsid w:val="00F378A1"/>
    <w:rsid w:val="00F4291C"/>
    <w:rsid w:val="00F441F1"/>
    <w:rsid w:val="00F449C2"/>
    <w:rsid w:val="00F475C6"/>
    <w:rsid w:val="00F5287D"/>
    <w:rsid w:val="00F637CA"/>
    <w:rsid w:val="00F645B7"/>
    <w:rsid w:val="00F7135C"/>
    <w:rsid w:val="00F77084"/>
    <w:rsid w:val="00F84C26"/>
    <w:rsid w:val="00F84ED2"/>
    <w:rsid w:val="00F90F53"/>
    <w:rsid w:val="00F91715"/>
    <w:rsid w:val="00F92743"/>
    <w:rsid w:val="00F93A61"/>
    <w:rsid w:val="00F93DD1"/>
    <w:rsid w:val="00F95162"/>
    <w:rsid w:val="00FA2358"/>
    <w:rsid w:val="00FA280B"/>
    <w:rsid w:val="00FA3F1B"/>
    <w:rsid w:val="00FA72C1"/>
    <w:rsid w:val="00FB2B7C"/>
    <w:rsid w:val="00FB307C"/>
    <w:rsid w:val="00FB3474"/>
    <w:rsid w:val="00FB4F68"/>
    <w:rsid w:val="00FB7815"/>
    <w:rsid w:val="00FC1C7C"/>
    <w:rsid w:val="00FC49B4"/>
    <w:rsid w:val="00FC5E86"/>
    <w:rsid w:val="00FD0785"/>
    <w:rsid w:val="00FD0CEB"/>
    <w:rsid w:val="00FD351C"/>
    <w:rsid w:val="00FE7F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6522A8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8141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1411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8340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83402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8340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340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3402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EA58E9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table" w:styleId="TableGrid">
    <w:name w:val="Table Grid"/>
    <w:basedOn w:val="TableNormal"/>
    <w:uiPriority w:val="59"/>
    <w:rsid w:val="00D0085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9541F9"/>
    <w:pPr>
      <w:ind w:left="720"/>
      <w:contextualSpacing/>
    </w:pPr>
  </w:style>
  <w:style w:type="paragraph" w:styleId="Revision">
    <w:name w:val="Revision"/>
    <w:hidden/>
    <w:uiPriority w:val="99"/>
    <w:semiHidden/>
    <w:rsid w:val="006F23C8"/>
  </w:style>
  <w:style w:type="paragraph" w:customStyle="1" w:styleId="EndNoteBibliographyTitle">
    <w:name w:val="EndNote Bibliography Title"/>
    <w:basedOn w:val="Normal"/>
    <w:rsid w:val="00950745"/>
    <w:pPr>
      <w:jc w:val="center"/>
    </w:pPr>
    <w:rPr>
      <w:rFonts w:ascii="Times" w:hAnsi="Times"/>
      <w:sz w:val="20"/>
    </w:rPr>
  </w:style>
  <w:style w:type="paragraph" w:customStyle="1" w:styleId="EndNoteBibliography">
    <w:name w:val="EndNote Bibliography"/>
    <w:basedOn w:val="Normal"/>
    <w:rsid w:val="00950745"/>
    <w:rPr>
      <w:rFonts w:ascii="Times" w:hAnsi="Times"/>
      <w:sz w:val="20"/>
    </w:rPr>
  </w:style>
  <w:style w:type="paragraph" w:styleId="Header">
    <w:name w:val="header"/>
    <w:basedOn w:val="Normal"/>
    <w:link w:val="HeaderChar"/>
    <w:uiPriority w:val="99"/>
    <w:unhideWhenUsed/>
    <w:rsid w:val="003E65E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E65EE"/>
  </w:style>
  <w:style w:type="paragraph" w:styleId="Footer">
    <w:name w:val="footer"/>
    <w:basedOn w:val="Normal"/>
    <w:link w:val="FooterChar"/>
    <w:uiPriority w:val="99"/>
    <w:unhideWhenUsed/>
    <w:rsid w:val="003E65E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E65EE"/>
  </w:style>
  <w:style w:type="character" w:styleId="PageNumber">
    <w:name w:val="page number"/>
    <w:basedOn w:val="DefaultParagraphFont"/>
    <w:uiPriority w:val="99"/>
    <w:semiHidden/>
    <w:unhideWhenUsed/>
    <w:rsid w:val="00815912"/>
  </w:style>
  <w:style w:type="character" w:styleId="LineNumber">
    <w:name w:val="line number"/>
    <w:basedOn w:val="DefaultParagraphFont"/>
    <w:uiPriority w:val="99"/>
    <w:semiHidden/>
    <w:unhideWhenUsed/>
    <w:rsid w:val="004639C2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8141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1411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8340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83402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8340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340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3402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EA58E9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table" w:styleId="TableGrid">
    <w:name w:val="Table Grid"/>
    <w:basedOn w:val="TableNormal"/>
    <w:uiPriority w:val="59"/>
    <w:rsid w:val="00D0085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9541F9"/>
    <w:pPr>
      <w:ind w:left="720"/>
      <w:contextualSpacing/>
    </w:pPr>
  </w:style>
  <w:style w:type="paragraph" w:styleId="Revision">
    <w:name w:val="Revision"/>
    <w:hidden/>
    <w:uiPriority w:val="99"/>
    <w:semiHidden/>
    <w:rsid w:val="006F23C8"/>
  </w:style>
  <w:style w:type="paragraph" w:customStyle="1" w:styleId="EndNoteBibliographyTitle">
    <w:name w:val="EndNote Bibliography Title"/>
    <w:basedOn w:val="Normal"/>
    <w:rsid w:val="00950745"/>
    <w:pPr>
      <w:jc w:val="center"/>
    </w:pPr>
    <w:rPr>
      <w:rFonts w:ascii="Times" w:hAnsi="Times"/>
      <w:sz w:val="20"/>
    </w:rPr>
  </w:style>
  <w:style w:type="paragraph" w:customStyle="1" w:styleId="EndNoteBibliography">
    <w:name w:val="EndNote Bibliography"/>
    <w:basedOn w:val="Normal"/>
    <w:rsid w:val="00950745"/>
    <w:rPr>
      <w:rFonts w:ascii="Times" w:hAnsi="Times"/>
      <w:sz w:val="20"/>
    </w:rPr>
  </w:style>
  <w:style w:type="paragraph" w:styleId="Header">
    <w:name w:val="header"/>
    <w:basedOn w:val="Normal"/>
    <w:link w:val="HeaderChar"/>
    <w:uiPriority w:val="99"/>
    <w:unhideWhenUsed/>
    <w:rsid w:val="003E65E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E65EE"/>
  </w:style>
  <w:style w:type="paragraph" w:styleId="Footer">
    <w:name w:val="footer"/>
    <w:basedOn w:val="Normal"/>
    <w:link w:val="FooterChar"/>
    <w:uiPriority w:val="99"/>
    <w:unhideWhenUsed/>
    <w:rsid w:val="003E65E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E65EE"/>
  </w:style>
  <w:style w:type="character" w:styleId="PageNumber">
    <w:name w:val="page number"/>
    <w:basedOn w:val="DefaultParagraphFont"/>
    <w:uiPriority w:val="99"/>
    <w:semiHidden/>
    <w:unhideWhenUsed/>
    <w:rsid w:val="00815912"/>
  </w:style>
  <w:style w:type="character" w:styleId="LineNumber">
    <w:name w:val="line number"/>
    <w:basedOn w:val="DefaultParagraphFont"/>
    <w:uiPriority w:val="99"/>
    <w:semiHidden/>
    <w:unhideWhenUsed/>
    <w:rsid w:val="004639C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365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67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6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104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91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496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458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726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941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624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042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60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143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452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986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608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019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16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487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29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189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770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738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578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515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937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35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658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820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customizations.xml.rels><?xml version="1.0" encoding="UTF-8" standalone="yes"?>
<Relationships xmlns="http://schemas.openxmlformats.org/package/2006/relationships"><Relationship Id="rId1" Type="http://schemas.microsoft.com/office/2006/relationships/attachedToolbars" Target="attachedToolbars.bin"/></Relationship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endnotes" Target="endnotes.xml"/><Relationship Id="rId20" Type="http://schemas.openxmlformats.org/officeDocument/2006/relationships/diagramColors" Target="diagrams/colors2.xml"/><Relationship Id="rId21" Type="http://schemas.microsoft.com/office/2007/relationships/diagramDrawing" Target="diagrams/drawing2.xml"/><Relationship Id="rId22" Type="http://schemas.openxmlformats.org/officeDocument/2006/relationships/image" Target="media/image1.emf"/><Relationship Id="rId23" Type="http://schemas.openxmlformats.org/officeDocument/2006/relationships/image" Target="media/image2.emf"/><Relationship Id="rId24" Type="http://schemas.openxmlformats.org/officeDocument/2006/relationships/image" Target="media/image3.emf"/><Relationship Id="rId25" Type="http://schemas.openxmlformats.org/officeDocument/2006/relationships/image" Target="media/image4.emf"/><Relationship Id="rId26" Type="http://schemas.openxmlformats.org/officeDocument/2006/relationships/image" Target="media/image5.emf"/><Relationship Id="rId27" Type="http://schemas.openxmlformats.org/officeDocument/2006/relationships/image" Target="media/image6.emf"/><Relationship Id="rId28" Type="http://schemas.openxmlformats.org/officeDocument/2006/relationships/image" Target="media/image7.emf"/><Relationship Id="rId29" Type="http://schemas.openxmlformats.org/officeDocument/2006/relationships/fontTable" Target="fontTable.xml"/><Relationship Id="rId30" Type="http://schemas.openxmlformats.org/officeDocument/2006/relationships/theme" Target="theme/theme1.xml"/><Relationship Id="rId31" Type="http://schemas.microsoft.com/office/2011/relationships/people" Target="people.xml"/><Relationship Id="rId32" Type="http://schemas.microsoft.com/office/2011/relationships/commentsExtended" Target="commentsExtended.xml"/><Relationship Id="rId10" Type="http://schemas.openxmlformats.org/officeDocument/2006/relationships/footer" Target="footer1.xml"/><Relationship Id="rId11" Type="http://schemas.openxmlformats.org/officeDocument/2006/relationships/footer" Target="footer2.xml"/><Relationship Id="rId12" Type="http://schemas.openxmlformats.org/officeDocument/2006/relationships/diagramData" Target="diagrams/data1.xml"/><Relationship Id="rId13" Type="http://schemas.openxmlformats.org/officeDocument/2006/relationships/diagramLayout" Target="diagrams/layout1.xml"/><Relationship Id="rId14" Type="http://schemas.openxmlformats.org/officeDocument/2006/relationships/diagramQuickStyle" Target="diagrams/quickStyle1.xml"/><Relationship Id="rId15" Type="http://schemas.openxmlformats.org/officeDocument/2006/relationships/diagramColors" Target="diagrams/colors1.xml"/><Relationship Id="rId16" Type="http://schemas.microsoft.com/office/2007/relationships/diagramDrawing" Target="diagrams/drawing1.xml"/><Relationship Id="rId17" Type="http://schemas.openxmlformats.org/officeDocument/2006/relationships/diagramData" Target="diagrams/data2.xml"/><Relationship Id="rId18" Type="http://schemas.openxmlformats.org/officeDocument/2006/relationships/diagramLayout" Target="diagrams/layout2.xml"/><Relationship Id="rId19" Type="http://schemas.openxmlformats.org/officeDocument/2006/relationships/diagramQuickStyle" Target="diagrams/quickStyle2.xml"/><Relationship Id="rId1" Type="http://schemas.microsoft.com/office/2006/relationships/keyMapCustomizations" Target="customizations.xml"/><Relationship Id="rId2" Type="http://schemas.openxmlformats.org/officeDocument/2006/relationships/customXml" Target="../customXml/item1.xml"/><Relationship Id="rId3" Type="http://schemas.openxmlformats.org/officeDocument/2006/relationships/numbering" Target="numbering.xml"/><Relationship Id="rId4" Type="http://schemas.openxmlformats.org/officeDocument/2006/relationships/styles" Target="styles.xml"/><Relationship Id="rId5" Type="http://schemas.microsoft.com/office/2007/relationships/stylesWithEffects" Target="stylesWithEffects.xml"/><Relationship Id="rId6" Type="http://schemas.openxmlformats.org/officeDocument/2006/relationships/settings" Target="settings.xml"/><Relationship Id="rId7" Type="http://schemas.openxmlformats.org/officeDocument/2006/relationships/webSettings" Target="webSettings.xml"/><Relationship Id="rId8" Type="http://schemas.openxmlformats.org/officeDocument/2006/relationships/footnotes" Target="footnotes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0_1">
  <dgm:title val=""/>
  <dgm:desc val=""/>
  <dgm:catLst>
    <dgm:cat type="mainScheme" pri="10100"/>
  </dgm:catLst>
  <dgm:styleLbl name="node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lig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l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dk1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f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f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b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sibTrans1D1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parCh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3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4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dk1">
        <a:alpha val="4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dk1"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dk1">
        <a:shade val="8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dk1">
        <a:tint val="50000"/>
        <a:alpha val="4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dk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colors2.xml><?xml version="1.0" encoding="utf-8"?>
<dgm:colorsDef xmlns:dgm="http://schemas.openxmlformats.org/drawingml/2006/diagram" xmlns:a="http://schemas.openxmlformats.org/drawingml/2006/main" uniqueId="urn:microsoft.com/office/officeart/2005/8/colors/accent0_1">
  <dgm:title val=""/>
  <dgm:desc val=""/>
  <dgm:catLst>
    <dgm:cat type="mainScheme" pri="10100"/>
  </dgm:catLst>
  <dgm:styleLbl name="node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lig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l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dk1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f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f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b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sibTrans1D1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parCh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3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4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dk1">
        <a:alpha val="4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dk1"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dk1">
        <a:shade val="8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dk1">
        <a:tint val="50000"/>
        <a:alpha val="4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dk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025E05C2-1858-E748-A22F-8C9BAC1EAB5A}" type="doc">
      <dgm:prSet loTypeId="urn:microsoft.com/office/officeart/2005/8/layout/process2" loCatId="" qsTypeId="urn:microsoft.com/office/officeart/2005/8/quickstyle/simple1" qsCatId="simple" csTypeId="urn:microsoft.com/office/officeart/2005/8/colors/accent0_1" csCatId="mainScheme" phldr="1"/>
      <dgm:spPr/>
      <dgm:t>
        <a:bodyPr/>
        <a:lstStyle/>
        <a:p>
          <a:endParaRPr lang="en-US"/>
        </a:p>
      </dgm:t>
    </dgm:pt>
    <dgm:pt modelId="{7693BC8E-8137-9740-8441-61620CE106D3}">
      <dgm:prSet custT="1"/>
      <dgm:spPr/>
      <dgm:t>
        <a:bodyPr/>
        <a:lstStyle/>
        <a:p>
          <a:pPr algn="ctr" rtl="0"/>
          <a:r>
            <a:rPr lang="en-US" sz="1200" dirty="0">
              <a:latin typeface="Times New Roman"/>
              <a:cs typeface="Times New Roman"/>
            </a:rPr>
            <a:t>Total</a:t>
          </a:r>
          <a:r>
            <a:rPr lang="en-US" altLang="zh-CN" sz="1200" dirty="0">
              <a:latin typeface="Times New Roman"/>
              <a:cs typeface="Times New Roman"/>
            </a:rPr>
            <a:t> E</a:t>
          </a:r>
          <a:r>
            <a:rPr lang="en-US" sz="1200" dirty="0">
              <a:latin typeface="Times New Roman"/>
              <a:cs typeface="Times New Roman"/>
            </a:rPr>
            <a:t>A</a:t>
          </a:r>
          <a:r>
            <a:rPr lang="en-US" altLang="zh-CN" sz="1200" dirty="0">
              <a:latin typeface="Times New Roman"/>
              <a:cs typeface="Times New Roman"/>
            </a:rPr>
            <a:t> </a:t>
          </a:r>
          <a:r>
            <a:rPr lang="en-US" sz="1200" dirty="0">
              <a:latin typeface="Times New Roman"/>
              <a:cs typeface="Times New Roman"/>
            </a:rPr>
            <a:t>participants</a:t>
          </a:r>
          <a:r>
            <a:rPr lang="en-US" altLang="zh-CN" sz="1200" dirty="0">
              <a:latin typeface="Times New Roman"/>
              <a:cs typeface="Times New Roman"/>
            </a:rPr>
            <a:t> </a:t>
          </a:r>
          <a:r>
            <a:rPr lang="en-US" sz="1200" dirty="0">
              <a:latin typeface="Times New Roman"/>
              <a:cs typeface="Times New Roman"/>
            </a:rPr>
            <a:t>(11478)</a:t>
          </a:r>
        </a:p>
      </dgm:t>
    </dgm:pt>
    <dgm:pt modelId="{20A0EECC-3262-6549-A5F7-14309712F55E}" type="parTrans" cxnId="{9CB6CFAD-5FFD-1E40-9C37-5487E56B11CB}">
      <dgm:prSet/>
      <dgm:spPr/>
      <dgm:t>
        <a:bodyPr/>
        <a:lstStyle/>
        <a:p>
          <a:endParaRPr lang="en-US" sz="1200">
            <a:latin typeface="Times New Roman"/>
            <a:cs typeface="Times New Roman"/>
          </a:endParaRPr>
        </a:p>
      </dgm:t>
    </dgm:pt>
    <dgm:pt modelId="{1ABE950B-E4FA-F946-919A-7FAC88738FA4}" type="sibTrans" cxnId="{9CB6CFAD-5FFD-1E40-9C37-5487E56B11CB}">
      <dgm:prSet custT="1"/>
      <dgm:spPr/>
      <dgm:t>
        <a:bodyPr/>
        <a:lstStyle/>
        <a:p>
          <a:endParaRPr lang="en-US" sz="1200">
            <a:latin typeface="Times New Roman"/>
            <a:cs typeface="Times New Roman"/>
          </a:endParaRPr>
        </a:p>
      </dgm:t>
    </dgm:pt>
    <dgm:pt modelId="{D529B86A-CA6F-C94B-AC64-5188D9E8F75C}">
      <dgm:prSet custT="1"/>
      <dgm:spPr/>
      <dgm:t>
        <a:bodyPr/>
        <a:lstStyle/>
        <a:p>
          <a:pPr algn="ctr" rtl="0"/>
          <a:r>
            <a:rPr lang="en-US" sz="1200" dirty="0">
              <a:latin typeface="Times New Roman"/>
              <a:cs typeface="Times New Roman"/>
            </a:rPr>
            <a:t>Visit</a:t>
          </a:r>
          <a:r>
            <a:rPr lang="en-US" altLang="zh-CN" sz="1200" dirty="0">
              <a:latin typeface="Times New Roman"/>
              <a:cs typeface="Times New Roman"/>
            </a:rPr>
            <a:t> </a:t>
          </a:r>
          <a:r>
            <a:rPr lang="en-US" sz="1200" dirty="0">
              <a:latin typeface="Times New Roman"/>
              <a:cs typeface="Times New Roman"/>
            </a:rPr>
            <a:t>1</a:t>
          </a:r>
          <a:r>
            <a:rPr lang="en-US" altLang="zh-CN" sz="1200" dirty="0">
              <a:latin typeface="Times New Roman"/>
              <a:cs typeface="Times New Roman"/>
            </a:rPr>
            <a:t> </a:t>
          </a:r>
          <a:r>
            <a:rPr lang="en-US" sz="1200" dirty="0" err="1">
              <a:latin typeface="Times New Roman"/>
              <a:cs typeface="Times New Roman"/>
            </a:rPr>
            <a:t>eGFRcrea</a:t>
          </a:r>
          <a:r>
            <a:rPr lang="en-US" altLang="zh-CN" sz="1200" dirty="0">
              <a:latin typeface="Times New Roman"/>
              <a:cs typeface="Times New Roman"/>
            </a:rPr>
            <a:t> </a:t>
          </a:r>
          <a:r>
            <a:rPr lang="en-US" sz="1200" dirty="0">
              <a:latin typeface="Times New Roman"/>
              <a:cs typeface="Times New Roman"/>
            </a:rPr>
            <a:t>available</a:t>
          </a:r>
          <a:r>
            <a:rPr lang="en-US" altLang="zh-CN" sz="1200" dirty="0">
              <a:latin typeface="Times New Roman"/>
              <a:cs typeface="Times New Roman"/>
            </a:rPr>
            <a:t> </a:t>
          </a:r>
          <a:r>
            <a:rPr lang="en-US" sz="1200" dirty="0">
              <a:latin typeface="Times New Roman"/>
              <a:cs typeface="Times New Roman"/>
            </a:rPr>
            <a:t>(11464)</a:t>
          </a:r>
        </a:p>
      </dgm:t>
    </dgm:pt>
    <dgm:pt modelId="{5EA5950C-0E4C-C044-816A-32D711B5B2D0}" type="parTrans" cxnId="{7BAB58B7-EE9E-D946-A69F-ED7FE181B496}">
      <dgm:prSet/>
      <dgm:spPr/>
      <dgm:t>
        <a:bodyPr/>
        <a:lstStyle/>
        <a:p>
          <a:endParaRPr lang="en-US" sz="1200">
            <a:latin typeface="Times New Roman"/>
            <a:cs typeface="Times New Roman"/>
          </a:endParaRPr>
        </a:p>
      </dgm:t>
    </dgm:pt>
    <dgm:pt modelId="{18539D4B-55B7-7248-B96C-EF660D2F1709}" type="sibTrans" cxnId="{7BAB58B7-EE9E-D946-A69F-ED7FE181B496}">
      <dgm:prSet custT="1"/>
      <dgm:spPr/>
      <dgm:t>
        <a:bodyPr/>
        <a:lstStyle/>
        <a:p>
          <a:endParaRPr lang="en-US" sz="1200">
            <a:latin typeface="Times New Roman"/>
            <a:cs typeface="Times New Roman"/>
          </a:endParaRPr>
        </a:p>
      </dgm:t>
    </dgm:pt>
    <dgm:pt modelId="{78153354-5EA2-3D44-9B12-F4BBB520B1EE}">
      <dgm:prSet custT="1"/>
      <dgm:spPr/>
      <dgm:t>
        <a:bodyPr/>
        <a:lstStyle/>
        <a:p>
          <a:pPr algn="ctr" rtl="0"/>
          <a:r>
            <a:rPr lang="en-US" sz="1200" dirty="0">
              <a:latin typeface="Times New Roman"/>
              <a:cs typeface="Times New Roman"/>
            </a:rPr>
            <a:t>Have GWAS data (9483)</a:t>
          </a:r>
        </a:p>
      </dgm:t>
    </dgm:pt>
    <dgm:pt modelId="{507AA709-E575-6D41-A2E9-EC22857576CB}" type="parTrans" cxnId="{808486B9-8A79-B54A-BDBD-B508981537C8}">
      <dgm:prSet/>
      <dgm:spPr/>
      <dgm:t>
        <a:bodyPr/>
        <a:lstStyle/>
        <a:p>
          <a:endParaRPr lang="en-US" sz="1200">
            <a:latin typeface="Times New Roman"/>
            <a:cs typeface="Times New Roman"/>
          </a:endParaRPr>
        </a:p>
      </dgm:t>
    </dgm:pt>
    <dgm:pt modelId="{D46FEAE0-4D4D-044C-A706-12C76F11C5F6}" type="sibTrans" cxnId="{808486B9-8A79-B54A-BDBD-B508981537C8}">
      <dgm:prSet custT="1"/>
      <dgm:spPr/>
      <dgm:t>
        <a:bodyPr/>
        <a:lstStyle/>
        <a:p>
          <a:endParaRPr lang="en-US" sz="1200">
            <a:latin typeface="Times New Roman"/>
            <a:cs typeface="Times New Roman"/>
          </a:endParaRPr>
        </a:p>
      </dgm:t>
    </dgm:pt>
    <dgm:pt modelId="{C5E9BFBB-0C4B-8B4D-97E6-BBA2708B69B4}">
      <dgm:prSet custT="1"/>
      <dgm:spPr/>
      <dgm:t>
        <a:bodyPr/>
        <a:lstStyle/>
        <a:p>
          <a:pPr algn="ctr" rtl="0"/>
          <a:r>
            <a:rPr lang="en-US" sz="1200" dirty="0">
              <a:latin typeface="Times New Roman"/>
              <a:cs typeface="Times New Roman"/>
            </a:rPr>
            <a:t>Passed GWAS QC (9038)</a:t>
          </a:r>
        </a:p>
      </dgm:t>
    </dgm:pt>
    <dgm:pt modelId="{4FB6E10B-994A-0147-9F27-E1C8EC929DFE}" type="parTrans" cxnId="{AACBE7A5-3613-C140-A5DE-0F0E8D56C6C0}">
      <dgm:prSet/>
      <dgm:spPr/>
      <dgm:t>
        <a:bodyPr/>
        <a:lstStyle/>
        <a:p>
          <a:endParaRPr lang="en-US" sz="1200">
            <a:latin typeface="Times New Roman"/>
            <a:cs typeface="Times New Roman"/>
          </a:endParaRPr>
        </a:p>
      </dgm:t>
    </dgm:pt>
    <dgm:pt modelId="{742BA0F7-22F4-324B-B0DA-813C6B38D5E4}" type="sibTrans" cxnId="{AACBE7A5-3613-C140-A5DE-0F0E8D56C6C0}">
      <dgm:prSet custT="1"/>
      <dgm:spPr/>
      <dgm:t>
        <a:bodyPr/>
        <a:lstStyle/>
        <a:p>
          <a:endParaRPr lang="en-US" sz="1200">
            <a:latin typeface="Times New Roman"/>
            <a:cs typeface="Times New Roman"/>
          </a:endParaRPr>
        </a:p>
      </dgm:t>
    </dgm:pt>
    <dgm:pt modelId="{EF06F0C7-22B5-6445-8E30-668CA1AE1880}">
      <dgm:prSet custT="1"/>
      <dgm:spPr/>
      <dgm:t>
        <a:bodyPr/>
        <a:lstStyle/>
        <a:p>
          <a:pPr algn="ctr" rtl="0"/>
          <a:r>
            <a:rPr lang="en-US" sz="1200" dirty="0">
              <a:latin typeface="Times New Roman"/>
              <a:cs typeface="Times New Roman"/>
            </a:rPr>
            <a:t>Passed CNP QC (8645)</a:t>
          </a:r>
        </a:p>
      </dgm:t>
    </dgm:pt>
    <dgm:pt modelId="{08851C66-A48A-424D-A23E-E08DABED3AD1}" type="parTrans" cxnId="{756388F7-112F-9A45-8015-116AB6611DFC}">
      <dgm:prSet/>
      <dgm:spPr/>
      <dgm:t>
        <a:bodyPr/>
        <a:lstStyle/>
        <a:p>
          <a:endParaRPr lang="en-US" sz="1200">
            <a:latin typeface="Times New Roman"/>
            <a:cs typeface="Times New Roman"/>
          </a:endParaRPr>
        </a:p>
      </dgm:t>
    </dgm:pt>
    <dgm:pt modelId="{8E05CF84-8EAC-924D-8CDC-535B472686EB}" type="sibTrans" cxnId="{756388F7-112F-9A45-8015-116AB6611DFC}">
      <dgm:prSet custT="1"/>
      <dgm:spPr/>
      <dgm:t>
        <a:bodyPr/>
        <a:lstStyle/>
        <a:p>
          <a:endParaRPr lang="en-US" sz="1200">
            <a:latin typeface="Times New Roman"/>
            <a:cs typeface="Times New Roman"/>
          </a:endParaRPr>
        </a:p>
      </dgm:t>
    </dgm:pt>
    <dgm:pt modelId="{51390002-0E33-A64D-BD3A-5C88CA50F2A2}">
      <dgm:prSet custT="1"/>
      <dgm:spPr/>
      <dgm:t>
        <a:bodyPr/>
        <a:lstStyle/>
        <a:p>
          <a:pPr algn="ctr" rtl="0"/>
          <a:r>
            <a:rPr lang="en-US" sz="1200" dirty="0">
              <a:latin typeface="Times New Roman"/>
              <a:cs typeface="Times New Roman"/>
            </a:rPr>
            <a:t>ACF&gt;0.05 or MAD&gt;0.35 or </a:t>
          </a:r>
          <a:r>
            <a:rPr lang="en-US" sz="1200" dirty="0" err="1">
              <a:latin typeface="Times New Roman"/>
              <a:cs typeface="Times New Roman"/>
            </a:rPr>
            <a:t>numCNV</a:t>
          </a:r>
          <a:r>
            <a:rPr lang="en-US" sz="1200" dirty="0">
              <a:latin typeface="Times New Roman"/>
              <a:cs typeface="Times New Roman"/>
            </a:rPr>
            <a:t>&gt;150 excluded</a:t>
          </a:r>
        </a:p>
      </dgm:t>
    </dgm:pt>
    <dgm:pt modelId="{1335925D-F40A-D846-98EA-55F13C904361}" type="parTrans" cxnId="{889B69AA-DB52-574D-B5C3-AA5FF5CAC0A3}">
      <dgm:prSet/>
      <dgm:spPr/>
      <dgm:t>
        <a:bodyPr/>
        <a:lstStyle/>
        <a:p>
          <a:endParaRPr lang="en-US" sz="1200">
            <a:latin typeface="Times New Roman"/>
            <a:cs typeface="Times New Roman"/>
          </a:endParaRPr>
        </a:p>
      </dgm:t>
    </dgm:pt>
    <dgm:pt modelId="{86B72003-ACA5-5D41-A3E8-1A694F9C3CCF}" type="sibTrans" cxnId="{889B69AA-DB52-574D-B5C3-AA5FF5CAC0A3}">
      <dgm:prSet/>
      <dgm:spPr/>
      <dgm:t>
        <a:bodyPr/>
        <a:lstStyle/>
        <a:p>
          <a:endParaRPr lang="en-US" sz="1200">
            <a:latin typeface="Times New Roman"/>
            <a:cs typeface="Times New Roman"/>
          </a:endParaRPr>
        </a:p>
      </dgm:t>
    </dgm:pt>
    <dgm:pt modelId="{942299D1-D8F3-1544-8A95-F1AFA58223AA}" type="pres">
      <dgm:prSet presAssocID="{025E05C2-1858-E748-A22F-8C9BAC1EAB5A}" presName="linearFlow" presStyleCnt="0">
        <dgm:presLayoutVars>
          <dgm:resizeHandles val="exact"/>
        </dgm:presLayoutVars>
      </dgm:prSet>
      <dgm:spPr/>
      <dgm:t>
        <a:bodyPr/>
        <a:lstStyle/>
        <a:p>
          <a:endParaRPr lang="en-US"/>
        </a:p>
      </dgm:t>
    </dgm:pt>
    <dgm:pt modelId="{C8BFCADB-15CB-814D-A425-6E9D78552DB6}" type="pres">
      <dgm:prSet presAssocID="{7693BC8E-8137-9740-8441-61620CE106D3}" presName="node" presStyleLbl="node1" presStyleIdx="0" presStyleCnt="5" custScaleX="205370" custScaleY="103769" custLinFactNeighborX="-611" custLinFactNeighborY="14899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C66B059A-8A3A-1D44-A60B-122E411A466C}" type="pres">
      <dgm:prSet presAssocID="{1ABE950B-E4FA-F946-919A-7FAC88738FA4}" presName="sibTrans" presStyleLbl="sibTrans2D1" presStyleIdx="0" presStyleCnt="4"/>
      <dgm:spPr/>
      <dgm:t>
        <a:bodyPr/>
        <a:lstStyle/>
        <a:p>
          <a:endParaRPr lang="en-US"/>
        </a:p>
      </dgm:t>
    </dgm:pt>
    <dgm:pt modelId="{4C7FF123-2828-A444-AABD-1922D85C9D64}" type="pres">
      <dgm:prSet presAssocID="{1ABE950B-E4FA-F946-919A-7FAC88738FA4}" presName="connectorText" presStyleLbl="sibTrans2D1" presStyleIdx="0" presStyleCnt="4"/>
      <dgm:spPr/>
      <dgm:t>
        <a:bodyPr/>
        <a:lstStyle/>
        <a:p>
          <a:endParaRPr lang="en-US"/>
        </a:p>
      </dgm:t>
    </dgm:pt>
    <dgm:pt modelId="{B9817F73-561C-E149-B1DA-EDBC08B3FC33}" type="pres">
      <dgm:prSet presAssocID="{D529B86A-CA6F-C94B-AC64-5188D9E8F75C}" presName="node" presStyleLbl="node1" presStyleIdx="1" presStyleCnt="5" custScaleX="202491" custScaleY="114535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64A9ECEE-5A3D-1C44-BE5E-3B437111CDB5}" type="pres">
      <dgm:prSet presAssocID="{18539D4B-55B7-7248-B96C-EF660D2F1709}" presName="sibTrans" presStyleLbl="sibTrans2D1" presStyleIdx="1" presStyleCnt="4"/>
      <dgm:spPr/>
      <dgm:t>
        <a:bodyPr/>
        <a:lstStyle/>
        <a:p>
          <a:endParaRPr lang="en-US"/>
        </a:p>
      </dgm:t>
    </dgm:pt>
    <dgm:pt modelId="{AB06CF2C-8AF5-C245-86DA-EEDD4E59A338}" type="pres">
      <dgm:prSet presAssocID="{18539D4B-55B7-7248-B96C-EF660D2F1709}" presName="connectorText" presStyleLbl="sibTrans2D1" presStyleIdx="1" presStyleCnt="4"/>
      <dgm:spPr/>
      <dgm:t>
        <a:bodyPr/>
        <a:lstStyle/>
        <a:p>
          <a:endParaRPr lang="en-US"/>
        </a:p>
      </dgm:t>
    </dgm:pt>
    <dgm:pt modelId="{63009D19-714E-8440-ADE6-B7FEAFF670FF}" type="pres">
      <dgm:prSet presAssocID="{78153354-5EA2-3D44-9B12-F4BBB520B1EE}" presName="node" presStyleLbl="node1" presStyleIdx="2" presStyleCnt="5" custScaleX="202491" custScaleY="102396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61D020F2-BACA-4840-8B95-F1039F9546AB}" type="pres">
      <dgm:prSet presAssocID="{D46FEAE0-4D4D-044C-A706-12C76F11C5F6}" presName="sibTrans" presStyleLbl="sibTrans2D1" presStyleIdx="2" presStyleCnt="4"/>
      <dgm:spPr/>
      <dgm:t>
        <a:bodyPr/>
        <a:lstStyle/>
        <a:p>
          <a:endParaRPr lang="en-US"/>
        </a:p>
      </dgm:t>
    </dgm:pt>
    <dgm:pt modelId="{5E9ECED3-CCF2-834D-A514-BAB19827E002}" type="pres">
      <dgm:prSet presAssocID="{D46FEAE0-4D4D-044C-A706-12C76F11C5F6}" presName="connectorText" presStyleLbl="sibTrans2D1" presStyleIdx="2" presStyleCnt="4"/>
      <dgm:spPr/>
      <dgm:t>
        <a:bodyPr/>
        <a:lstStyle/>
        <a:p>
          <a:endParaRPr lang="en-US"/>
        </a:p>
      </dgm:t>
    </dgm:pt>
    <dgm:pt modelId="{E24FDED0-8B1E-DF46-BD88-CAE2D93AC6C6}" type="pres">
      <dgm:prSet presAssocID="{C5E9BFBB-0C4B-8B4D-97E6-BBA2708B69B4}" presName="node" presStyleLbl="node1" presStyleIdx="3" presStyleCnt="5" custScaleX="202491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B30BC186-85BD-2F40-A183-93139F746EEA}" type="pres">
      <dgm:prSet presAssocID="{742BA0F7-22F4-324B-B0DA-813C6B38D5E4}" presName="sibTrans" presStyleLbl="sibTrans2D1" presStyleIdx="3" presStyleCnt="4"/>
      <dgm:spPr/>
      <dgm:t>
        <a:bodyPr/>
        <a:lstStyle/>
        <a:p>
          <a:endParaRPr lang="en-US"/>
        </a:p>
      </dgm:t>
    </dgm:pt>
    <dgm:pt modelId="{FE6DA1BE-2995-B446-9B62-A6DE8CEF840B}" type="pres">
      <dgm:prSet presAssocID="{742BA0F7-22F4-324B-B0DA-813C6B38D5E4}" presName="connectorText" presStyleLbl="sibTrans2D1" presStyleIdx="3" presStyleCnt="4"/>
      <dgm:spPr/>
      <dgm:t>
        <a:bodyPr/>
        <a:lstStyle/>
        <a:p>
          <a:endParaRPr lang="en-US"/>
        </a:p>
      </dgm:t>
    </dgm:pt>
    <dgm:pt modelId="{5F4A6F1D-9CF9-AC4F-B123-3E3E2BCA9735}" type="pres">
      <dgm:prSet presAssocID="{EF06F0C7-22B5-6445-8E30-668CA1AE1880}" presName="node" presStyleLbl="node1" presStyleIdx="4" presStyleCnt="5" custScaleX="199612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</dgm:ptLst>
  <dgm:cxnLst>
    <dgm:cxn modelId="{09555BD7-56DE-CB44-930E-D8146D9207A0}" type="presOf" srcId="{1ABE950B-E4FA-F946-919A-7FAC88738FA4}" destId="{4C7FF123-2828-A444-AABD-1922D85C9D64}" srcOrd="1" destOrd="0" presId="urn:microsoft.com/office/officeart/2005/8/layout/process2"/>
    <dgm:cxn modelId="{DCE78673-7A2B-404F-BC41-94DA701F80B8}" type="presOf" srcId="{78153354-5EA2-3D44-9B12-F4BBB520B1EE}" destId="{63009D19-714E-8440-ADE6-B7FEAFF670FF}" srcOrd="0" destOrd="0" presId="urn:microsoft.com/office/officeart/2005/8/layout/process2"/>
    <dgm:cxn modelId="{2136486B-7D07-D045-B19F-FE58A8CC0DC4}" type="presOf" srcId="{7693BC8E-8137-9740-8441-61620CE106D3}" destId="{C8BFCADB-15CB-814D-A425-6E9D78552DB6}" srcOrd="0" destOrd="0" presId="urn:microsoft.com/office/officeart/2005/8/layout/process2"/>
    <dgm:cxn modelId="{889B69AA-DB52-574D-B5C3-AA5FF5CAC0A3}" srcId="{EF06F0C7-22B5-6445-8E30-668CA1AE1880}" destId="{51390002-0E33-A64D-BD3A-5C88CA50F2A2}" srcOrd="0" destOrd="0" parTransId="{1335925D-F40A-D846-98EA-55F13C904361}" sibTransId="{86B72003-ACA5-5D41-A3E8-1A694F9C3CCF}"/>
    <dgm:cxn modelId="{7BAB58B7-EE9E-D946-A69F-ED7FE181B496}" srcId="{025E05C2-1858-E748-A22F-8C9BAC1EAB5A}" destId="{D529B86A-CA6F-C94B-AC64-5188D9E8F75C}" srcOrd="1" destOrd="0" parTransId="{5EA5950C-0E4C-C044-816A-32D711B5B2D0}" sibTransId="{18539D4B-55B7-7248-B96C-EF660D2F1709}"/>
    <dgm:cxn modelId="{1E5CEC34-41AE-0F41-A2BA-7B3C772BDDC0}" type="presOf" srcId="{18539D4B-55B7-7248-B96C-EF660D2F1709}" destId="{AB06CF2C-8AF5-C245-86DA-EEDD4E59A338}" srcOrd="1" destOrd="0" presId="urn:microsoft.com/office/officeart/2005/8/layout/process2"/>
    <dgm:cxn modelId="{56906267-B85B-9341-AD7C-1E64FE9C66C5}" type="presOf" srcId="{742BA0F7-22F4-324B-B0DA-813C6B38D5E4}" destId="{FE6DA1BE-2995-B446-9B62-A6DE8CEF840B}" srcOrd="1" destOrd="0" presId="urn:microsoft.com/office/officeart/2005/8/layout/process2"/>
    <dgm:cxn modelId="{BB3CD9EE-1280-D543-9851-C084EEA967EB}" type="presOf" srcId="{C5E9BFBB-0C4B-8B4D-97E6-BBA2708B69B4}" destId="{E24FDED0-8B1E-DF46-BD88-CAE2D93AC6C6}" srcOrd="0" destOrd="0" presId="urn:microsoft.com/office/officeart/2005/8/layout/process2"/>
    <dgm:cxn modelId="{9CB6CFAD-5FFD-1E40-9C37-5487E56B11CB}" srcId="{025E05C2-1858-E748-A22F-8C9BAC1EAB5A}" destId="{7693BC8E-8137-9740-8441-61620CE106D3}" srcOrd="0" destOrd="0" parTransId="{20A0EECC-3262-6549-A5F7-14309712F55E}" sibTransId="{1ABE950B-E4FA-F946-919A-7FAC88738FA4}"/>
    <dgm:cxn modelId="{AACBE7A5-3613-C140-A5DE-0F0E8D56C6C0}" srcId="{025E05C2-1858-E748-A22F-8C9BAC1EAB5A}" destId="{C5E9BFBB-0C4B-8B4D-97E6-BBA2708B69B4}" srcOrd="3" destOrd="0" parTransId="{4FB6E10B-994A-0147-9F27-E1C8EC929DFE}" sibTransId="{742BA0F7-22F4-324B-B0DA-813C6B38D5E4}"/>
    <dgm:cxn modelId="{196038F8-7F4B-0E4C-BEBF-8F3C13D53D58}" type="presOf" srcId="{51390002-0E33-A64D-BD3A-5C88CA50F2A2}" destId="{5F4A6F1D-9CF9-AC4F-B123-3E3E2BCA9735}" srcOrd="0" destOrd="1" presId="urn:microsoft.com/office/officeart/2005/8/layout/process2"/>
    <dgm:cxn modelId="{CC6021DB-9605-2E47-97D0-1F1253FFEB25}" type="presOf" srcId="{D46FEAE0-4D4D-044C-A706-12C76F11C5F6}" destId="{61D020F2-BACA-4840-8B95-F1039F9546AB}" srcOrd="0" destOrd="0" presId="urn:microsoft.com/office/officeart/2005/8/layout/process2"/>
    <dgm:cxn modelId="{808486B9-8A79-B54A-BDBD-B508981537C8}" srcId="{025E05C2-1858-E748-A22F-8C9BAC1EAB5A}" destId="{78153354-5EA2-3D44-9B12-F4BBB520B1EE}" srcOrd="2" destOrd="0" parTransId="{507AA709-E575-6D41-A2E9-EC22857576CB}" sibTransId="{D46FEAE0-4D4D-044C-A706-12C76F11C5F6}"/>
    <dgm:cxn modelId="{E2742BD0-75DD-5F4D-A9AB-565BC472D094}" type="presOf" srcId="{EF06F0C7-22B5-6445-8E30-668CA1AE1880}" destId="{5F4A6F1D-9CF9-AC4F-B123-3E3E2BCA9735}" srcOrd="0" destOrd="0" presId="urn:microsoft.com/office/officeart/2005/8/layout/process2"/>
    <dgm:cxn modelId="{C0D6589B-C9B1-144E-AD7C-7DC5E4744D4B}" type="presOf" srcId="{742BA0F7-22F4-324B-B0DA-813C6B38D5E4}" destId="{B30BC186-85BD-2F40-A183-93139F746EEA}" srcOrd="0" destOrd="0" presId="urn:microsoft.com/office/officeart/2005/8/layout/process2"/>
    <dgm:cxn modelId="{4E523E3F-D65E-D447-AF91-B54CAF4F1347}" type="presOf" srcId="{D529B86A-CA6F-C94B-AC64-5188D9E8F75C}" destId="{B9817F73-561C-E149-B1DA-EDBC08B3FC33}" srcOrd="0" destOrd="0" presId="urn:microsoft.com/office/officeart/2005/8/layout/process2"/>
    <dgm:cxn modelId="{C39799B0-2E1A-1040-BFEA-B5199B23EBCB}" type="presOf" srcId="{18539D4B-55B7-7248-B96C-EF660D2F1709}" destId="{64A9ECEE-5A3D-1C44-BE5E-3B437111CDB5}" srcOrd="0" destOrd="0" presId="urn:microsoft.com/office/officeart/2005/8/layout/process2"/>
    <dgm:cxn modelId="{794DF311-57D3-524E-85C1-2137FD4BEC07}" type="presOf" srcId="{025E05C2-1858-E748-A22F-8C9BAC1EAB5A}" destId="{942299D1-D8F3-1544-8A95-F1AFA58223AA}" srcOrd="0" destOrd="0" presId="urn:microsoft.com/office/officeart/2005/8/layout/process2"/>
    <dgm:cxn modelId="{DD333C54-2662-0146-ADA4-536E748B7BC3}" type="presOf" srcId="{1ABE950B-E4FA-F946-919A-7FAC88738FA4}" destId="{C66B059A-8A3A-1D44-A60B-122E411A466C}" srcOrd="0" destOrd="0" presId="urn:microsoft.com/office/officeart/2005/8/layout/process2"/>
    <dgm:cxn modelId="{756388F7-112F-9A45-8015-116AB6611DFC}" srcId="{025E05C2-1858-E748-A22F-8C9BAC1EAB5A}" destId="{EF06F0C7-22B5-6445-8E30-668CA1AE1880}" srcOrd="4" destOrd="0" parTransId="{08851C66-A48A-424D-A23E-E08DABED3AD1}" sibTransId="{8E05CF84-8EAC-924D-8CDC-535B472686EB}"/>
    <dgm:cxn modelId="{C04CB6D8-BA3C-0E4F-BE28-7CCFA5BEB88B}" type="presOf" srcId="{D46FEAE0-4D4D-044C-A706-12C76F11C5F6}" destId="{5E9ECED3-CCF2-834D-A514-BAB19827E002}" srcOrd="1" destOrd="0" presId="urn:microsoft.com/office/officeart/2005/8/layout/process2"/>
    <dgm:cxn modelId="{E80B289B-4F87-C84D-B5A9-5E42173165E3}" type="presParOf" srcId="{942299D1-D8F3-1544-8A95-F1AFA58223AA}" destId="{C8BFCADB-15CB-814D-A425-6E9D78552DB6}" srcOrd="0" destOrd="0" presId="urn:microsoft.com/office/officeart/2005/8/layout/process2"/>
    <dgm:cxn modelId="{E4C58673-6185-3849-A59D-2ADB26645FDF}" type="presParOf" srcId="{942299D1-D8F3-1544-8A95-F1AFA58223AA}" destId="{C66B059A-8A3A-1D44-A60B-122E411A466C}" srcOrd="1" destOrd="0" presId="urn:microsoft.com/office/officeart/2005/8/layout/process2"/>
    <dgm:cxn modelId="{9C464620-7EC7-5644-B9A5-E56828A7C063}" type="presParOf" srcId="{C66B059A-8A3A-1D44-A60B-122E411A466C}" destId="{4C7FF123-2828-A444-AABD-1922D85C9D64}" srcOrd="0" destOrd="0" presId="urn:microsoft.com/office/officeart/2005/8/layout/process2"/>
    <dgm:cxn modelId="{1BD5D37C-AD7C-3B4A-A5C1-3871495E5A06}" type="presParOf" srcId="{942299D1-D8F3-1544-8A95-F1AFA58223AA}" destId="{B9817F73-561C-E149-B1DA-EDBC08B3FC33}" srcOrd="2" destOrd="0" presId="urn:microsoft.com/office/officeart/2005/8/layout/process2"/>
    <dgm:cxn modelId="{93D4692C-6015-2E4A-BA1D-C2E9322DC6AE}" type="presParOf" srcId="{942299D1-D8F3-1544-8A95-F1AFA58223AA}" destId="{64A9ECEE-5A3D-1C44-BE5E-3B437111CDB5}" srcOrd="3" destOrd="0" presId="urn:microsoft.com/office/officeart/2005/8/layout/process2"/>
    <dgm:cxn modelId="{7BD0D38F-3463-204A-BCE9-8A6CDF24DE4B}" type="presParOf" srcId="{64A9ECEE-5A3D-1C44-BE5E-3B437111CDB5}" destId="{AB06CF2C-8AF5-C245-86DA-EEDD4E59A338}" srcOrd="0" destOrd="0" presId="urn:microsoft.com/office/officeart/2005/8/layout/process2"/>
    <dgm:cxn modelId="{D8F0F699-DC4D-A54B-9584-4AA3D2F70FA6}" type="presParOf" srcId="{942299D1-D8F3-1544-8A95-F1AFA58223AA}" destId="{63009D19-714E-8440-ADE6-B7FEAFF670FF}" srcOrd="4" destOrd="0" presId="urn:microsoft.com/office/officeart/2005/8/layout/process2"/>
    <dgm:cxn modelId="{38BEA000-02F9-8844-9E86-FABF7C1BAA0D}" type="presParOf" srcId="{942299D1-D8F3-1544-8A95-F1AFA58223AA}" destId="{61D020F2-BACA-4840-8B95-F1039F9546AB}" srcOrd="5" destOrd="0" presId="urn:microsoft.com/office/officeart/2005/8/layout/process2"/>
    <dgm:cxn modelId="{A7264F29-D6BA-3B4A-BC72-97E7B9F3F1AC}" type="presParOf" srcId="{61D020F2-BACA-4840-8B95-F1039F9546AB}" destId="{5E9ECED3-CCF2-834D-A514-BAB19827E002}" srcOrd="0" destOrd="0" presId="urn:microsoft.com/office/officeart/2005/8/layout/process2"/>
    <dgm:cxn modelId="{EDD70FC5-37B1-0041-9D1B-14D462AC7FF1}" type="presParOf" srcId="{942299D1-D8F3-1544-8A95-F1AFA58223AA}" destId="{E24FDED0-8B1E-DF46-BD88-CAE2D93AC6C6}" srcOrd="6" destOrd="0" presId="urn:microsoft.com/office/officeart/2005/8/layout/process2"/>
    <dgm:cxn modelId="{A07F1B24-8695-684A-BBC1-1AD0CF58650F}" type="presParOf" srcId="{942299D1-D8F3-1544-8A95-F1AFA58223AA}" destId="{B30BC186-85BD-2F40-A183-93139F746EEA}" srcOrd="7" destOrd="0" presId="urn:microsoft.com/office/officeart/2005/8/layout/process2"/>
    <dgm:cxn modelId="{5726349A-F0F7-1C47-B033-E72D17FE3FED}" type="presParOf" srcId="{B30BC186-85BD-2F40-A183-93139F746EEA}" destId="{FE6DA1BE-2995-B446-9B62-A6DE8CEF840B}" srcOrd="0" destOrd="0" presId="urn:microsoft.com/office/officeart/2005/8/layout/process2"/>
    <dgm:cxn modelId="{0E35423C-8749-DA4E-AD40-D27EDEFC799C}" type="presParOf" srcId="{942299D1-D8F3-1544-8A95-F1AFA58223AA}" destId="{5F4A6F1D-9CF9-AC4F-B123-3E3E2BCA9735}" srcOrd="8" destOrd="0" presId="urn:microsoft.com/office/officeart/2005/8/layout/process2"/>
  </dgm:cxnLst>
  <dgm:bg/>
  <dgm:whole/>
  <dgm:extLst>
    <a:ext uri="http://schemas.microsoft.com/office/drawing/2008/diagram">
      <dsp:dataModelExt xmlns:dsp="http://schemas.microsoft.com/office/drawing/2008/diagram" relId="rId16" minVer="http://schemas.openxmlformats.org/drawingml/2006/diagram"/>
    </a:ext>
  </dgm:extLst>
</dgm:dataModel>
</file>

<file path=word/diagrams/data2.xml><?xml version="1.0" encoding="utf-8"?>
<dgm:dataModel xmlns:dgm="http://schemas.openxmlformats.org/drawingml/2006/diagram" xmlns:a="http://schemas.openxmlformats.org/drawingml/2006/main">
  <dgm:ptLst>
    <dgm:pt modelId="{025E05C2-1858-E748-A22F-8C9BAC1EAB5A}" type="doc">
      <dgm:prSet loTypeId="urn:microsoft.com/office/officeart/2005/8/layout/process2" loCatId="" qsTypeId="urn:microsoft.com/office/officeart/2005/8/quickstyle/simple1" qsCatId="simple" csTypeId="urn:microsoft.com/office/officeart/2005/8/colors/accent0_1" csCatId="mainScheme" phldr="1"/>
      <dgm:spPr/>
      <dgm:t>
        <a:bodyPr/>
        <a:lstStyle/>
        <a:p>
          <a:endParaRPr lang="en-US"/>
        </a:p>
      </dgm:t>
    </dgm:pt>
    <dgm:pt modelId="{7693BC8E-8137-9740-8441-61620CE106D3}">
      <dgm:prSet custT="1"/>
      <dgm:spPr/>
      <dgm:t>
        <a:bodyPr/>
        <a:lstStyle/>
        <a:p>
          <a:pPr algn="ctr" rtl="0"/>
          <a:r>
            <a:rPr lang="en-US" sz="1200" b="0" dirty="0">
              <a:latin typeface="Times New Roman"/>
              <a:cs typeface="Times New Roman"/>
            </a:rPr>
            <a:t>Total</a:t>
          </a:r>
          <a:r>
            <a:rPr lang="en-US" altLang="zh-CN" sz="1200" b="0" dirty="0">
              <a:latin typeface="Times New Roman"/>
              <a:cs typeface="Times New Roman"/>
            </a:rPr>
            <a:t> </a:t>
          </a:r>
          <a:r>
            <a:rPr lang="en-US" sz="1200" b="0" dirty="0">
              <a:latin typeface="Times New Roman"/>
              <a:cs typeface="Times New Roman"/>
            </a:rPr>
            <a:t>AA</a:t>
          </a:r>
          <a:r>
            <a:rPr lang="en-US" altLang="zh-CN" sz="1200" b="0" dirty="0">
              <a:latin typeface="Times New Roman"/>
              <a:cs typeface="Times New Roman"/>
            </a:rPr>
            <a:t> </a:t>
          </a:r>
          <a:r>
            <a:rPr lang="en-US" sz="1200" b="0" dirty="0">
              <a:latin typeface="Times New Roman"/>
              <a:cs typeface="Times New Roman"/>
            </a:rPr>
            <a:t>participants</a:t>
          </a:r>
          <a:r>
            <a:rPr lang="en-US" altLang="zh-CN" sz="1200" b="0" dirty="0">
              <a:latin typeface="Times New Roman"/>
              <a:cs typeface="Times New Roman"/>
            </a:rPr>
            <a:t> </a:t>
          </a:r>
          <a:r>
            <a:rPr lang="en-US" sz="1200" b="0" dirty="0">
              <a:latin typeface="Times New Roman"/>
              <a:cs typeface="Times New Roman"/>
            </a:rPr>
            <a:t>(4266)</a:t>
          </a:r>
        </a:p>
      </dgm:t>
    </dgm:pt>
    <dgm:pt modelId="{20A0EECC-3262-6549-A5F7-14309712F55E}" type="parTrans" cxnId="{9CB6CFAD-5FFD-1E40-9C37-5487E56B11CB}">
      <dgm:prSet/>
      <dgm:spPr/>
      <dgm:t>
        <a:bodyPr/>
        <a:lstStyle/>
        <a:p>
          <a:endParaRPr lang="en-US"/>
        </a:p>
      </dgm:t>
    </dgm:pt>
    <dgm:pt modelId="{1ABE950B-E4FA-F946-919A-7FAC88738FA4}" type="sibTrans" cxnId="{9CB6CFAD-5FFD-1E40-9C37-5487E56B11CB}">
      <dgm:prSet/>
      <dgm:spPr/>
      <dgm:t>
        <a:bodyPr/>
        <a:lstStyle/>
        <a:p>
          <a:endParaRPr lang="en-US"/>
        </a:p>
      </dgm:t>
    </dgm:pt>
    <dgm:pt modelId="{D529B86A-CA6F-C94B-AC64-5188D9E8F75C}">
      <dgm:prSet custT="1"/>
      <dgm:spPr/>
      <dgm:t>
        <a:bodyPr/>
        <a:lstStyle/>
        <a:p>
          <a:pPr algn="ctr" rtl="0"/>
          <a:r>
            <a:rPr lang="en-US" sz="1200" dirty="0">
              <a:latin typeface="Times New Roman"/>
              <a:cs typeface="Times New Roman"/>
            </a:rPr>
            <a:t>Visit</a:t>
          </a:r>
          <a:r>
            <a:rPr lang="en-US" altLang="zh-CN" sz="1200" dirty="0">
              <a:latin typeface="Times New Roman"/>
              <a:cs typeface="Times New Roman"/>
            </a:rPr>
            <a:t> </a:t>
          </a:r>
          <a:r>
            <a:rPr lang="en-US" sz="1200" dirty="0">
              <a:latin typeface="Times New Roman"/>
              <a:cs typeface="Times New Roman"/>
            </a:rPr>
            <a:t>1</a:t>
          </a:r>
          <a:r>
            <a:rPr lang="en-US" altLang="zh-CN" sz="1200" dirty="0">
              <a:latin typeface="Times New Roman"/>
              <a:cs typeface="Times New Roman"/>
            </a:rPr>
            <a:t> </a:t>
          </a:r>
          <a:r>
            <a:rPr lang="en-US" sz="1200" dirty="0" err="1">
              <a:latin typeface="Times New Roman"/>
              <a:cs typeface="Times New Roman"/>
            </a:rPr>
            <a:t>eGFRcrea</a:t>
          </a:r>
          <a:r>
            <a:rPr lang="en-US" altLang="zh-CN" sz="1200" dirty="0">
              <a:latin typeface="Times New Roman"/>
              <a:cs typeface="Times New Roman"/>
            </a:rPr>
            <a:t> </a:t>
          </a:r>
          <a:r>
            <a:rPr lang="en-US" sz="1200" dirty="0">
              <a:latin typeface="Times New Roman"/>
              <a:cs typeface="Times New Roman"/>
            </a:rPr>
            <a:t>available</a:t>
          </a:r>
          <a:r>
            <a:rPr lang="en-US" altLang="zh-CN" sz="1200" dirty="0">
              <a:latin typeface="Times New Roman"/>
              <a:cs typeface="Times New Roman"/>
            </a:rPr>
            <a:t> </a:t>
          </a:r>
          <a:r>
            <a:rPr lang="en-US" sz="1200" dirty="0">
              <a:latin typeface="Times New Roman"/>
              <a:cs typeface="Times New Roman"/>
            </a:rPr>
            <a:t>(4131)</a:t>
          </a:r>
        </a:p>
      </dgm:t>
    </dgm:pt>
    <dgm:pt modelId="{5EA5950C-0E4C-C044-816A-32D711B5B2D0}" type="parTrans" cxnId="{7BAB58B7-EE9E-D946-A69F-ED7FE181B496}">
      <dgm:prSet/>
      <dgm:spPr/>
      <dgm:t>
        <a:bodyPr/>
        <a:lstStyle/>
        <a:p>
          <a:endParaRPr lang="en-US"/>
        </a:p>
      </dgm:t>
    </dgm:pt>
    <dgm:pt modelId="{18539D4B-55B7-7248-B96C-EF660D2F1709}" type="sibTrans" cxnId="{7BAB58B7-EE9E-D946-A69F-ED7FE181B496}">
      <dgm:prSet/>
      <dgm:spPr/>
      <dgm:t>
        <a:bodyPr/>
        <a:lstStyle/>
        <a:p>
          <a:endParaRPr lang="en-US"/>
        </a:p>
      </dgm:t>
    </dgm:pt>
    <dgm:pt modelId="{78153354-5EA2-3D44-9B12-F4BBB520B1EE}">
      <dgm:prSet custT="1"/>
      <dgm:spPr/>
      <dgm:t>
        <a:bodyPr/>
        <a:lstStyle/>
        <a:p>
          <a:pPr algn="ctr" rtl="0"/>
          <a:r>
            <a:rPr lang="en-US" sz="1200" dirty="0">
              <a:latin typeface="Times New Roman"/>
              <a:cs typeface="Times New Roman"/>
            </a:rPr>
            <a:t>Have GWAS data (2822)</a:t>
          </a:r>
        </a:p>
      </dgm:t>
    </dgm:pt>
    <dgm:pt modelId="{507AA709-E575-6D41-A2E9-EC22857576CB}" type="parTrans" cxnId="{808486B9-8A79-B54A-BDBD-B508981537C8}">
      <dgm:prSet/>
      <dgm:spPr/>
      <dgm:t>
        <a:bodyPr/>
        <a:lstStyle/>
        <a:p>
          <a:endParaRPr lang="en-US"/>
        </a:p>
      </dgm:t>
    </dgm:pt>
    <dgm:pt modelId="{D46FEAE0-4D4D-044C-A706-12C76F11C5F6}" type="sibTrans" cxnId="{808486B9-8A79-B54A-BDBD-B508981537C8}">
      <dgm:prSet/>
      <dgm:spPr/>
      <dgm:t>
        <a:bodyPr/>
        <a:lstStyle/>
        <a:p>
          <a:endParaRPr lang="en-US"/>
        </a:p>
      </dgm:t>
    </dgm:pt>
    <dgm:pt modelId="{C5E9BFBB-0C4B-8B4D-97E6-BBA2708B69B4}">
      <dgm:prSet custT="1"/>
      <dgm:spPr/>
      <dgm:t>
        <a:bodyPr/>
        <a:lstStyle/>
        <a:p>
          <a:pPr algn="ctr" rtl="0"/>
          <a:r>
            <a:rPr lang="en-US" sz="1200" dirty="0">
              <a:latin typeface="Times New Roman"/>
              <a:cs typeface="Times New Roman"/>
            </a:rPr>
            <a:t>Passed GWAS QC (2789)</a:t>
          </a:r>
        </a:p>
      </dgm:t>
    </dgm:pt>
    <dgm:pt modelId="{4FB6E10B-994A-0147-9F27-E1C8EC929DFE}" type="parTrans" cxnId="{AACBE7A5-3613-C140-A5DE-0F0E8D56C6C0}">
      <dgm:prSet/>
      <dgm:spPr/>
      <dgm:t>
        <a:bodyPr/>
        <a:lstStyle/>
        <a:p>
          <a:endParaRPr lang="en-US"/>
        </a:p>
      </dgm:t>
    </dgm:pt>
    <dgm:pt modelId="{742BA0F7-22F4-324B-B0DA-813C6B38D5E4}" type="sibTrans" cxnId="{AACBE7A5-3613-C140-A5DE-0F0E8D56C6C0}">
      <dgm:prSet/>
      <dgm:spPr/>
      <dgm:t>
        <a:bodyPr/>
        <a:lstStyle/>
        <a:p>
          <a:endParaRPr lang="en-US"/>
        </a:p>
      </dgm:t>
    </dgm:pt>
    <dgm:pt modelId="{EF06F0C7-22B5-6445-8E30-668CA1AE1880}">
      <dgm:prSet custT="1"/>
      <dgm:spPr/>
      <dgm:t>
        <a:bodyPr/>
        <a:lstStyle/>
        <a:p>
          <a:pPr algn="ctr" rtl="0"/>
          <a:r>
            <a:rPr lang="en-US" sz="1200" dirty="0">
              <a:latin typeface="Times New Roman"/>
              <a:cs typeface="Times New Roman"/>
            </a:rPr>
            <a:t>Passed </a:t>
          </a:r>
          <a:r>
            <a:rPr lang="en-US" sz="1200" b="0" dirty="0">
              <a:latin typeface="Times New Roman"/>
              <a:cs typeface="Times New Roman"/>
            </a:rPr>
            <a:t>CNP</a:t>
          </a:r>
          <a:r>
            <a:rPr lang="en-US" sz="1200" dirty="0">
              <a:latin typeface="Times New Roman"/>
              <a:cs typeface="Times New Roman"/>
            </a:rPr>
            <a:t> QC (2514)</a:t>
          </a:r>
        </a:p>
      </dgm:t>
    </dgm:pt>
    <dgm:pt modelId="{08851C66-A48A-424D-A23E-E08DABED3AD1}" type="parTrans" cxnId="{756388F7-112F-9A45-8015-116AB6611DFC}">
      <dgm:prSet/>
      <dgm:spPr/>
      <dgm:t>
        <a:bodyPr/>
        <a:lstStyle/>
        <a:p>
          <a:endParaRPr lang="en-US"/>
        </a:p>
      </dgm:t>
    </dgm:pt>
    <dgm:pt modelId="{8E05CF84-8EAC-924D-8CDC-535B472686EB}" type="sibTrans" cxnId="{756388F7-112F-9A45-8015-116AB6611DFC}">
      <dgm:prSet/>
      <dgm:spPr/>
      <dgm:t>
        <a:bodyPr/>
        <a:lstStyle/>
        <a:p>
          <a:endParaRPr lang="en-US"/>
        </a:p>
      </dgm:t>
    </dgm:pt>
    <dgm:pt modelId="{51390002-0E33-A64D-BD3A-5C88CA50F2A2}">
      <dgm:prSet custT="1"/>
      <dgm:spPr/>
      <dgm:t>
        <a:bodyPr/>
        <a:lstStyle/>
        <a:p>
          <a:pPr algn="ctr" rtl="0"/>
          <a:r>
            <a:rPr lang="en-US" sz="1200" dirty="0">
              <a:latin typeface="Times New Roman"/>
              <a:cs typeface="Times New Roman"/>
            </a:rPr>
            <a:t>ACF&gt;0.05 or MAD&gt;0.35 or </a:t>
          </a:r>
          <a:r>
            <a:rPr lang="en-US" sz="1200" dirty="0" err="1">
              <a:latin typeface="Times New Roman"/>
              <a:cs typeface="Times New Roman"/>
            </a:rPr>
            <a:t>numCNV</a:t>
          </a:r>
          <a:r>
            <a:rPr lang="en-US" sz="1200" dirty="0">
              <a:latin typeface="Times New Roman"/>
              <a:cs typeface="Times New Roman"/>
            </a:rPr>
            <a:t>&gt;150 excluded</a:t>
          </a:r>
        </a:p>
      </dgm:t>
    </dgm:pt>
    <dgm:pt modelId="{1335925D-F40A-D846-98EA-55F13C904361}" type="parTrans" cxnId="{889B69AA-DB52-574D-B5C3-AA5FF5CAC0A3}">
      <dgm:prSet/>
      <dgm:spPr/>
      <dgm:t>
        <a:bodyPr/>
        <a:lstStyle/>
        <a:p>
          <a:endParaRPr lang="en-US"/>
        </a:p>
      </dgm:t>
    </dgm:pt>
    <dgm:pt modelId="{86B72003-ACA5-5D41-A3E8-1A694F9C3CCF}" type="sibTrans" cxnId="{889B69AA-DB52-574D-B5C3-AA5FF5CAC0A3}">
      <dgm:prSet/>
      <dgm:spPr/>
      <dgm:t>
        <a:bodyPr/>
        <a:lstStyle/>
        <a:p>
          <a:endParaRPr lang="en-US"/>
        </a:p>
      </dgm:t>
    </dgm:pt>
    <dgm:pt modelId="{942299D1-D8F3-1544-8A95-F1AFA58223AA}" type="pres">
      <dgm:prSet presAssocID="{025E05C2-1858-E748-A22F-8C9BAC1EAB5A}" presName="linearFlow" presStyleCnt="0">
        <dgm:presLayoutVars>
          <dgm:resizeHandles val="exact"/>
        </dgm:presLayoutVars>
      </dgm:prSet>
      <dgm:spPr/>
      <dgm:t>
        <a:bodyPr/>
        <a:lstStyle/>
        <a:p>
          <a:endParaRPr lang="en-US"/>
        </a:p>
      </dgm:t>
    </dgm:pt>
    <dgm:pt modelId="{C8BFCADB-15CB-814D-A425-6E9D78552DB6}" type="pres">
      <dgm:prSet presAssocID="{7693BC8E-8137-9740-8441-61620CE106D3}" presName="node" presStyleLbl="node1" presStyleIdx="0" presStyleCnt="5" custScaleX="205370" custScaleY="103769" custLinFactX="-53422" custLinFactY="-300000" custLinFactNeighborX="-100000" custLinFactNeighborY="-361181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C66B059A-8A3A-1D44-A60B-122E411A466C}" type="pres">
      <dgm:prSet presAssocID="{1ABE950B-E4FA-F946-919A-7FAC88738FA4}" presName="sibTrans" presStyleLbl="sibTrans2D1" presStyleIdx="0" presStyleCnt="4"/>
      <dgm:spPr/>
      <dgm:t>
        <a:bodyPr/>
        <a:lstStyle/>
        <a:p>
          <a:endParaRPr lang="en-US"/>
        </a:p>
      </dgm:t>
    </dgm:pt>
    <dgm:pt modelId="{4C7FF123-2828-A444-AABD-1922D85C9D64}" type="pres">
      <dgm:prSet presAssocID="{1ABE950B-E4FA-F946-919A-7FAC88738FA4}" presName="connectorText" presStyleLbl="sibTrans2D1" presStyleIdx="0" presStyleCnt="4"/>
      <dgm:spPr/>
      <dgm:t>
        <a:bodyPr/>
        <a:lstStyle/>
        <a:p>
          <a:endParaRPr lang="en-US"/>
        </a:p>
      </dgm:t>
    </dgm:pt>
    <dgm:pt modelId="{B9817F73-561C-E149-B1DA-EDBC08B3FC33}" type="pres">
      <dgm:prSet presAssocID="{D529B86A-CA6F-C94B-AC64-5188D9E8F75C}" presName="node" presStyleLbl="node1" presStyleIdx="1" presStyleCnt="5" custScaleX="202491" custScaleY="114535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64A9ECEE-5A3D-1C44-BE5E-3B437111CDB5}" type="pres">
      <dgm:prSet presAssocID="{18539D4B-55B7-7248-B96C-EF660D2F1709}" presName="sibTrans" presStyleLbl="sibTrans2D1" presStyleIdx="1" presStyleCnt="4"/>
      <dgm:spPr/>
      <dgm:t>
        <a:bodyPr/>
        <a:lstStyle/>
        <a:p>
          <a:endParaRPr lang="en-US"/>
        </a:p>
      </dgm:t>
    </dgm:pt>
    <dgm:pt modelId="{AB06CF2C-8AF5-C245-86DA-EEDD4E59A338}" type="pres">
      <dgm:prSet presAssocID="{18539D4B-55B7-7248-B96C-EF660D2F1709}" presName="connectorText" presStyleLbl="sibTrans2D1" presStyleIdx="1" presStyleCnt="4"/>
      <dgm:spPr/>
      <dgm:t>
        <a:bodyPr/>
        <a:lstStyle/>
        <a:p>
          <a:endParaRPr lang="en-US"/>
        </a:p>
      </dgm:t>
    </dgm:pt>
    <dgm:pt modelId="{63009D19-714E-8440-ADE6-B7FEAFF670FF}" type="pres">
      <dgm:prSet presAssocID="{78153354-5EA2-3D44-9B12-F4BBB520B1EE}" presName="node" presStyleLbl="node1" presStyleIdx="2" presStyleCnt="5" custScaleX="202491" custScaleY="102396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61D020F2-BACA-4840-8B95-F1039F9546AB}" type="pres">
      <dgm:prSet presAssocID="{D46FEAE0-4D4D-044C-A706-12C76F11C5F6}" presName="sibTrans" presStyleLbl="sibTrans2D1" presStyleIdx="2" presStyleCnt="4"/>
      <dgm:spPr/>
      <dgm:t>
        <a:bodyPr/>
        <a:lstStyle/>
        <a:p>
          <a:endParaRPr lang="en-US"/>
        </a:p>
      </dgm:t>
    </dgm:pt>
    <dgm:pt modelId="{5E9ECED3-CCF2-834D-A514-BAB19827E002}" type="pres">
      <dgm:prSet presAssocID="{D46FEAE0-4D4D-044C-A706-12C76F11C5F6}" presName="connectorText" presStyleLbl="sibTrans2D1" presStyleIdx="2" presStyleCnt="4"/>
      <dgm:spPr/>
      <dgm:t>
        <a:bodyPr/>
        <a:lstStyle/>
        <a:p>
          <a:endParaRPr lang="en-US"/>
        </a:p>
      </dgm:t>
    </dgm:pt>
    <dgm:pt modelId="{E24FDED0-8B1E-DF46-BD88-CAE2D93AC6C6}" type="pres">
      <dgm:prSet presAssocID="{C5E9BFBB-0C4B-8B4D-97E6-BBA2708B69B4}" presName="node" presStyleLbl="node1" presStyleIdx="3" presStyleCnt="5" custScaleX="202491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B30BC186-85BD-2F40-A183-93139F746EEA}" type="pres">
      <dgm:prSet presAssocID="{742BA0F7-22F4-324B-B0DA-813C6B38D5E4}" presName="sibTrans" presStyleLbl="sibTrans2D1" presStyleIdx="3" presStyleCnt="4"/>
      <dgm:spPr/>
      <dgm:t>
        <a:bodyPr/>
        <a:lstStyle/>
        <a:p>
          <a:endParaRPr lang="en-US"/>
        </a:p>
      </dgm:t>
    </dgm:pt>
    <dgm:pt modelId="{FE6DA1BE-2995-B446-9B62-A6DE8CEF840B}" type="pres">
      <dgm:prSet presAssocID="{742BA0F7-22F4-324B-B0DA-813C6B38D5E4}" presName="connectorText" presStyleLbl="sibTrans2D1" presStyleIdx="3" presStyleCnt="4"/>
      <dgm:spPr/>
      <dgm:t>
        <a:bodyPr/>
        <a:lstStyle/>
        <a:p>
          <a:endParaRPr lang="en-US"/>
        </a:p>
      </dgm:t>
    </dgm:pt>
    <dgm:pt modelId="{5F4A6F1D-9CF9-AC4F-B123-3E3E2BCA9735}" type="pres">
      <dgm:prSet presAssocID="{EF06F0C7-22B5-6445-8E30-668CA1AE1880}" presName="node" presStyleLbl="node1" presStyleIdx="4" presStyleCnt="5" custScaleX="199612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</dgm:ptLst>
  <dgm:cxnLst>
    <dgm:cxn modelId="{7BAB58B7-EE9E-D946-A69F-ED7FE181B496}" srcId="{025E05C2-1858-E748-A22F-8C9BAC1EAB5A}" destId="{D529B86A-CA6F-C94B-AC64-5188D9E8F75C}" srcOrd="1" destOrd="0" parTransId="{5EA5950C-0E4C-C044-816A-32D711B5B2D0}" sibTransId="{18539D4B-55B7-7248-B96C-EF660D2F1709}"/>
    <dgm:cxn modelId="{EFA09890-D3FB-4447-811B-1C981C947D6D}" type="presOf" srcId="{742BA0F7-22F4-324B-B0DA-813C6B38D5E4}" destId="{B30BC186-85BD-2F40-A183-93139F746EEA}" srcOrd="0" destOrd="0" presId="urn:microsoft.com/office/officeart/2005/8/layout/process2"/>
    <dgm:cxn modelId="{B29D9919-EB93-0C47-8334-7BD34388612F}" type="presOf" srcId="{D529B86A-CA6F-C94B-AC64-5188D9E8F75C}" destId="{B9817F73-561C-E149-B1DA-EDBC08B3FC33}" srcOrd="0" destOrd="0" presId="urn:microsoft.com/office/officeart/2005/8/layout/process2"/>
    <dgm:cxn modelId="{FA2D1809-947C-8346-AD29-7708DB587D93}" type="presOf" srcId="{78153354-5EA2-3D44-9B12-F4BBB520B1EE}" destId="{63009D19-714E-8440-ADE6-B7FEAFF670FF}" srcOrd="0" destOrd="0" presId="urn:microsoft.com/office/officeart/2005/8/layout/process2"/>
    <dgm:cxn modelId="{FE61436C-6114-F248-8226-225DC19C94B7}" type="presOf" srcId="{18539D4B-55B7-7248-B96C-EF660D2F1709}" destId="{64A9ECEE-5A3D-1C44-BE5E-3B437111CDB5}" srcOrd="0" destOrd="0" presId="urn:microsoft.com/office/officeart/2005/8/layout/process2"/>
    <dgm:cxn modelId="{CABC70ED-ED39-F24F-8782-D988AADF7D93}" type="presOf" srcId="{1ABE950B-E4FA-F946-919A-7FAC88738FA4}" destId="{C66B059A-8A3A-1D44-A60B-122E411A466C}" srcOrd="0" destOrd="0" presId="urn:microsoft.com/office/officeart/2005/8/layout/process2"/>
    <dgm:cxn modelId="{E6DA2DED-B0ED-C44D-8DC5-1891987D27C2}" type="presOf" srcId="{D46FEAE0-4D4D-044C-A706-12C76F11C5F6}" destId="{5E9ECED3-CCF2-834D-A514-BAB19827E002}" srcOrd="1" destOrd="0" presId="urn:microsoft.com/office/officeart/2005/8/layout/process2"/>
    <dgm:cxn modelId="{DBB3880E-921D-6B42-89D2-B396CCD7E9D2}" type="presOf" srcId="{1ABE950B-E4FA-F946-919A-7FAC88738FA4}" destId="{4C7FF123-2828-A444-AABD-1922D85C9D64}" srcOrd="1" destOrd="0" presId="urn:microsoft.com/office/officeart/2005/8/layout/process2"/>
    <dgm:cxn modelId="{9CB6CFAD-5FFD-1E40-9C37-5487E56B11CB}" srcId="{025E05C2-1858-E748-A22F-8C9BAC1EAB5A}" destId="{7693BC8E-8137-9740-8441-61620CE106D3}" srcOrd="0" destOrd="0" parTransId="{20A0EECC-3262-6549-A5F7-14309712F55E}" sibTransId="{1ABE950B-E4FA-F946-919A-7FAC88738FA4}"/>
    <dgm:cxn modelId="{9309E029-3DD8-9246-B1B5-F42E30D0002B}" type="presOf" srcId="{025E05C2-1858-E748-A22F-8C9BAC1EAB5A}" destId="{942299D1-D8F3-1544-8A95-F1AFA58223AA}" srcOrd="0" destOrd="0" presId="urn:microsoft.com/office/officeart/2005/8/layout/process2"/>
    <dgm:cxn modelId="{756388F7-112F-9A45-8015-116AB6611DFC}" srcId="{025E05C2-1858-E748-A22F-8C9BAC1EAB5A}" destId="{EF06F0C7-22B5-6445-8E30-668CA1AE1880}" srcOrd="4" destOrd="0" parTransId="{08851C66-A48A-424D-A23E-E08DABED3AD1}" sibTransId="{8E05CF84-8EAC-924D-8CDC-535B472686EB}"/>
    <dgm:cxn modelId="{889B69AA-DB52-574D-B5C3-AA5FF5CAC0A3}" srcId="{EF06F0C7-22B5-6445-8E30-668CA1AE1880}" destId="{51390002-0E33-A64D-BD3A-5C88CA50F2A2}" srcOrd="0" destOrd="0" parTransId="{1335925D-F40A-D846-98EA-55F13C904361}" sibTransId="{86B72003-ACA5-5D41-A3E8-1A694F9C3CCF}"/>
    <dgm:cxn modelId="{2F15830D-2006-514A-BE22-BE6667780CCB}" type="presOf" srcId="{D46FEAE0-4D4D-044C-A706-12C76F11C5F6}" destId="{61D020F2-BACA-4840-8B95-F1039F9546AB}" srcOrd="0" destOrd="0" presId="urn:microsoft.com/office/officeart/2005/8/layout/process2"/>
    <dgm:cxn modelId="{FD6B0147-032A-4242-8A2F-C8752E4B8D32}" type="presOf" srcId="{C5E9BFBB-0C4B-8B4D-97E6-BBA2708B69B4}" destId="{E24FDED0-8B1E-DF46-BD88-CAE2D93AC6C6}" srcOrd="0" destOrd="0" presId="urn:microsoft.com/office/officeart/2005/8/layout/process2"/>
    <dgm:cxn modelId="{EC06F156-7D96-F846-A468-6D287C1868AC}" type="presOf" srcId="{18539D4B-55B7-7248-B96C-EF660D2F1709}" destId="{AB06CF2C-8AF5-C245-86DA-EEDD4E59A338}" srcOrd="1" destOrd="0" presId="urn:microsoft.com/office/officeart/2005/8/layout/process2"/>
    <dgm:cxn modelId="{49CD927C-9793-0B44-A3E7-C11EF02052EB}" type="presOf" srcId="{7693BC8E-8137-9740-8441-61620CE106D3}" destId="{C8BFCADB-15CB-814D-A425-6E9D78552DB6}" srcOrd="0" destOrd="0" presId="urn:microsoft.com/office/officeart/2005/8/layout/process2"/>
    <dgm:cxn modelId="{7227A966-73BB-3A44-9258-B0782F24F099}" type="presOf" srcId="{EF06F0C7-22B5-6445-8E30-668CA1AE1880}" destId="{5F4A6F1D-9CF9-AC4F-B123-3E3E2BCA9735}" srcOrd="0" destOrd="0" presId="urn:microsoft.com/office/officeart/2005/8/layout/process2"/>
    <dgm:cxn modelId="{AACBE7A5-3613-C140-A5DE-0F0E8D56C6C0}" srcId="{025E05C2-1858-E748-A22F-8C9BAC1EAB5A}" destId="{C5E9BFBB-0C4B-8B4D-97E6-BBA2708B69B4}" srcOrd="3" destOrd="0" parTransId="{4FB6E10B-994A-0147-9F27-E1C8EC929DFE}" sibTransId="{742BA0F7-22F4-324B-B0DA-813C6B38D5E4}"/>
    <dgm:cxn modelId="{414A4940-2A3E-9245-A5BA-C648CEAF31F7}" type="presOf" srcId="{51390002-0E33-A64D-BD3A-5C88CA50F2A2}" destId="{5F4A6F1D-9CF9-AC4F-B123-3E3E2BCA9735}" srcOrd="0" destOrd="1" presId="urn:microsoft.com/office/officeart/2005/8/layout/process2"/>
    <dgm:cxn modelId="{808486B9-8A79-B54A-BDBD-B508981537C8}" srcId="{025E05C2-1858-E748-A22F-8C9BAC1EAB5A}" destId="{78153354-5EA2-3D44-9B12-F4BBB520B1EE}" srcOrd="2" destOrd="0" parTransId="{507AA709-E575-6D41-A2E9-EC22857576CB}" sibTransId="{D46FEAE0-4D4D-044C-A706-12C76F11C5F6}"/>
    <dgm:cxn modelId="{91E5C848-1655-AD4B-83EF-D087EDFC30EF}" type="presOf" srcId="{742BA0F7-22F4-324B-B0DA-813C6B38D5E4}" destId="{FE6DA1BE-2995-B446-9B62-A6DE8CEF840B}" srcOrd="1" destOrd="0" presId="urn:microsoft.com/office/officeart/2005/8/layout/process2"/>
    <dgm:cxn modelId="{B920D772-3A0D-BD4B-9E05-E64FD1AE73FF}" type="presParOf" srcId="{942299D1-D8F3-1544-8A95-F1AFA58223AA}" destId="{C8BFCADB-15CB-814D-A425-6E9D78552DB6}" srcOrd="0" destOrd="0" presId="urn:microsoft.com/office/officeart/2005/8/layout/process2"/>
    <dgm:cxn modelId="{AE269658-DC77-604A-9CF0-6BB98D878BF9}" type="presParOf" srcId="{942299D1-D8F3-1544-8A95-F1AFA58223AA}" destId="{C66B059A-8A3A-1D44-A60B-122E411A466C}" srcOrd="1" destOrd="0" presId="urn:microsoft.com/office/officeart/2005/8/layout/process2"/>
    <dgm:cxn modelId="{F36B290E-91FC-C442-BB76-9537E05FC922}" type="presParOf" srcId="{C66B059A-8A3A-1D44-A60B-122E411A466C}" destId="{4C7FF123-2828-A444-AABD-1922D85C9D64}" srcOrd="0" destOrd="0" presId="urn:microsoft.com/office/officeart/2005/8/layout/process2"/>
    <dgm:cxn modelId="{AD50E3EC-3A7B-DE43-8B2E-64BB7B799346}" type="presParOf" srcId="{942299D1-D8F3-1544-8A95-F1AFA58223AA}" destId="{B9817F73-561C-E149-B1DA-EDBC08B3FC33}" srcOrd="2" destOrd="0" presId="urn:microsoft.com/office/officeart/2005/8/layout/process2"/>
    <dgm:cxn modelId="{7B0F7198-6847-A04C-8CD0-B7CCFE6F21B1}" type="presParOf" srcId="{942299D1-D8F3-1544-8A95-F1AFA58223AA}" destId="{64A9ECEE-5A3D-1C44-BE5E-3B437111CDB5}" srcOrd="3" destOrd="0" presId="urn:microsoft.com/office/officeart/2005/8/layout/process2"/>
    <dgm:cxn modelId="{D689FC67-5392-9144-B819-05195DD5AFB4}" type="presParOf" srcId="{64A9ECEE-5A3D-1C44-BE5E-3B437111CDB5}" destId="{AB06CF2C-8AF5-C245-86DA-EEDD4E59A338}" srcOrd="0" destOrd="0" presId="urn:microsoft.com/office/officeart/2005/8/layout/process2"/>
    <dgm:cxn modelId="{664162C7-A2B6-C94D-A0FC-599C52E59A20}" type="presParOf" srcId="{942299D1-D8F3-1544-8A95-F1AFA58223AA}" destId="{63009D19-714E-8440-ADE6-B7FEAFF670FF}" srcOrd="4" destOrd="0" presId="urn:microsoft.com/office/officeart/2005/8/layout/process2"/>
    <dgm:cxn modelId="{DA66930B-4727-964F-A3DB-8F88178C0FA9}" type="presParOf" srcId="{942299D1-D8F3-1544-8A95-F1AFA58223AA}" destId="{61D020F2-BACA-4840-8B95-F1039F9546AB}" srcOrd="5" destOrd="0" presId="urn:microsoft.com/office/officeart/2005/8/layout/process2"/>
    <dgm:cxn modelId="{430C1421-EE66-BC48-BE55-D91B992D6086}" type="presParOf" srcId="{61D020F2-BACA-4840-8B95-F1039F9546AB}" destId="{5E9ECED3-CCF2-834D-A514-BAB19827E002}" srcOrd="0" destOrd="0" presId="urn:microsoft.com/office/officeart/2005/8/layout/process2"/>
    <dgm:cxn modelId="{20836099-26DF-2848-A8B3-29A6654BF906}" type="presParOf" srcId="{942299D1-D8F3-1544-8A95-F1AFA58223AA}" destId="{E24FDED0-8B1E-DF46-BD88-CAE2D93AC6C6}" srcOrd="6" destOrd="0" presId="urn:microsoft.com/office/officeart/2005/8/layout/process2"/>
    <dgm:cxn modelId="{5FBFF42F-20C2-F440-A5C0-AEF821FA7844}" type="presParOf" srcId="{942299D1-D8F3-1544-8A95-F1AFA58223AA}" destId="{B30BC186-85BD-2F40-A183-93139F746EEA}" srcOrd="7" destOrd="0" presId="urn:microsoft.com/office/officeart/2005/8/layout/process2"/>
    <dgm:cxn modelId="{026FA3B0-FA9A-8A4C-A940-B358168004EA}" type="presParOf" srcId="{B30BC186-85BD-2F40-A183-93139F746EEA}" destId="{FE6DA1BE-2995-B446-9B62-A6DE8CEF840B}" srcOrd="0" destOrd="0" presId="urn:microsoft.com/office/officeart/2005/8/layout/process2"/>
    <dgm:cxn modelId="{6B971393-E29B-CD48-8EAF-025EE3E4DB29}" type="presParOf" srcId="{942299D1-D8F3-1544-8A95-F1AFA58223AA}" destId="{5F4A6F1D-9CF9-AC4F-B123-3E3E2BCA9735}" srcOrd="8" destOrd="0" presId="urn:microsoft.com/office/officeart/2005/8/layout/process2"/>
  </dgm:cxnLst>
  <dgm:bg/>
  <dgm:whole/>
  <dgm:extLst>
    <a:ext uri="http://schemas.microsoft.com/office/drawing/2008/diagram">
      <dsp:dataModelExt xmlns:dsp="http://schemas.microsoft.com/office/drawing/2008/diagram" relId="rId21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C8BFCADB-15CB-814D-A425-6E9D78552DB6}">
      <dsp:nvSpPr>
        <dsp:cNvPr id="0" name=""/>
        <dsp:cNvSpPr/>
      </dsp:nvSpPr>
      <dsp:spPr>
        <a:xfrm>
          <a:off x="-16251" y="52535"/>
          <a:ext cx="2318502" cy="680140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5720" tIns="45720" rIns="45720" bIns="45720" numCol="1" spcCol="1270" anchor="ctr" anchorCtr="0">
          <a:noAutofit/>
        </a:bodyPr>
        <a:lstStyle/>
        <a:p>
          <a:pPr lvl="0" algn="ctr" defTabSz="533400" rtl="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200" kern="1200" dirty="0">
              <a:latin typeface="Times New Roman"/>
              <a:cs typeface="Times New Roman"/>
            </a:rPr>
            <a:t>Total</a:t>
          </a:r>
          <a:r>
            <a:rPr lang="en-US" altLang="zh-CN" sz="1200" kern="1200" dirty="0">
              <a:latin typeface="Times New Roman"/>
              <a:cs typeface="Times New Roman"/>
            </a:rPr>
            <a:t> E</a:t>
          </a:r>
          <a:r>
            <a:rPr lang="en-US" sz="1200" kern="1200" dirty="0">
              <a:latin typeface="Times New Roman"/>
              <a:cs typeface="Times New Roman"/>
            </a:rPr>
            <a:t>A</a:t>
          </a:r>
          <a:r>
            <a:rPr lang="en-US" altLang="zh-CN" sz="1200" kern="1200" dirty="0">
              <a:latin typeface="Times New Roman"/>
              <a:cs typeface="Times New Roman"/>
            </a:rPr>
            <a:t> </a:t>
          </a:r>
          <a:r>
            <a:rPr lang="en-US" sz="1200" kern="1200" dirty="0">
              <a:latin typeface="Times New Roman"/>
              <a:cs typeface="Times New Roman"/>
            </a:rPr>
            <a:t>participants</a:t>
          </a:r>
          <a:r>
            <a:rPr lang="en-US" altLang="zh-CN" sz="1200" kern="1200" dirty="0">
              <a:latin typeface="Times New Roman"/>
              <a:cs typeface="Times New Roman"/>
            </a:rPr>
            <a:t> </a:t>
          </a:r>
          <a:r>
            <a:rPr lang="en-US" sz="1200" kern="1200" dirty="0">
              <a:latin typeface="Times New Roman"/>
              <a:cs typeface="Times New Roman"/>
            </a:rPr>
            <a:t>(11478)</a:t>
          </a:r>
        </a:p>
      </dsp:txBody>
      <dsp:txXfrm>
        <a:off x="3670" y="72456"/>
        <a:ext cx="2278660" cy="640298"/>
      </dsp:txXfrm>
    </dsp:sp>
    <dsp:sp modelId="{C66B059A-8A3A-1D44-A60B-122E411A466C}">
      <dsp:nvSpPr>
        <dsp:cNvPr id="0" name=""/>
        <dsp:cNvSpPr/>
      </dsp:nvSpPr>
      <dsp:spPr>
        <a:xfrm rot="5400000">
          <a:off x="1038415" y="724648"/>
          <a:ext cx="209168" cy="294946"/>
        </a:xfrm>
        <a:prstGeom prst="rightArrow">
          <a:avLst>
            <a:gd name="adj1" fmla="val 60000"/>
            <a:gd name="adj2" fmla="val 50000"/>
          </a:avLst>
        </a:prstGeom>
        <a:solidFill>
          <a:schemeClr val="dk1">
            <a:tint val="6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US" sz="1200" kern="1200">
            <a:latin typeface="Times New Roman"/>
            <a:cs typeface="Times New Roman"/>
          </a:endParaRPr>
        </a:p>
      </dsp:txBody>
      <dsp:txXfrm rot="-5400000">
        <a:off x="1054515" y="767537"/>
        <a:ext cx="176968" cy="146418"/>
      </dsp:txXfrm>
    </dsp:sp>
    <dsp:sp modelId="{B9817F73-561C-E149-B1DA-EDBC08B3FC33}">
      <dsp:nvSpPr>
        <dsp:cNvPr id="0" name=""/>
        <dsp:cNvSpPr/>
      </dsp:nvSpPr>
      <dsp:spPr>
        <a:xfrm>
          <a:off x="0" y="1011567"/>
          <a:ext cx="2286000" cy="750704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5720" tIns="45720" rIns="45720" bIns="45720" numCol="1" spcCol="1270" anchor="ctr" anchorCtr="0">
          <a:noAutofit/>
        </a:bodyPr>
        <a:lstStyle/>
        <a:p>
          <a:pPr lvl="0" algn="ctr" defTabSz="533400" rtl="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200" kern="1200" dirty="0">
              <a:latin typeface="Times New Roman"/>
              <a:cs typeface="Times New Roman"/>
            </a:rPr>
            <a:t>Visit</a:t>
          </a:r>
          <a:r>
            <a:rPr lang="en-US" altLang="zh-CN" sz="1200" kern="1200" dirty="0">
              <a:latin typeface="Times New Roman"/>
              <a:cs typeface="Times New Roman"/>
            </a:rPr>
            <a:t> </a:t>
          </a:r>
          <a:r>
            <a:rPr lang="en-US" sz="1200" kern="1200" dirty="0">
              <a:latin typeface="Times New Roman"/>
              <a:cs typeface="Times New Roman"/>
            </a:rPr>
            <a:t>1</a:t>
          </a:r>
          <a:r>
            <a:rPr lang="en-US" altLang="zh-CN" sz="1200" kern="1200" dirty="0">
              <a:latin typeface="Times New Roman"/>
              <a:cs typeface="Times New Roman"/>
            </a:rPr>
            <a:t> </a:t>
          </a:r>
          <a:r>
            <a:rPr lang="en-US" sz="1200" kern="1200" dirty="0" err="1">
              <a:latin typeface="Times New Roman"/>
              <a:cs typeface="Times New Roman"/>
            </a:rPr>
            <a:t>eGFRcrea</a:t>
          </a:r>
          <a:r>
            <a:rPr lang="en-US" altLang="zh-CN" sz="1200" kern="1200" dirty="0">
              <a:latin typeface="Times New Roman"/>
              <a:cs typeface="Times New Roman"/>
            </a:rPr>
            <a:t> </a:t>
          </a:r>
          <a:r>
            <a:rPr lang="en-US" sz="1200" kern="1200" dirty="0">
              <a:latin typeface="Times New Roman"/>
              <a:cs typeface="Times New Roman"/>
            </a:rPr>
            <a:t>available</a:t>
          </a:r>
          <a:r>
            <a:rPr lang="en-US" altLang="zh-CN" sz="1200" kern="1200" dirty="0">
              <a:latin typeface="Times New Roman"/>
              <a:cs typeface="Times New Roman"/>
            </a:rPr>
            <a:t> </a:t>
          </a:r>
          <a:r>
            <a:rPr lang="en-US" sz="1200" kern="1200" dirty="0">
              <a:latin typeface="Times New Roman"/>
              <a:cs typeface="Times New Roman"/>
            </a:rPr>
            <a:t>(11464)</a:t>
          </a:r>
        </a:p>
      </dsp:txBody>
      <dsp:txXfrm>
        <a:off x="21987" y="1033554"/>
        <a:ext cx="2242026" cy="706730"/>
      </dsp:txXfrm>
    </dsp:sp>
    <dsp:sp modelId="{64A9ECEE-5A3D-1C44-BE5E-3B437111CDB5}">
      <dsp:nvSpPr>
        <dsp:cNvPr id="0" name=""/>
        <dsp:cNvSpPr/>
      </dsp:nvSpPr>
      <dsp:spPr>
        <a:xfrm rot="5400000">
          <a:off x="1020105" y="1778658"/>
          <a:ext cx="245788" cy="294946"/>
        </a:xfrm>
        <a:prstGeom prst="rightArrow">
          <a:avLst>
            <a:gd name="adj1" fmla="val 60000"/>
            <a:gd name="adj2" fmla="val 50000"/>
          </a:avLst>
        </a:prstGeom>
        <a:solidFill>
          <a:schemeClr val="dk1">
            <a:tint val="6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US" sz="1200" kern="1200">
            <a:latin typeface="Times New Roman"/>
            <a:cs typeface="Times New Roman"/>
          </a:endParaRPr>
        </a:p>
      </dsp:txBody>
      <dsp:txXfrm rot="-5400000">
        <a:off x="1054515" y="1803237"/>
        <a:ext cx="176968" cy="172052"/>
      </dsp:txXfrm>
    </dsp:sp>
    <dsp:sp modelId="{63009D19-714E-8440-ADE6-B7FEAFF670FF}">
      <dsp:nvSpPr>
        <dsp:cNvPr id="0" name=""/>
        <dsp:cNvSpPr/>
      </dsp:nvSpPr>
      <dsp:spPr>
        <a:xfrm>
          <a:off x="0" y="2089990"/>
          <a:ext cx="2286000" cy="671141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5720" tIns="45720" rIns="45720" bIns="45720" numCol="1" spcCol="1270" anchor="ctr" anchorCtr="0">
          <a:noAutofit/>
        </a:bodyPr>
        <a:lstStyle/>
        <a:p>
          <a:pPr lvl="0" algn="ctr" defTabSz="533400" rtl="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200" kern="1200" dirty="0">
              <a:latin typeface="Times New Roman"/>
              <a:cs typeface="Times New Roman"/>
            </a:rPr>
            <a:t>Have GWAS data (9483)</a:t>
          </a:r>
        </a:p>
      </dsp:txBody>
      <dsp:txXfrm>
        <a:off x="19657" y="2109647"/>
        <a:ext cx="2246686" cy="631827"/>
      </dsp:txXfrm>
    </dsp:sp>
    <dsp:sp modelId="{61D020F2-BACA-4840-8B95-F1039F9546AB}">
      <dsp:nvSpPr>
        <dsp:cNvPr id="0" name=""/>
        <dsp:cNvSpPr/>
      </dsp:nvSpPr>
      <dsp:spPr>
        <a:xfrm rot="5400000">
          <a:off x="1020105" y="2777518"/>
          <a:ext cx="245788" cy="294946"/>
        </a:xfrm>
        <a:prstGeom prst="rightArrow">
          <a:avLst>
            <a:gd name="adj1" fmla="val 60000"/>
            <a:gd name="adj2" fmla="val 50000"/>
          </a:avLst>
        </a:prstGeom>
        <a:solidFill>
          <a:schemeClr val="dk1">
            <a:tint val="6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US" sz="1200" kern="1200">
            <a:latin typeface="Times New Roman"/>
            <a:cs typeface="Times New Roman"/>
          </a:endParaRPr>
        </a:p>
      </dsp:txBody>
      <dsp:txXfrm rot="-5400000">
        <a:off x="1054515" y="2802097"/>
        <a:ext cx="176968" cy="172052"/>
      </dsp:txXfrm>
    </dsp:sp>
    <dsp:sp modelId="{E24FDED0-8B1E-DF46-BD88-CAE2D93AC6C6}">
      <dsp:nvSpPr>
        <dsp:cNvPr id="0" name=""/>
        <dsp:cNvSpPr/>
      </dsp:nvSpPr>
      <dsp:spPr>
        <a:xfrm>
          <a:off x="0" y="3088850"/>
          <a:ext cx="2286000" cy="655437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5720" tIns="45720" rIns="45720" bIns="45720" numCol="1" spcCol="1270" anchor="ctr" anchorCtr="0">
          <a:noAutofit/>
        </a:bodyPr>
        <a:lstStyle/>
        <a:p>
          <a:pPr lvl="0" algn="ctr" defTabSz="533400" rtl="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200" kern="1200" dirty="0">
              <a:latin typeface="Times New Roman"/>
              <a:cs typeface="Times New Roman"/>
            </a:rPr>
            <a:t>Passed GWAS QC (9038)</a:t>
          </a:r>
        </a:p>
      </dsp:txBody>
      <dsp:txXfrm>
        <a:off x="19197" y="3108047"/>
        <a:ext cx="2247606" cy="617043"/>
      </dsp:txXfrm>
    </dsp:sp>
    <dsp:sp modelId="{B30BC186-85BD-2F40-A183-93139F746EEA}">
      <dsp:nvSpPr>
        <dsp:cNvPr id="0" name=""/>
        <dsp:cNvSpPr/>
      </dsp:nvSpPr>
      <dsp:spPr>
        <a:xfrm rot="5400000">
          <a:off x="1020105" y="3760673"/>
          <a:ext cx="245788" cy="294946"/>
        </a:xfrm>
        <a:prstGeom prst="rightArrow">
          <a:avLst>
            <a:gd name="adj1" fmla="val 60000"/>
            <a:gd name="adj2" fmla="val 50000"/>
          </a:avLst>
        </a:prstGeom>
        <a:solidFill>
          <a:schemeClr val="dk1">
            <a:tint val="6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US" sz="1200" kern="1200">
            <a:latin typeface="Times New Roman"/>
            <a:cs typeface="Times New Roman"/>
          </a:endParaRPr>
        </a:p>
      </dsp:txBody>
      <dsp:txXfrm rot="-5400000">
        <a:off x="1054515" y="3785252"/>
        <a:ext cx="176968" cy="172052"/>
      </dsp:txXfrm>
    </dsp:sp>
    <dsp:sp modelId="{5F4A6F1D-9CF9-AC4F-B123-3E3E2BCA9735}">
      <dsp:nvSpPr>
        <dsp:cNvPr id="0" name=""/>
        <dsp:cNvSpPr/>
      </dsp:nvSpPr>
      <dsp:spPr>
        <a:xfrm>
          <a:off x="16251" y="4072006"/>
          <a:ext cx="2253497" cy="655437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5720" tIns="45720" rIns="45720" bIns="45720" numCol="1" spcCol="1270" anchor="ctr" anchorCtr="0">
          <a:noAutofit/>
        </a:bodyPr>
        <a:lstStyle/>
        <a:p>
          <a:pPr lvl="0" algn="ctr" defTabSz="533400" rtl="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200" kern="1200" dirty="0">
              <a:latin typeface="Times New Roman"/>
              <a:cs typeface="Times New Roman"/>
            </a:rPr>
            <a:t>Passed CNP QC (8645)</a:t>
          </a:r>
        </a:p>
        <a:p>
          <a:pPr marL="114300" lvl="1" indent="-114300" algn="ctr" defTabSz="533400" rtl="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•"/>
          </a:pPr>
          <a:r>
            <a:rPr lang="en-US" sz="1200" kern="1200" dirty="0">
              <a:latin typeface="Times New Roman"/>
              <a:cs typeface="Times New Roman"/>
            </a:rPr>
            <a:t>ACF&gt;0.05 or MAD&gt;0.35 or </a:t>
          </a:r>
          <a:r>
            <a:rPr lang="en-US" sz="1200" kern="1200" dirty="0" err="1">
              <a:latin typeface="Times New Roman"/>
              <a:cs typeface="Times New Roman"/>
            </a:rPr>
            <a:t>numCNV</a:t>
          </a:r>
          <a:r>
            <a:rPr lang="en-US" sz="1200" kern="1200" dirty="0">
              <a:latin typeface="Times New Roman"/>
              <a:cs typeface="Times New Roman"/>
            </a:rPr>
            <a:t>&gt;150 excluded</a:t>
          </a:r>
        </a:p>
      </dsp:txBody>
      <dsp:txXfrm>
        <a:off x="35448" y="4091203"/>
        <a:ext cx="2215103" cy="617043"/>
      </dsp:txXfrm>
    </dsp:sp>
  </dsp:spTree>
</dsp:drawing>
</file>

<file path=word/diagrams/drawing2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C8BFCADB-15CB-814D-A425-6E9D78552DB6}">
      <dsp:nvSpPr>
        <dsp:cNvPr id="0" name=""/>
        <dsp:cNvSpPr/>
      </dsp:nvSpPr>
      <dsp:spPr>
        <a:xfrm>
          <a:off x="-17176" y="0"/>
          <a:ext cx="2450568" cy="674316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5720" tIns="45720" rIns="45720" bIns="45720" numCol="1" spcCol="1270" anchor="ctr" anchorCtr="0">
          <a:noAutofit/>
        </a:bodyPr>
        <a:lstStyle/>
        <a:p>
          <a:pPr lvl="0" algn="ctr" defTabSz="533400" rtl="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200" b="0" kern="1200" dirty="0">
              <a:latin typeface="Times New Roman"/>
              <a:cs typeface="Times New Roman"/>
            </a:rPr>
            <a:t>Total</a:t>
          </a:r>
          <a:r>
            <a:rPr lang="en-US" altLang="zh-CN" sz="1200" b="0" kern="1200" dirty="0">
              <a:latin typeface="Times New Roman"/>
              <a:cs typeface="Times New Roman"/>
            </a:rPr>
            <a:t> </a:t>
          </a:r>
          <a:r>
            <a:rPr lang="en-US" sz="1200" b="0" kern="1200" dirty="0">
              <a:latin typeface="Times New Roman"/>
              <a:cs typeface="Times New Roman"/>
            </a:rPr>
            <a:t>AA</a:t>
          </a:r>
          <a:r>
            <a:rPr lang="en-US" altLang="zh-CN" sz="1200" b="0" kern="1200" dirty="0">
              <a:latin typeface="Times New Roman"/>
              <a:cs typeface="Times New Roman"/>
            </a:rPr>
            <a:t> </a:t>
          </a:r>
          <a:r>
            <a:rPr lang="en-US" sz="1200" b="0" kern="1200" dirty="0">
              <a:latin typeface="Times New Roman"/>
              <a:cs typeface="Times New Roman"/>
            </a:rPr>
            <a:t>participants</a:t>
          </a:r>
          <a:r>
            <a:rPr lang="en-US" altLang="zh-CN" sz="1200" b="0" kern="1200" dirty="0">
              <a:latin typeface="Times New Roman"/>
              <a:cs typeface="Times New Roman"/>
            </a:rPr>
            <a:t> </a:t>
          </a:r>
          <a:r>
            <a:rPr lang="en-US" sz="1200" b="0" kern="1200" dirty="0">
              <a:latin typeface="Times New Roman"/>
              <a:cs typeface="Times New Roman"/>
            </a:rPr>
            <a:t>(4266)</a:t>
          </a:r>
        </a:p>
      </dsp:txBody>
      <dsp:txXfrm>
        <a:off x="2574" y="19750"/>
        <a:ext cx="2411068" cy="634816"/>
      </dsp:txXfrm>
    </dsp:sp>
    <dsp:sp modelId="{C66B059A-8A3A-1D44-A60B-122E411A466C}">
      <dsp:nvSpPr>
        <dsp:cNvPr id="0" name=""/>
        <dsp:cNvSpPr/>
      </dsp:nvSpPr>
      <dsp:spPr>
        <a:xfrm rot="5400000">
          <a:off x="1084886" y="692400"/>
          <a:ext cx="246442" cy="292421"/>
        </a:xfrm>
        <a:prstGeom prst="rightArrow">
          <a:avLst>
            <a:gd name="adj1" fmla="val 60000"/>
            <a:gd name="adj2" fmla="val 50000"/>
          </a:avLst>
        </a:prstGeom>
        <a:solidFill>
          <a:schemeClr val="dk1">
            <a:tint val="6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US" sz="1200" kern="1200"/>
        </a:p>
      </dsp:txBody>
      <dsp:txXfrm rot="-5400000">
        <a:off x="1120381" y="715390"/>
        <a:ext cx="175453" cy="172509"/>
      </dsp:txXfrm>
    </dsp:sp>
    <dsp:sp modelId="{B9817F73-561C-E149-B1DA-EDBC08B3FC33}">
      <dsp:nvSpPr>
        <dsp:cNvPr id="0" name=""/>
        <dsp:cNvSpPr/>
      </dsp:nvSpPr>
      <dsp:spPr>
        <a:xfrm>
          <a:off x="0" y="1002905"/>
          <a:ext cx="2416214" cy="744276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5720" tIns="45720" rIns="45720" bIns="45720" numCol="1" spcCol="1270" anchor="ctr" anchorCtr="0">
          <a:noAutofit/>
        </a:bodyPr>
        <a:lstStyle/>
        <a:p>
          <a:pPr lvl="0" algn="ctr" defTabSz="533400" rtl="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200" kern="1200" dirty="0">
              <a:latin typeface="Times New Roman"/>
              <a:cs typeface="Times New Roman"/>
            </a:rPr>
            <a:t>Visit</a:t>
          </a:r>
          <a:r>
            <a:rPr lang="en-US" altLang="zh-CN" sz="1200" kern="1200" dirty="0">
              <a:latin typeface="Times New Roman"/>
              <a:cs typeface="Times New Roman"/>
            </a:rPr>
            <a:t> </a:t>
          </a:r>
          <a:r>
            <a:rPr lang="en-US" sz="1200" kern="1200" dirty="0">
              <a:latin typeface="Times New Roman"/>
              <a:cs typeface="Times New Roman"/>
            </a:rPr>
            <a:t>1</a:t>
          </a:r>
          <a:r>
            <a:rPr lang="en-US" altLang="zh-CN" sz="1200" kern="1200" dirty="0">
              <a:latin typeface="Times New Roman"/>
              <a:cs typeface="Times New Roman"/>
            </a:rPr>
            <a:t> </a:t>
          </a:r>
          <a:r>
            <a:rPr lang="en-US" sz="1200" kern="1200" dirty="0" err="1">
              <a:latin typeface="Times New Roman"/>
              <a:cs typeface="Times New Roman"/>
            </a:rPr>
            <a:t>eGFRcrea</a:t>
          </a:r>
          <a:r>
            <a:rPr lang="en-US" altLang="zh-CN" sz="1200" kern="1200" dirty="0">
              <a:latin typeface="Times New Roman"/>
              <a:cs typeface="Times New Roman"/>
            </a:rPr>
            <a:t> </a:t>
          </a:r>
          <a:r>
            <a:rPr lang="en-US" sz="1200" kern="1200" dirty="0">
              <a:latin typeface="Times New Roman"/>
              <a:cs typeface="Times New Roman"/>
            </a:rPr>
            <a:t>available</a:t>
          </a:r>
          <a:r>
            <a:rPr lang="en-US" altLang="zh-CN" sz="1200" kern="1200" dirty="0">
              <a:latin typeface="Times New Roman"/>
              <a:cs typeface="Times New Roman"/>
            </a:rPr>
            <a:t> </a:t>
          </a:r>
          <a:r>
            <a:rPr lang="en-US" sz="1200" kern="1200" dirty="0">
              <a:latin typeface="Times New Roman"/>
              <a:cs typeface="Times New Roman"/>
            </a:rPr>
            <a:t>(4131)</a:t>
          </a:r>
        </a:p>
      </dsp:txBody>
      <dsp:txXfrm>
        <a:off x="21799" y="1024704"/>
        <a:ext cx="2372616" cy="700678"/>
      </dsp:txXfrm>
    </dsp:sp>
    <dsp:sp modelId="{64A9ECEE-5A3D-1C44-BE5E-3B437111CDB5}">
      <dsp:nvSpPr>
        <dsp:cNvPr id="0" name=""/>
        <dsp:cNvSpPr/>
      </dsp:nvSpPr>
      <dsp:spPr>
        <a:xfrm rot="5400000">
          <a:off x="1086265" y="1763428"/>
          <a:ext cx="243684" cy="292421"/>
        </a:xfrm>
        <a:prstGeom prst="rightArrow">
          <a:avLst>
            <a:gd name="adj1" fmla="val 60000"/>
            <a:gd name="adj2" fmla="val 50000"/>
          </a:avLst>
        </a:prstGeom>
        <a:solidFill>
          <a:schemeClr val="dk1">
            <a:tint val="6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US" sz="1200" kern="1200"/>
        </a:p>
      </dsp:txBody>
      <dsp:txXfrm rot="-5400000">
        <a:off x="1120381" y="1787797"/>
        <a:ext cx="175453" cy="170579"/>
      </dsp:txXfrm>
    </dsp:sp>
    <dsp:sp modelId="{63009D19-714E-8440-ADE6-B7FEAFF670FF}">
      <dsp:nvSpPr>
        <dsp:cNvPr id="0" name=""/>
        <dsp:cNvSpPr/>
      </dsp:nvSpPr>
      <dsp:spPr>
        <a:xfrm>
          <a:off x="0" y="2072095"/>
          <a:ext cx="2416214" cy="665394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5720" tIns="45720" rIns="45720" bIns="45720" numCol="1" spcCol="1270" anchor="ctr" anchorCtr="0">
          <a:noAutofit/>
        </a:bodyPr>
        <a:lstStyle/>
        <a:p>
          <a:pPr lvl="0" algn="ctr" defTabSz="533400" rtl="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200" kern="1200" dirty="0">
              <a:latin typeface="Times New Roman"/>
              <a:cs typeface="Times New Roman"/>
            </a:rPr>
            <a:t>Have GWAS data (2822)</a:t>
          </a:r>
        </a:p>
      </dsp:txBody>
      <dsp:txXfrm>
        <a:off x="19489" y="2091584"/>
        <a:ext cx="2377236" cy="626416"/>
      </dsp:txXfrm>
    </dsp:sp>
    <dsp:sp modelId="{61D020F2-BACA-4840-8B95-F1039F9546AB}">
      <dsp:nvSpPr>
        <dsp:cNvPr id="0" name=""/>
        <dsp:cNvSpPr/>
      </dsp:nvSpPr>
      <dsp:spPr>
        <a:xfrm rot="5400000">
          <a:off x="1086265" y="2753735"/>
          <a:ext cx="243684" cy="292421"/>
        </a:xfrm>
        <a:prstGeom prst="rightArrow">
          <a:avLst>
            <a:gd name="adj1" fmla="val 60000"/>
            <a:gd name="adj2" fmla="val 50000"/>
          </a:avLst>
        </a:prstGeom>
        <a:solidFill>
          <a:schemeClr val="dk1">
            <a:tint val="6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US" sz="1200" kern="1200"/>
        </a:p>
      </dsp:txBody>
      <dsp:txXfrm rot="-5400000">
        <a:off x="1120381" y="2778104"/>
        <a:ext cx="175453" cy="170579"/>
      </dsp:txXfrm>
    </dsp:sp>
    <dsp:sp modelId="{E24FDED0-8B1E-DF46-BD88-CAE2D93AC6C6}">
      <dsp:nvSpPr>
        <dsp:cNvPr id="0" name=""/>
        <dsp:cNvSpPr/>
      </dsp:nvSpPr>
      <dsp:spPr>
        <a:xfrm>
          <a:off x="0" y="3062402"/>
          <a:ext cx="2416214" cy="649824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5720" tIns="45720" rIns="45720" bIns="45720" numCol="1" spcCol="1270" anchor="ctr" anchorCtr="0">
          <a:noAutofit/>
        </a:bodyPr>
        <a:lstStyle/>
        <a:p>
          <a:pPr lvl="0" algn="ctr" defTabSz="533400" rtl="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200" kern="1200" dirty="0">
              <a:latin typeface="Times New Roman"/>
              <a:cs typeface="Times New Roman"/>
            </a:rPr>
            <a:t>Passed GWAS QC (2789)</a:t>
          </a:r>
        </a:p>
      </dsp:txBody>
      <dsp:txXfrm>
        <a:off x="19033" y="3081435"/>
        <a:ext cx="2378148" cy="611758"/>
      </dsp:txXfrm>
    </dsp:sp>
    <dsp:sp modelId="{B30BC186-85BD-2F40-A183-93139F746EEA}">
      <dsp:nvSpPr>
        <dsp:cNvPr id="0" name=""/>
        <dsp:cNvSpPr/>
      </dsp:nvSpPr>
      <dsp:spPr>
        <a:xfrm rot="5400000">
          <a:off x="1086265" y="3728472"/>
          <a:ext cx="243684" cy="292421"/>
        </a:xfrm>
        <a:prstGeom prst="rightArrow">
          <a:avLst>
            <a:gd name="adj1" fmla="val 60000"/>
            <a:gd name="adj2" fmla="val 50000"/>
          </a:avLst>
        </a:prstGeom>
        <a:solidFill>
          <a:schemeClr val="dk1">
            <a:tint val="6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US" sz="1200" kern="1200"/>
        </a:p>
      </dsp:txBody>
      <dsp:txXfrm rot="-5400000">
        <a:off x="1120381" y="3752841"/>
        <a:ext cx="175453" cy="170579"/>
      </dsp:txXfrm>
    </dsp:sp>
    <dsp:sp modelId="{5F4A6F1D-9CF9-AC4F-B123-3E3E2BCA9735}">
      <dsp:nvSpPr>
        <dsp:cNvPr id="0" name=""/>
        <dsp:cNvSpPr/>
      </dsp:nvSpPr>
      <dsp:spPr>
        <a:xfrm>
          <a:off x="17176" y="4037139"/>
          <a:ext cx="2381861" cy="649824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5720" tIns="45720" rIns="45720" bIns="45720" numCol="1" spcCol="1270" anchor="ctr" anchorCtr="0">
          <a:noAutofit/>
        </a:bodyPr>
        <a:lstStyle/>
        <a:p>
          <a:pPr lvl="0" algn="ctr" defTabSz="533400" rtl="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200" kern="1200" dirty="0">
              <a:latin typeface="Times New Roman"/>
              <a:cs typeface="Times New Roman"/>
            </a:rPr>
            <a:t>Passed </a:t>
          </a:r>
          <a:r>
            <a:rPr lang="en-US" sz="1200" b="0" kern="1200" dirty="0">
              <a:latin typeface="Times New Roman"/>
              <a:cs typeface="Times New Roman"/>
            </a:rPr>
            <a:t>CNP</a:t>
          </a:r>
          <a:r>
            <a:rPr lang="en-US" sz="1200" kern="1200" dirty="0">
              <a:latin typeface="Times New Roman"/>
              <a:cs typeface="Times New Roman"/>
            </a:rPr>
            <a:t> QC (2514)</a:t>
          </a:r>
        </a:p>
        <a:p>
          <a:pPr marL="114300" lvl="1" indent="-114300" algn="ctr" defTabSz="533400" rtl="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•"/>
          </a:pPr>
          <a:r>
            <a:rPr lang="en-US" sz="1200" kern="1200" dirty="0">
              <a:latin typeface="Times New Roman"/>
              <a:cs typeface="Times New Roman"/>
            </a:rPr>
            <a:t>ACF&gt;0.05 or MAD&gt;0.35 or </a:t>
          </a:r>
          <a:r>
            <a:rPr lang="en-US" sz="1200" kern="1200" dirty="0" err="1">
              <a:latin typeface="Times New Roman"/>
              <a:cs typeface="Times New Roman"/>
            </a:rPr>
            <a:t>numCNV</a:t>
          </a:r>
          <a:r>
            <a:rPr lang="en-US" sz="1200" kern="1200" dirty="0">
              <a:latin typeface="Times New Roman"/>
              <a:cs typeface="Times New Roman"/>
            </a:rPr>
            <a:t>&gt;150 excluded</a:t>
          </a:r>
        </a:p>
      </dsp:txBody>
      <dsp:txXfrm>
        <a:off x="36209" y="4056172"/>
        <a:ext cx="2343795" cy="611758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process2">
  <dgm:title val=""/>
  <dgm:desc val=""/>
  <dgm:catLst>
    <dgm:cat type="process" pri="13000"/>
  </dgm:catLst>
  <dgm:sampData useDef="1">
    <dgm:dataModel>
      <dgm:ptLst/>
      <dgm:bg/>
      <dgm:whole/>
    </dgm:dataModel>
  </dgm:sampData>
  <dgm:styleData>
    <dgm:dataModel>
      <dgm:ptLst>
        <dgm:pt modelId="0" type="doc"/>
        <dgm:pt modelId="1"/>
        <dgm:pt modelId="2"/>
      </dgm:ptLst>
      <dgm:cxnLst>
        <dgm:cxn modelId="3" srcId="0" destId="1" srcOrd="0" destOrd="0"/>
        <dgm:cxn modelId="4" srcId="0" destId="2" srcOrd="1" destOrd="0"/>
      </dgm:cxnLst>
      <dgm:bg/>
      <dgm:whole/>
    </dgm:dataModel>
  </dgm:styleData>
  <dgm:clrData>
    <dgm:dataModel>
      <dgm:ptLst>
        <dgm:pt modelId="0" type="doc"/>
        <dgm:pt modelId="1"/>
        <dgm:pt modelId="2"/>
        <dgm:pt modelId="3"/>
        <dgm:pt modelId="4"/>
      </dgm:ptLst>
      <dgm:cxnLst>
        <dgm:cxn modelId="5" srcId="0" destId="1" srcOrd="0" destOrd="0"/>
        <dgm:cxn modelId="6" srcId="0" destId="2" srcOrd="1" destOrd="0"/>
        <dgm:cxn modelId="7" srcId="0" destId="3" srcOrd="2" destOrd="0"/>
        <dgm:cxn modelId="8" srcId="0" destId="4" srcOrd="3" destOrd="0"/>
      </dgm:cxnLst>
      <dgm:bg/>
      <dgm:whole/>
    </dgm:dataModel>
  </dgm:clrData>
  <dgm:layoutNode name="linearFlow">
    <dgm:varLst>
      <dgm:resizeHandles val="exact"/>
    </dgm:varLst>
    <dgm:alg type="lin">
      <dgm:param type="linDir" val="fromT"/>
    </dgm:alg>
    <dgm:shape xmlns:r="http://schemas.openxmlformats.org/officeDocument/2006/relationships" r:blip="">
      <dgm:adjLst/>
    </dgm:shape>
    <dgm:presOf/>
    <dgm:constrLst>
      <dgm:constr type="h" for="ch" ptType="node" refType="h"/>
      <dgm:constr type="h" for="ch" ptType="sibTrans" refType="h" refFor="ch" refPtType="node" fact="0.5"/>
      <dgm:constr type="w" for="ch" ptType="node" op="equ"/>
      <dgm:constr type="primFontSz" for="ch" ptType="node" op="equ" val="65"/>
      <dgm:constr type="primFontSz" for="des" forName="connectorText" op="equ" val="55"/>
      <dgm:constr type="primFontSz" for="des" forName="connectorText" refType="primFontSz" refFor="ch" refPtType="node" op="lte" fact="0.8"/>
    </dgm:constrLst>
    <dgm:ruleLst/>
    <dgm:forEach name="nodesForEach" axis="ch" ptType="node">
      <dgm:layoutNode name="node">
        <dgm:varLst>
          <dgm:bulletEnabled val="1"/>
        </dgm:varLst>
        <dgm:choose name="Name0">
          <dgm:if name="Name1" axis="root des" ptType="all node" func="maxDepth" op="gt" val="1">
            <dgm:alg type="tx">
              <dgm:param type="parTxLTRAlign" val="l"/>
              <dgm:param type="parTxRTLAlign" val="r"/>
              <dgm:param type="txAnchorVertCh" val="mid"/>
            </dgm:alg>
          </dgm:if>
          <dgm:else name="Name2">
            <dgm:alg type="tx"/>
          </dgm:else>
        </dgm:choose>
        <dgm:shape xmlns:r="http://schemas.openxmlformats.org/officeDocument/2006/relationships" type="roundRect" r:blip="">
          <dgm:adjLst>
            <dgm:adj idx="1" val="0.1"/>
          </dgm:adjLst>
        </dgm:shape>
        <dgm:presOf axis="desOrSelf" ptType="node"/>
        <dgm:constrLst>
          <dgm:constr type="w" refType="h" fact="1.8"/>
          <dgm:constr type="tMarg" refType="primFontSz" fact="0.3"/>
          <dgm:constr type="bMarg" refType="primFontSz" fact="0.3"/>
          <dgm:constr type="lMarg" refType="primFontSz" fact="0.3"/>
          <dgm:constr type="rMarg" refType="primFontSz" fact="0.3"/>
        </dgm:constrLst>
        <dgm:ruleLst>
          <dgm:rule type="primFontSz" val="18" fact="NaN" max="NaN"/>
          <dgm:rule type="w" val="NaN" fact="4" max="NaN"/>
          <dgm:rule type="primFontSz" val="5" fact="NaN" max="NaN"/>
        </dgm:ruleLst>
      </dgm:layoutNode>
      <dgm:forEach name="sibTransForEach" axis="followSib" ptType="sibTrans" cnt="1">
        <dgm:layoutNode name="sibTrans">
          <dgm:alg type="conn">
            <dgm:param type="begPts" val="auto"/>
            <dgm:param type="endPts" val="auto"/>
          </dgm:alg>
          <dgm:shape xmlns:r="http://schemas.openxmlformats.org/officeDocument/2006/relationships" type="conn" r:blip="">
            <dgm:adjLst/>
          </dgm:shape>
          <dgm:presOf axis="self"/>
          <dgm:constrLst>
            <dgm:constr type="w" refType="h" fact="0.9"/>
            <dgm:constr type="connDist"/>
            <dgm:constr type="wArH" refType="w" fact="0.5"/>
            <dgm:constr type="hArH" refType="w"/>
            <dgm:constr type="stemThick" refType="w" fact="0.6"/>
            <dgm:constr type="begPad" refType="connDist" fact="0.125"/>
            <dgm:constr type="endPad" refType="connDist" fact="0.125"/>
          </dgm:constrLst>
          <dgm:ruleLst/>
          <dgm:layoutNode name="connectorText">
            <dgm:alg type="tx">
              <dgm:param type="autoTxRot" val="upr"/>
            </dgm:alg>
            <dgm:shape xmlns:r="http://schemas.openxmlformats.org/officeDocument/2006/relationships" type="conn" r:blip="" hideGeom="1">
              <dgm:adjLst/>
            </dgm:shape>
            <dgm:presOf axis="self"/>
            <dgm:constrLst>
              <dgm:constr type="lMarg"/>
              <dgm:constr type="rMarg"/>
              <dgm:constr type="tMarg"/>
              <dgm:constr type="bMarg"/>
            </dgm:constrLst>
            <dgm:ruleLst>
              <dgm:rule type="primFontSz" val="5" fact="NaN" max="NaN"/>
            </dgm:ruleLst>
          </dgm:layoutNode>
        </dgm:layoutNode>
      </dgm:forEach>
    </dgm:forEach>
  </dgm:layoutNode>
</dgm:layoutDef>
</file>

<file path=word/diagrams/layout2.xml><?xml version="1.0" encoding="utf-8"?>
<dgm:layoutDef xmlns:dgm="http://schemas.openxmlformats.org/drawingml/2006/diagram" xmlns:a="http://schemas.openxmlformats.org/drawingml/2006/main" uniqueId="urn:microsoft.com/office/officeart/2005/8/layout/process2">
  <dgm:title val=""/>
  <dgm:desc val=""/>
  <dgm:catLst>
    <dgm:cat type="process" pri="13000"/>
  </dgm:catLst>
  <dgm:sampData useDef="1">
    <dgm:dataModel>
      <dgm:ptLst/>
      <dgm:bg/>
      <dgm:whole/>
    </dgm:dataModel>
  </dgm:sampData>
  <dgm:styleData>
    <dgm:dataModel>
      <dgm:ptLst>
        <dgm:pt modelId="0" type="doc"/>
        <dgm:pt modelId="1"/>
        <dgm:pt modelId="2"/>
      </dgm:ptLst>
      <dgm:cxnLst>
        <dgm:cxn modelId="3" srcId="0" destId="1" srcOrd="0" destOrd="0"/>
        <dgm:cxn modelId="4" srcId="0" destId="2" srcOrd="1" destOrd="0"/>
      </dgm:cxnLst>
      <dgm:bg/>
      <dgm:whole/>
    </dgm:dataModel>
  </dgm:styleData>
  <dgm:clrData>
    <dgm:dataModel>
      <dgm:ptLst>
        <dgm:pt modelId="0" type="doc"/>
        <dgm:pt modelId="1"/>
        <dgm:pt modelId="2"/>
        <dgm:pt modelId="3"/>
        <dgm:pt modelId="4"/>
      </dgm:ptLst>
      <dgm:cxnLst>
        <dgm:cxn modelId="5" srcId="0" destId="1" srcOrd="0" destOrd="0"/>
        <dgm:cxn modelId="6" srcId="0" destId="2" srcOrd="1" destOrd="0"/>
        <dgm:cxn modelId="7" srcId="0" destId="3" srcOrd="2" destOrd="0"/>
        <dgm:cxn modelId="8" srcId="0" destId="4" srcOrd="3" destOrd="0"/>
      </dgm:cxnLst>
      <dgm:bg/>
      <dgm:whole/>
    </dgm:dataModel>
  </dgm:clrData>
  <dgm:layoutNode name="linearFlow">
    <dgm:varLst>
      <dgm:resizeHandles val="exact"/>
    </dgm:varLst>
    <dgm:alg type="lin">
      <dgm:param type="linDir" val="fromT"/>
    </dgm:alg>
    <dgm:shape xmlns:r="http://schemas.openxmlformats.org/officeDocument/2006/relationships" r:blip="">
      <dgm:adjLst/>
    </dgm:shape>
    <dgm:presOf/>
    <dgm:constrLst>
      <dgm:constr type="h" for="ch" ptType="node" refType="h"/>
      <dgm:constr type="h" for="ch" ptType="sibTrans" refType="h" refFor="ch" refPtType="node" fact="0.5"/>
      <dgm:constr type="w" for="ch" ptType="node" op="equ"/>
      <dgm:constr type="primFontSz" for="ch" ptType="node" op="equ" val="65"/>
      <dgm:constr type="primFontSz" for="des" forName="connectorText" op="equ" val="55"/>
      <dgm:constr type="primFontSz" for="des" forName="connectorText" refType="primFontSz" refFor="ch" refPtType="node" op="lte" fact="0.8"/>
    </dgm:constrLst>
    <dgm:ruleLst/>
    <dgm:forEach name="nodesForEach" axis="ch" ptType="node">
      <dgm:layoutNode name="node">
        <dgm:varLst>
          <dgm:bulletEnabled val="1"/>
        </dgm:varLst>
        <dgm:choose name="Name0">
          <dgm:if name="Name1" axis="root des" ptType="all node" func="maxDepth" op="gt" val="1">
            <dgm:alg type="tx">
              <dgm:param type="parTxLTRAlign" val="l"/>
              <dgm:param type="parTxRTLAlign" val="r"/>
              <dgm:param type="txAnchorVertCh" val="mid"/>
            </dgm:alg>
          </dgm:if>
          <dgm:else name="Name2">
            <dgm:alg type="tx"/>
          </dgm:else>
        </dgm:choose>
        <dgm:shape xmlns:r="http://schemas.openxmlformats.org/officeDocument/2006/relationships" type="roundRect" r:blip="">
          <dgm:adjLst>
            <dgm:adj idx="1" val="0.1"/>
          </dgm:adjLst>
        </dgm:shape>
        <dgm:presOf axis="desOrSelf" ptType="node"/>
        <dgm:constrLst>
          <dgm:constr type="w" refType="h" fact="1.8"/>
          <dgm:constr type="tMarg" refType="primFontSz" fact="0.3"/>
          <dgm:constr type="bMarg" refType="primFontSz" fact="0.3"/>
          <dgm:constr type="lMarg" refType="primFontSz" fact="0.3"/>
          <dgm:constr type="rMarg" refType="primFontSz" fact="0.3"/>
        </dgm:constrLst>
        <dgm:ruleLst>
          <dgm:rule type="primFontSz" val="18" fact="NaN" max="NaN"/>
          <dgm:rule type="w" val="NaN" fact="4" max="NaN"/>
          <dgm:rule type="primFontSz" val="5" fact="NaN" max="NaN"/>
        </dgm:ruleLst>
      </dgm:layoutNode>
      <dgm:forEach name="sibTransForEach" axis="followSib" ptType="sibTrans" cnt="1">
        <dgm:layoutNode name="sibTrans">
          <dgm:alg type="conn">
            <dgm:param type="begPts" val="auto"/>
            <dgm:param type="endPts" val="auto"/>
          </dgm:alg>
          <dgm:shape xmlns:r="http://schemas.openxmlformats.org/officeDocument/2006/relationships" type="conn" r:blip="">
            <dgm:adjLst/>
          </dgm:shape>
          <dgm:presOf axis="self"/>
          <dgm:constrLst>
            <dgm:constr type="w" refType="h" fact="0.9"/>
            <dgm:constr type="connDist"/>
            <dgm:constr type="wArH" refType="w" fact="0.5"/>
            <dgm:constr type="hArH" refType="w"/>
            <dgm:constr type="stemThick" refType="w" fact="0.6"/>
            <dgm:constr type="begPad" refType="connDist" fact="0.125"/>
            <dgm:constr type="endPad" refType="connDist" fact="0.125"/>
          </dgm:constrLst>
          <dgm:ruleLst/>
          <dgm:layoutNode name="connectorText">
            <dgm:alg type="tx">
              <dgm:param type="autoTxRot" val="upr"/>
            </dgm:alg>
            <dgm:shape xmlns:r="http://schemas.openxmlformats.org/officeDocument/2006/relationships" type="conn" r:blip="" hideGeom="1">
              <dgm:adjLst/>
            </dgm:shape>
            <dgm:presOf axis="self"/>
            <dgm:constrLst>
              <dgm:constr type="lMarg"/>
              <dgm:constr type="rMarg"/>
              <dgm:constr type="tMarg"/>
              <dgm:constr type="bMarg"/>
            </dgm:constrLst>
            <dgm:ruleLst>
              <dgm:rule type="primFontSz" val="5" fact="NaN" max="NaN"/>
            </dgm:ruleLst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diagrams/quickStyle2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47063C02-46E0-174E-8302-D39E563A6D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9</Pages>
  <Words>643</Words>
  <Characters>3667</Characters>
  <Application>Microsoft Macintosh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_</vt:lpstr>
    </vt:vector>
  </TitlesOfParts>
  <Company>Johns Hopkins University</Company>
  <LinksUpToDate>false</LinksUpToDate>
  <CharactersWithSpaces>43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_</dc:title>
  <dc:subject/>
  <dc:creator>Man Li</dc:creator>
  <cp:keywords/>
  <dc:description/>
  <cp:lastModifiedBy>Rob Scharpf</cp:lastModifiedBy>
  <cp:revision>5</cp:revision>
  <cp:lastPrinted>2016-01-24T14:01:00Z</cp:lastPrinted>
  <dcterms:created xsi:type="dcterms:W3CDTF">2017-01-13T19:20:00Z</dcterms:created>
  <dcterms:modified xsi:type="dcterms:W3CDTF">2017-01-16T16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35958</vt:lpwstr>
  </property>
  <property fmtid="{D5CDD505-2E9C-101B-9397-08002B2CF9AE}" pid="3" name="WnCSubscriberId">
    <vt:lpwstr>2426</vt:lpwstr>
  </property>
  <property fmtid="{D5CDD505-2E9C-101B-9397-08002B2CF9AE}" pid="4" name="WnCOutputStyleId">
    <vt:lpwstr>1004</vt:lpwstr>
  </property>
  <property fmtid="{D5CDD505-2E9C-101B-9397-08002B2CF9AE}" pid="5" name="RWProductId">
    <vt:lpwstr>WnC</vt:lpwstr>
  </property>
  <property fmtid="{D5CDD505-2E9C-101B-9397-08002B2CF9AE}" pid="6" name="WnCUser">
    <vt:lpwstr>JH_XZZAED_2426</vt:lpwstr>
  </property>
  <property fmtid="{D5CDD505-2E9C-101B-9397-08002B2CF9AE}" pid="7" name="WnC4Folder">
    <vt:lpwstr>Documents///chapter4_CNV_draft_1107</vt:lpwstr>
  </property>
</Properties>
</file>